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41FB2" w14:textId="4A8A0EE6" w:rsidR="00FC44E2" w:rsidRPr="00D16B7D" w:rsidRDefault="00FC44E2" w:rsidP="00FC44E2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t xml:space="preserve">Supplementary Table 1. </w:t>
      </w:r>
      <w:r w:rsidR="007F5B3D" w:rsidRPr="00D16B7D">
        <w:rPr>
          <w:b/>
          <w:bCs/>
          <w:sz w:val="20"/>
          <w:szCs w:val="20"/>
          <w:lang w:val="en-GB"/>
        </w:rPr>
        <w:t xml:space="preserve">Effects of an acute dulaglutide treatment on locomotor activity in male </w:t>
      </w:r>
      <w:r w:rsidR="00E74A69" w:rsidRPr="00D16B7D">
        <w:rPr>
          <w:b/>
          <w:bCs/>
          <w:sz w:val="20"/>
          <w:szCs w:val="20"/>
          <w:lang w:val="en-GB"/>
        </w:rPr>
        <w:t>and</w:t>
      </w:r>
      <w:r w:rsidR="007F5B3D" w:rsidRPr="00D16B7D">
        <w:rPr>
          <w:b/>
          <w:bCs/>
          <w:sz w:val="20"/>
          <w:szCs w:val="20"/>
          <w:lang w:val="en-GB"/>
        </w:rPr>
        <w:t xml:space="preserve"> female rats</w:t>
      </w:r>
    </w:p>
    <w:p w14:paraId="3896B051" w14:textId="77777777" w:rsidR="00F00BA1" w:rsidRPr="00D16B7D" w:rsidRDefault="00F00BA1">
      <w:pPr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817"/>
        <w:gridCol w:w="1026"/>
        <w:gridCol w:w="1026"/>
      </w:tblGrid>
      <w:tr w:rsidR="00E74A69" w:rsidRPr="00D16B7D" w14:paraId="63C19B92" w14:textId="77777777" w:rsidTr="00E74A69">
        <w:tc>
          <w:tcPr>
            <w:tcW w:w="0" w:type="auto"/>
            <w:shd w:val="clear" w:color="auto" w:fill="D0CECE" w:themeFill="background2" w:themeFillShade="E6"/>
          </w:tcPr>
          <w:p w14:paraId="435CEE47" w14:textId="77777777" w:rsidR="00105C08" w:rsidRPr="00D16B7D" w:rsidRDefault="00105C08" w:rsidP="00F00BA1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F2DFEA5" w14:textId="77777777" w:rsidR="00105C08" w:rsidRPr="00D16B7D" w:rsidRDefault="00105C08" w:rsidP="00F00BA1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28EEC84" w14:textId="2354FBD0" w:rsidR="00105C08" w:rsidRPr="00D16B7D" w:rsidRDefault="008C7336" w:rsidP="00F00BA1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143EFF" w14:textId="36A4C955" w:rsidR="00105C08" w:rsidRPr="00D16B7D" w:rsidRDefault="008C7336" w:rsidP="00F00BA1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>Females</w:t>
            </w:r>
          </w:p>
        </w:tc>
      </w:tr>
      <w:tr w:rsidR="00A96C2E" w:rsidRPr="00D16B7D" w14:paraId="510DE7DE" w14:textId="77777777" w:rsidTr="00D16B7D"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174F221F" w14:textId="77777777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 xml:space="preserve">Ambulatory distance </w:t>
            </w:r>
          </w:p>
          <w:p w14:paraId="157A2634" w14:textId="724D374B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>habituation (cm)</w:t>
            </w:r>
          </w:p>
        </w:tc>
        <w:tc>
          <w:tcPr>
            <w:tcW w:w="0" w:type="auto"/>
          </w:tcPr>
          <w:p w14:paraId="0A185D87" w14:textId="397BFB1C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D16B7D">
              <w:rPr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</w:tcPr>
          <w:p w14:paraId="63C8C634" w14:textId="742A48C7" w:rsidR="00A96C2E" w:rsidRPr="00D16B7D" w:rsidRDefault="00012CC3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2179</w:t>
            </w:r>
            <w:r w:rsidR="00A96C2E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0" w:type="auto"/>
          </w:tcPr>
          <w:p w14:paraId="2868A1A4" w14:textId="1C6048AB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5341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466</w:t>
            </w:r>
          </w:p>
        </w:tc>
      </w:tr>
      <w:tr w:rsidR="00A96C2E" w:rsidRPr="00D16B7D" w14:paraId="0189AB40" w14:textId="77777777" w:rsidTr="00D16B7D">
        <w:tc>
          <w:tcPr>
            <w:tcW w:w="0" w:type="auto"/>
            <w:vMerge/>
            <w:shd w:val="clear" w:color="auto" w:fill="D0CECE" w:themeFill="background2" w:themeFillShade="E6"/>
          </w:tcPr>
          <w:p w14:paraId="1D8520F1" w14:textId="77777777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4D899B" w14:textId="020F6988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D16B7D">
              <w:rPr>
                <w:sz w:val="20"/>
                <w:szCs w:val="20"/>
                <w:lang w:val="en-US"/>
              </w:rPr>
              <w:t>dul</w:t>
            </w:r>
            <w:proofErr w:type="spellEnd"/>
          </w:p>
        </w:tc>
        <w:tc>
          <w:tcPr>
            <w:tcW w:w="0" w:type="auto"/>
          </w:tcPr>
          <w:p w14:paraId="14A4C0CD" w14:textId="6788D164" w:rsidR="00A96C2E" w:rsidRPr="00D16B7D" w:rsidRDefault="00012CC3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143</w:t>
            </w:r>
            <w:r w:rsidR="00A96C2E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</w:tcPr>
          <w:p w14:paraId="0F852283" w14:textId="34D0851D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4902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776</w:t>
            </w:r>
          </w:p>
        </w:tc>
      </w:tr>
      <w:tr w:rsidR="00A96C2E" w:rsidRPr="00D16B7D" w14:paraId="67CAADB1" w14:textId="77777777" w:rsidTr="00D16B7D">
        <w:tc>
          <w:tcPr>
            <w:tcW w:w="0" w:type="auto"/>
            <w:vMerge/>
            <w:shd w:val="clear" w:color="auto" w:fill="D0CECE" w:themeFill="background2" w:themeFillShade="E6"/>
          </w:tcPr>
          <w:p w14:paraId="197B5772" w14:textId="77777777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D675CD" w14:textId="02E96D85" w:rsidR="00A96C2E" w:rsidRPr="00D16B7D" w:rsidRDefault="00A96C2E" w:rsidP="00A96C2E">
            <w:pPr>
              <w:tabs>
                <w:tab w:val="left" w:pos="5850"/>
              </w:tabs>
              <w:rPr>
                <w:i/>
                <w:iCs/>
                <w:sz w:val="20"/>
                <w:szCs w:val="20"/>
                <w:lang w:val="en-US"/>
              </w:rPr>
            </w:pPr>
            <w:r w:rsidRPr="00D16B7D">
              <w:rPr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</w:tcPr>
          <w:p w14:paraId="5D720017" w14:textId="32046DAC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0.</w:t>
            </w:r>
            <w:r w:rsidR="00012CC3" w:rsidRPr="00D16B7D">
              <w:rPr>
                <w:sz w:val="20"/>
                <w:szCs w:val="20"/>
                <w:lang w:val="en-US"/>
              </w:rPr>
              <w:t>9025</w:t>
            </w:r>
          </w:p>
        </w:tc>
        <w:tc>
          <w:tcPr>
            <w:tcW w:w="0" w:type="auto"/>
          </w:tcPr>
          <w:p w14:paraId="797A66E7" w14:textId="3E8F7DD4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0.6343</w:t>
            </w:r>
          </w:p>
        </w:tc>
      </w:tr>
      <w:tr w:rsidR="00A96C2E" w:rsidRPr="00D16B7D" w14:paraId="16D98EBE" w14:textId="77777777" w:rsidTr="00D16B7D"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1E8D629F" w14:textId="77777777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 xml:space="preserve">Ambulatory distance </w:t>
            </w:r>
          </w:p>
          <w:p w14:paraId="65765037" w14:textId="51DCCC10" w:rsidR="00A96C2E" w:rsidRPr="00D16B7D" w:rsidRDefault="00A96C2E" w:rsidP="00A96C2E">
            <w:pPr>
              <w:tabs>
                <w:tab w:val="left" w:pos="585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D16B7D">
              <w:rPr>
                <w:b/>
                <w:bCs/>
                <w:sz w:val="20"/>
                <w:szCs w:val="20"/>
                <w:lang w:val="en-US"/>
              </w:rPr>
              <w:t>after treatment (cm)</w:t>
            </w:r>
          </w:p>
        </w:tc>
        <w:tc>
          <w:tcPr>
            <w:tcW w:w="0" w:type="auto"/>
          </w:tcPr>
          <w:p w14:paraId="06F043EC" w14:textId="0108DE93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D16B7D">
              <w:rPr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</w:tcPr>
          <w:p w14:paraId="4A6A6477" w14:textId="4F2F0CF8" w:rsidR="00A96C2E" w:rsidRPr="00D16B7D" w:rsidRDefault="00E053EC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420</w:t>
            </w:r>
            <w:r w:rsidR="00A96C2E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1</w:t>
            </w:r>
            <w:r w:rsidR="00A12C76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  <w:r w:rsidR="00A96C2E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6E9CF7C1" w14:textId="21DB151E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605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199</w:t>
            </w:r>
          </w:p>
        </w:tc>
      </w:tr>
      <w:tr w:rsidR="00A96C2E" w:rsidRPr="00D16B7D" w14:paraId="6964750C" w14:textId="77777777" w:rsidTr="00D16B7D">
        <w:tc>
          <w:tcPr>
            <w:tcW w:w="0" w:type="auto"/>
            <w:vMerge/>
            <w:shd w:val="clear" w:color="auto" w:fill="D0CECE" w:themeFill="background2" w:themeFillShade="E6"/>
          </w:tcPr>
          <w:p w14:paraId="3345CA98" w14:textId="77777777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79EC35" w14:textId="4C4F54AA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D16B7D">
              <w:rPr>
                <w:sz w:val="20"/>
                <w:szCs w:val="20"/>
                <w:lang w:val="en-US"/>
              </w:rPr>
              <w:t>dul</w:t>
            </w:r>
            <w:proofErr w:type="spellEnd"/>
          </w:p>
        </w:tc>
        <w:tc>
          <w:tcPr>
            <w:tcW w:w="0" w:type="auto"/>
          </w:tcPr>
          <w:p w14:paraId="3B676F91" w14:textId="48721821" w:rsidR="00A96C2E" w:rsidRPr="00D16B7D" w:rsidRDefault="00A12C76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432</w:t>
            </w:r>
            <w:r w:rsidR="00A96C2E"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2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0A2FDE01" w14:textId="6CC5F756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649</w:t>
            </w: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±290</w:t>
            </w:r>
          </w:p>
        </w:tc>
      </w:tr>
      <w:tr w:rsidR="00A96C2E" w:rsidRPr="00D16B7D" w14:paraId="7EE49085" w14:textId="77777777" w:rsidTr="00D16B7D">
        <w:tc>
          <w:tcPr>
            <w:tcW w:w="0" w:type="auto"/>
            <w:vMerge/>
            <w:shd w:val="clear" w:color="auto" w:fill="D0CECE" w:themeFill="background2" w:themeFillShade="E6"/>
          </w:tcPr>
          <w:p w14:paraId="4DEB3F66" w14:textId="77777777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EC176D" w14:textId="1A6FDE7E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</w:tcPr>
          <w:p w14:paraId="004B959B" w14:textId="70790FA4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0.</w:t>
            </w:r>
            <w:r w:rsidR="00E053EC" w:rsidRPr="00D16B7D">
              <w:rPr>
                <w:sz w:val="20"/>
                <w:szCs w:val="20"/>
                <w:lang w:val="en-US"/>
              </w:rPr>
              <w:t>2471</w:t>
            </w:r>
          </w:p>
        </w:tc>
        <w:tc>
          <w:tcPr>
            <w:tcW w:w="0" w:type="auto"/>
          </w:tcPr>
          <w:p w14:paraId="6EB70916" w14:textId="01AE9D79" w:rsidR="00A96C2E" w:rsidRPr="00D16B7D" w:rsidRDefault="00A96C2E" w:rsidP="00A96C2E">
            <w:pPr>
              <w:tabs>
                <w:tab w:val="left" w:pos="5850"/>
              </w:tabs>
              <w:rPr>
                <w:sz w:val="20"/>
                <w:szCs w:val="20"/>
                <w:lang w:val="en-US"/>
              </w:rPr>
            </w:pPr>
            <w:r w:rsidRPr="00D16B7D">
              <w:rPr>
                <w:sz w:val="20"/>
                <w:szCs w:val="20"/>
                <w:lang w:val="en-US"/>
              </w:rPr>
              <w:t>0.9085</w:t>
            </w:r>
          </w:p>
        </w:tc>
      </w:tr>
    </w:tbl>
    <w:p w14:paraId="7F7A0665" w14:textId="77777777" w:rsidR="00F00BA1" w:rsidRPr="00D16B7D" w:rsidRDefault="00F00BA1" w:rsidP="00F00BA1">
      <w:pPr>
        <w:tabs>
          <w:tab w:val="left" w:pos="5850"/>
        </w:tabs>
        <w:rPr>
          <w:sz w:val="20"/>
          <w:szCs w:val="20"/>
          <w:lang w:val="en-US"/>
        </w:rPr>
      </w:pPr>
    </w:p>
    <w:p w14:paraId="065506D6" w14:textId="5554C839" w:rsidR="00FC44E2" w:rsidRPr="00D16B7D" w:rsidRDefault="00F00BA1" w:rsidP="00F00BA1">
      <w:pPr>
        <w:tabs>
          <w:tab w:val="left" w:pos="5850"/>
        </w:tabs>
        <w:rPr>
          <w:rFonts w:cstheme="minorHAnsi"/>
          <w:sz w:val="20"/>
          <w:szCs w:val="20"/>
          <w:lang w:val="en-US"/>
        </w:rPr>
      </w:pPr>
      <w:r w:rsidRPr="00D16B7D">
        <w:rPr>
          <w:sz w:val="20"/>
          <w:szCs w:val="20"/>
          <w:lang w:val="en-US"/>
        </w:rPr>
        <w:t xml:space="preserve">The activity of male or female rats was recorded in sound-attenuated, that were placed </w:t>
      </w:r>
      <w:r w:rsidR="008F6DD2">
        <w:rPr>
          <w:sz w:val="20"/>
          <w:szCs w:val="20"/>
          <w:lang w:val="en-US"/>
        </w:rPr>
        <w:t>i</w:t>
      </w:r>
      <w:r w:rsidR="008F6DD2" w:rsidRPr="00D16B7D">
        <w:rPr>
          <w:sz w:val="20"/>
          <w:szCs w:val="20"/>
          <w:lang w:val="en-US"/>
        </w:rPr>
        <w:t xml:space="preserve">n </w:t>
      </w:r>
      <w:r w:rsidRPr="00D16B7D">
        <w:rPr>
          <w:sz w:val="20"/>
          <w:szCs w:val="20"/>
          <w:lang w:val="en-US"/>
        </w:rPr>
        <w:t xml:space="preserve">ventilated and dim lit locomotor boxes (420 x 420 x 200 mm; Open Field Activity System; Med Associates Inc; Georgia, Vermont, USA). 15 x 15 infrared beams at the bottom of the floor detected the rat’s movement and a computer program recorded </w:t>
      </w:r>
      <w:r w:rsidR="008F6DD2">
        <w:rPr>
          <w:sz w:val="20"/>
          <w:szCs w:val="20"/>
          <w:lang w:val="en-US"/>
        </w:rPr>
        <w:t xml:space="preserve">the rat’s </w:t>
      </w:r>
      <w:r w:rsidRPr="00D16B7D">
        <w:rPr>
          <w:sz w:val="20"/>
          <w:szCs w:val="20"/>
          <w:lang w:val="en-US"/>
        </w:rPr>
        <w:t xml:space="preserve">distances travelled (cm per 5 minutes) during the </w:t>
      </w:r>
      <w:r w:rsidR="008F6DD2">
        <w:rPr>
          <w:sz w:val="20"/>
          <w:szCs w:val="20"/>
          <w:lang w:val="en-US"/>
        </w:rPr>
        <w:t>experiment</w:t>
      </w:r>
      <w:r w:rsidRPr="00D16B7D">
        <w:rPr>
          <w:sz w:val="20"/>
          <w:szCs w:val="20"/>
          <w:lang w:val="en-US"/>
        </w:rPr>
        <w:t xml:space="preserve">. </w:t>
      </w:r>
      <w:r w:rsidR="00A12C76" w:rsidRPr="00D16B7D">
        <w:rPr>
          <w:sz w:val="20"/>
          <w:szCs w:val="20"/>
          <w:lang w:val="en-US"/>
        </w:rPr>
        <w:t xml:space="preserve">The </w:t>
      </w:r>
      <w:r w:rsidRPr="00D16B7D">
        <w:rPr>
          <w:sz w:val="20"/>
          <w:szCs w:val="20"/>
          <w:lang w:val="en-US"/>
        </w:rPr>
        <w:t>rat</w:t>
      </w:r>
      <w:r w:rsidR="00A12C76" w:rsidRPr="00D16B7D">
        <w:rPr>
          <w:sz w:val="20"/>
          <w:szCs w:val="20"/>
          <w:lang w:val="en-US"/>
        </w:rPr>
        <w:t>s</w:t>
      </w:r>
      <w:r w:rsidRPr="00D16B7D">
        <w:rPr>
          <w:sz w:val="20"/>
          <w:szCs w:val="20"/>
          <w:lang w:val="en-US"/>
        </w:rPr>
        <w:t xml:space="preserve"> </w:t>
      </w:r>
      <w:r w:rsidR="00A12C76" w:rsidRPr="00D16B7D">
        <w:rPr>
          <w:sz w:val="20"/>
          <w:szCs w:val="20"/>
          <w:lang w:val="en-US"/>
        </w:rPr>
        <w:t xml:space="preserve">(n=9 per treatment group) </w:t>
      </w:r>
      <w:r w:rsidRPr="00D16B7D">
        <w:rPr>
          <w:sz w:val="20"/>
          <w:szCs w:val="20"/>
          <w:lang w:val="en-US"/>
        </w:rPr>
        <w:t xml:space="preserve">habituated to the boxes for 60 minutes and were </w:t>
      </w:r>
      <w:r w:rsidR="00A12C76" w:rsidRPr="00D16B7D">
        <w:rPr>
          <w:sz w:val="20"/>
          <w:szCs w:val="20"/>
          <w:lang w:val="en-US"/>
        </w:rPr>
        <w:t xml:space="preserve">then </w:t>
      </w:r>
      <w:r w:rsidRPr="00D16B7D">
        <w:rPr>
          <w:sz w:val="20"/>
          <w:szCs w:val="20"/>
          <w:lang w:val="en-US"/>
        </w:rPr>
        <w:t>injected with either dulaglutide (</w:t>
      </w:r>
      <w:proofErr w:type="spellStart"/>
      <w:r w:rsidR="008C7336" w:rsidRPr="00D16B7D">
        <w:rPr>
          <w:sz w:val="20"/>
          <w:szCs w:val="20"/>
          <w:lang w:val="en-US"/>
        </w:rPr>
        <w:t>dul</w:t>
      </w:r>
      <w:proofErr w:type="spellEnd"/>
      <w:r w:rsidR="008C7336" w:rsidRPr="00D16B7D">
        <w:rPr>
          <w:sz w:val="20"/>
          <w:szCs w:val="20"/>
          <w:lang w:val="en-US"/>
        </w:rPr>
        <w:t xml:space="preserve">; </w:t>
      </w:r>
      <w:r w:rsidRPr="00D16B7D">
        <w:rPr>
          <w:sz w:val="20"/>
          <w:szCs w:val="20"/>
          <w:lang w:val="en-US"/>
        </w:rPr>
        <w:t xml:space="preserve">0.1 mg/kg, </w:t>
      </w:r>
      <w:proofErr w:type="spellStart"/>
      <w:r w:rsidRPr="00D16B7D">
        <w:rPr>
          <w:sz w:val="20"/>
          <w:szCs w:val="20"/>
          <w:lang w:val="en-US"/>
        </w:rPr>
        <w:t>sc</w:t>
      </w:r>
      <w:proofErr w:type="spellEnd"/>
      <w:r w:rsidRPr="00D16B7D">
        <w:rPr>
          <w:sz w:val="20"/>
          <w:szCs w:val="20"/>
          <w:lang w:val="en-US"/>
        </w:rPr>
        <w:t>) or a</w:t>
      </w:r>
      <w:r w:rsidR="008F6DD2">
        <w:rPr>
          <w:sz w:val="20"/>
          <w:szCs w:val="20"/>
          <w:lang w:val="en-US"/>
        </w:rPr>
        <w:t xml:space="preserve"> similar </w:t>
      </w:r>
      <w:r w:rsidRPr="00D16B7D">
        <w:rPr>
          <w:sz w:val="20"/>
          <w:szCs w:val="20"/>
          <w:lang w:val="en-US"/>
        </w:rPr>
        <w:t>volume of vehicle</w:t>
      </w:r>
      <w:r w:rsidR="008C7336" w:rsidRPr="00D16B7D">
        <w:rPr>
          <w:sz w:val="20"/>
          <w:szCs w:val="20"/>
          <w:lang w:val="en-US"/>
        </w:rPr>
        <w:t xml:space="preserve"> (</w:t>
      </w:r>
      <w:proofErr w:type="spellStart"/>
      <w:r w:rsidR="008C7336" w:rsidRPr="00D16B7D">
        <w:rPr>
          <w:sz w:val="20"/>
          <w:szCs w:val="20"/>
          <w:lang w:val="en-US"/>
        </w:rPr>
        <w:t>veh</w:t>
      </w:r>
      <w:proofErr w:type="spellEnd"/>
      <w:r w:rsidR="008C7336" w:rsidRPr="00D16B7D">
        <w:rPr>
          <w:sz w:val="20"/>
          <w:szCs w:val="20"/>
          <w:lang w:val="en-US"/>
        </w:rPr>
        <w:t>)</w:t>
      </w:r>
      <w:r w:rsidRPr="00D16B7D">
        <w:rPr>
          <w:sz w:val="20"/>
          <w:szCs w:val="20"/>
          <w:lang w:val="en-US"/>
        </w:rPr>
        <w:t xml:space="preserve">. The </w:t>
      </w:r>
      <w:r w:rsidRPr="00D16B7D">
        <w:rPr>
          <w:rFonts w:cstheme="minorHAnsi"/>
          <w:sz w:val="20"/>
          <w:szCs w:val="20"/>
          <w:lang w:val="en-US"/>
        </w:rPr>
        <w:t xml:space="preserve">subsequent 60-minute cumulative locomotor activity was thereafter registered in an attempt to evaluate the effect of dulaglutide treatment on locomotor activity </w:t>
      </w:r>
      <w:r w:rsidRPr="00D16B7D">
        <w:rPr>
          <w:rFonts w:cstheme="minorHAnsi"/>
          <w:i/>
          <w:iCs/>
          <w:sz w:val="20"/>
          <w:szCs w:val="20"/>
          <w:lang w:val="en-US"/>
        </w:rPr>
        <w:t>per se</w:t>
      </w:r>
      <w:r w:rsidRPr="00D16B7D">
        <w:rPr>
          <w:rFonts w:cstheme="minorHAnsi"/>
          <w:sz w:val="20"/>
          <w:szCs w:val="20"/>
          <w:lang w:val="en-US"/>
        </w:rPr>
        <w:t xml:space="preserve">. </w:t>
      </w:r>
      <w:r w:rsidR="00A12C76" w:rsidRPr="00D16B7D">
        <w:rPr>
          <w:rFonts w:cstheme="minorHAnsi"/>
          <w:sz w:val="20"/>
          <w:szCs w:val="20"/>
          <w:lang w:val="en-US"/>
        </w:rPr>
        <w:t xml:space="preserve">The male and female rats were </w:t>
      </w:r>
      <w:r w:rsidR="009F2227" w:rsidRPr="00D16B7D">
        <w:rPr>
          <w:rFonts w:cstheme="minorHAnsi"/>
          <w:sz w:val="20"/>
          <w:szCs w:val="20"/>
          <w:lang w:val="en-US"/>
        </w:rPr>
        <w:t xml:space="preserve">exposed to identical protocols, but were </w:t>
      </w:r>
      <w:r w:rsidR="00A12C76" w:rsidRPr="00D16B7D">
        <w:rPr>
          <w:rFonts w:cstheme="minorHAnsi"/>
          <w:sz w:val="20"/>
          <w:szCs w:val="20"/>
          <w:lang w:val="en-US"/>
        </w:rPr>
        <w:t xml:space="preserve">tested on different experimental days. </w:t>
      </w:r>
    </w:p>
    <w:p w14:paraId="3818EEFB" w14:textId="77777777" w:rsidR="00F00BA1" w:rsidRPr="00D16B7D" w:rsidRDefault="00F00BA1" w:rsidP="00D16B7D">
      <w:pPr>
        <w:tabs>
          <w:tab w:val="left" w:pos="5850"/>
        </w:tabs>
        <w:rPr>
          <w:b/>
          <w:bCs/>
          <w:sz w:val="20"/>
          <w:szCs w:val="20"/>
          <w:lang w:val="en-GB"/>
        </w:rPr>
      </w:pPr>
    </w:p>
    <w:p w14:paraId="7D226A32" w14:textId="77777777" w:rsidR="00F00BA1" w:rsidRPr="00D16B7D" w:rsidRDefault="00F00BA1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br w:type="page"/>
      </w:r>
    </w:p>
    <w:p w14:paraId="491101D8" w14:textId="34EA5705" w:rsidR="00962548" w:rsidRPr="00D16B7D" w:rsidRDefault="008638C3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lastRenderedPageBreak/>
        <w:t xml:space="preserve">Supplementary </w:t>
      </w:r>
      <w:r w:rsidR="00EC5753" w:rsidRPr="00D16B7D">
        <w:rPr>
          <w:b/>
          <w:bCs/>
          <w:sz w:val="20"/>
          <w:szCs w:val="20"/>
          <w:lang w:val="en-GB"/>
        </w:rPr>
        <w:t xml:space="preserve">Table </w:t>
      </w:r>
      <w:r w:rsidR="00FC44E2" w:rsidRPr="00D16B7D">
        <w:rPr>
          <w:b/>
          <w:bCs/>
          <w:sz w:val="20"/>
          <w:szCs w:val="20"/>
          <w:lang w:val="en-GB"/>
        </w:rPr>
        <w:t>2</w:t>
      </w:r>
      <w:r w:rsidR="00EC5753" w:rsidRPr="00D16B7D">
        <w:rPr>
          <w:b/>
          <w:bCs/>
          <w:sz w:val="20"/>
          <w:szCs w:val="20"/>
          <w:lang w:val="en-GB"/>
        </w:rPr>
        <w:t>. Effects of nine weeks of dulaglutide treatment on consummatory behaviour in male rats</w:t>
      </w:r>
    </w:p>
    <w:p w14:paraId="1ED372E7" w14:textId="76B6BFFB" w:rsidR="00EC5753" w:rsidRPr="00D16B7D" w:rsidRDefault="00EC5753">
      <w:pPr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1982"/>
        <w:gridCol w:w="3173"/>
        <w:gridCol w:w="3428"/>
      </w:tblGrid>
      <w:tr w:rsidR="00244D74" w:rsidRPr="00D16B7D" w14:paraId="13D69F36" w14:textId="77777777" w:rsidTr="00E4188F">
        <w:trPr>
          <w:trHeight w:val="419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F80D62A" w14:textId="77777777" w:rsidR="00244D74" w:rsidRPr="00D16B7D" w:rsidRDefault="00244D74" w:rsidP="009824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ADB92E4" w14:textId="030AC6FF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9F1FC0" w14:textId="623B3A6B" w:rsidR="00244D74" w:rsidRPr="00D16B7D" w:rsidRDefault="00A908D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Repeated measures </w:t>
            </w:r>
            <w:r w:rsidR="00513E76" w:rsidRPr="00D16B7D">
              <w:rPr>
                <w:b/>
                <w:bCs/>
                <w:sz w:val="20"/>
                <w:szCs w:val="20"/>
                <w:lang w:val="en-GB"/>
              </w:rPr>
              <w:t>t</w:t>
            </w:r>
            <w:r w:rsidR="00244D74" w:rsidRPr="00D16B7D">
              <w:rPr>
                <w:b/>
                <w:bCs/>
                <w:sz w:val="20"/>
                <w:szCs w:val="20"/>
                <w:lang w:val="en-GB"/>
              </w:rPr>
              <w:t>wo</w:t>
            </w:r>
            <w:r w:rsidR="00643FC7" w:rsidRPr="00D16B7D">
              <w:rPr>
                <w:b/>
                <w:bCs/>
                <w:sz w:val="20"/>
                <w:szCs w:val="20"/>
                <w:lang w:val="en-GB"/>
              </w:rPr>
              <w:t>-</w:t>
            </w:r>
            <w:r w:rsidR="00244D74" w:rsidRPr="00D16B7D">
              <w:rPr>
                <w:b/>
                <w:bCs/>
                <w:sz w:val="20"/>
                <w:szCs w:val="20"/>
                <w:lang w:val="en-GB"/>
              </w:rPr>
              <w:t>way ANOVA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791EA4E" w14:textId="097A68D2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nferroni post-hoc test</w:t>
            </w:r>
          </w:p>
        </w:tc>
      </w:tr>
      <w:tr w:rsidR="00244D74" w:rsidRPr="008F6DD2" w14:paraId="0C988A2A" w14:textId="77777777" w:rsidTr="00E4188F">
        <w:tc>
          <w:tcPr>
            <w:tcW w:w="0" w:type="auto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7D07FA7C" w14:textId="153D0280" w:rsidR="00244D74" w:rsidRPr="00D16B7D" w:rsidRDefault="009824A5" w:rsidP="009824A5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ctive t</w:t>
            </w:r>
            <w:r w:rsidR="00244D74" w:rsidRPr="00D16B7D">
              <w:rPr>
                <w:b/>
                <w:bCs/>
                <w:sz w:val="20"/>
                <w:szCs w:val="20"/>
                <w:lang w:val="en-GB"/>
              </w:rPr>
              <w:t>reatment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 period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2860DEBB" w14:textId="1CA4E593" w:rsidR="00244D74" w:rsidRPr="00D16B7D" w:rsidRDefault="00244D74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2BA68B2C" w14:textId="1C42DEC1" w:rsidR="00244D74" w:rsidRPr="00D16B7D" w:rsidRDefault="00244D74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985BC0" w:rsidRPr="00D16B7D">
              <w:rPr>
                <w:b/>
                <w:bCs/>
                <w:sz w:val="20"/>
                <w:szCs w:val="20"/>
                <w:lang w:val="en-GB"/>
              </w:rPr>
              <w:t>1A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2F35E570" w14:textId="7B087A23" w:rsidR="00244D74" w:rsidRPr="00D16B7D" w:rsidRDefault="00BA6801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41.75, P&lt;0</w:t>
            </w:r>
            <w:r w:rsidR="00985BC0" w:rsidRPr="00D16B7D">
              <w:rPr>
                <w:sz w:val="20"/>
                <w:szCs w:val="20"/>
                <w:lang w:val="en-GB"/>
              </w:rPr>
              <w:t>.</w:t>
            </w:r>
            <w:r w:rsidRPr="00D16B7D">
              <w:rPr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vMerge w:val="restart"/>
            <w:vAlign w:val="center"/>
          </w:tcPr>
          <w:p w14:paraId="501FA5D7" w14:textId="51E88E0C" w:rsidR="00244D74" w:rsidRPr="00D16B7D" w:rsidRDefault="00EE0AA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</w:t>
            </w:r>
            <w:r w:rsidR="00060F4E" w:rsidRPr="00D16B7D">
              <w:rPr>
                <w:sz w:val="20"/>
                <w:szCs w:val="20"/>
                <w:lang w:val="en-GB"/>
              </w:rPr>
              <w:t>, s27</w:t>
            </w:r>
          </w:p>
          <w:p w14:paraId="02C2D4AE" w14:textId="4A13A29C" w:rsidR="00EE0AA0" w:rsidRPr="00D16B7D" w:rsidRDefault="00EE0AA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</w:t>
            </w:r>
            <w:r w:rsidR="00060F4E" w:rsidRPr="00D16B7D">
              <w:rPr>
                <w:sz w:val="20"/>
                <w:szCs w:val="20"/>
                <w:lang w:val="en-GB"/>
              </w:rPr>
              <w:t>, s8, s11, s21, s26</w:t>
            </w:r>
          </w:p>
          <w:p w14:paraId="41AFB3FB" w14:textId="7EB56AC9" w:rsidR="00EE0AA0" w:rsidRPr="00D16B7D" w:rsidRDefault="00EE0AA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</w:t>
            </w:r>
            <w:r w:rsidR="00060F4E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1</w:t>
            </w:r>
            <w:r w:rsidR="00060F4E" w:rsidRPr="00D16B7D">
              <w:rPr>
                <w:sz w:val="20"/>
                <w:szCs w:val="20"/>
                <w:lang w:val="en-GB"/>
              </w:rPr>
              <w:t>, s1-7, s9-10, s12-14, s16-20, s22-25</w:t>
            </w:r>
          </w:p>
        </w:tc>
      </w:tr>
      <w:tr w:rsidR="00244D74" w:rsidRPr="00D16B7D" w14:paraId="490FE560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BB3864A" w14:textId="77777777" w:rsidR="00244D74" w:rsidRPr="00D16B7D" w:rsidRDefault="00244D7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2F928E6" w14:textId="36216F31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BA2EFDF" w14:textId="6174A6D4" w:rsidR="00244D74" w:rsidRPr="00D16B7D" w:rsidRDefault="00BA6801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9.31, P&lt;0</w:t>
            </w:r>
            <w:r w:rsidR="00985BC0" w:rsidRPr="00D16B7D">
              <w:rPr>
                <w:sz w:val="20"/>
                <w:szCs w:val="20"/>
                <w:lang w:val="en-GB"/>
              </w:rPr>
              <w:t>.</w:t>
            </w:r>
            <w:r w:rsidRPr="00D16B7D">
              <w:rPr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vMerge/>
            <w:vAlign w:val="center"/>
          </w:tcPr>
          <w:p w14:paraId="74D92290" w14:textId="77777777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44D74" w:rsidRPr="00D16B7D" w14:paraId="7C72E8A6" w14:textId="77777777" w:rsidTr="00E4188F">
        <w:trPr>
          <w:trHeight w:val="246"/>
        </w:trPr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31DDF3B" w14:textId="77777777" w:rsidR="00244D74" w:rsidRPr="00D16B7D" w:rsidRDefault="00244D7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1DF5F7B" w14:textId="71339667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715EAFB9" w14:textId="55E6E41E" w:rsidR="00244D74" w:rsidRPr="00D16B7D" w:rsidRDefault="00BA6801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2.21, P&lt;0</w:t>
            </w:r>
            <w:r w:rsidR="00985BC0" w:rsidRPr="00D16B7D">
              <w:rPr>
                <w:sz w:val="20"/>
                <w:szCs w:val="20"/>
                <w:lang w:val="en-GB"/>
              </w:rPr>
              <w:t>.</w:t>
            </w:r>
            <w:r w:rsidRPr="00D16B7D">
              <w:rPr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vMerge/>
            <w:vAlign w:val="center"/>
          </w:tcPr>
          <w:p w14:paraId="58883555" w14:textId="77777777" w:rsidR="00244D74" w:rsidRPr="00D16B7D" w:rsidRDefault="00244D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14EAC" w:rsidRPr="00D16B7D" w14:paraId="5BDF954F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096F693" w14:textId="77777777" w:rsidR="00E14EAC" w:rsidRPr="00D16B7D" w:rsidRDefault="00E14EAC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538E561" w14:textId="0C09D758" w:rsidR="00E14EAC" w:rsidRPr="00D16B7D" w:rsidRDefault="00E14EAC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5F542249" w14:textId="7CD59D46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251D6B" w:rsidRPr="00D16B7D">
              <w:rPr>
                <w:b/>
                <w:bCs/>
                <w:sz w:val="20"/>
                <w:szCs w:val="20"/>
                <w:lang w:val="en-GB"/>
              </w:rPr>
              <w:t>1B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39B43FA2" w14:textId="54DBC3EA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4</w:t>
            </w:r>
            <w:r w:rsidR="002036CE" w:rsidRPr="00D16B7D">
              <w:rPr>
                <w:sz w:val="20"/>
                <w:szCs w:val="20"/>
                <w:lang w:val="en-GB"/>
              </w:rPr>
              <w:t>3</w:t>
            </w:r>
            <w:r w:rsidRPr="00D16B7D">
              <w:rPr>
                <w:sz w:val="20"/>
                <w:szCs w:val="20"/>
                <w:lang w:val="en-GB"/>
              </w:rPr>
              <w:t>.7</w:t>
            </w:r>
            <w:r w:rsidR="002036CE" w:rsidRPr="00D16B7D">
              <w:rPr>
                <w:sz w:val="20"/>
                <w:szCs w:val="20"/>
                <w:lang w:val="en-GB"/>
              </w:rPr>
              <w:t>6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 w:val="restart"/>
            <w:vAlign w:val="center"/>
          </w:tcPr>
          <w:p w14:paraId="59BA351F" w14:textId="7F1C140B" w:rsidR="00CC467F" w:rsidRPr="00D16B7D" w:rsidRDefault="00CC467F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8</w:t>
            </w:r>
          </w:p>
          <w:p w14:paraId="5794C771" w14:textId="2BE7C482" w:rsidR="00CC467F" w:rsidRPr="00D16B7D" w:rsidRDefault="00CC467F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6</w:t>
            </w:r>
          </w:p>
          <w:p w14:paraId="52FA0005" w14:textId="002045EB" w:rsidR="00E14EAC" w:rsidRPr="00D16B7D" w:rsidRDefault="00CC467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-5, s7, s9-27</w:t>
            </w:r>
          </w:p>
        </w:tc>
      </w:tr>
      <w:tr w:rsidR="00E14EAC" w:rsidRPr="00D16B7D" w14:paraId="61428D9A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C690FF1" w14:textId="77777777" w:rsidR="00E14EAC" w:rsidRPr="00D16B7D" w:rsidRDefault="00E14EAC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B6FDB35" w14:textId="6A7E5AAA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D393C1E" w14:textId="1BB868A8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2036CE" w:rsidRPr="00D16B7D">
              <w:rPr>
                <w:sz w:val="20"/>
                <w:szCs w:val="20"/>
                <w:lang w:val="en-GB"/>
              </w:rPr>
              <w:t>14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2036CE" w:rsidRPr="00D16B7D">
              <w:rPr>
                <w:sz w:val="20"/>
                <w:szCs w:val="20"/>
                <w:lang w:val="en-GB"/>
              </w:rPr>
              <w:t>03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17C45020" w14:textId="77777777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14EAC" w:rsidRPr="00D16B7D" w14:paraId="2AEDC58C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987FBEA" w14:textId="77777777" w:rsidR="00E14EAC" w:rsidRPr="00D16B7D" w:rsidRDefault="00E14EAC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13F2CB4" w14:textId="35953E68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7FA2D479" w14:textId="15CA3CB3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2036CE" w:rsidRPr="00D16B7D">
              <w:rPr>
                <w:sz w:val="20"/>
                <w:szCs w:val="20"/>
                <w:lang w:val="en-GB"/>
              </w:rPr>
              <w:t>3</w:t>
            </w:r>
            <w:r w:rsidRPr="00D16B7D">
              <w:rPr>
                <w:sz w:val="20"/>
                <w:szCs w:val="20"/>
                <w:lang w:val="en-GB"/>
              </w:rPr>
              <w:t>.2</w:t>
            </w:r>
            <w:r w:rsidR="002036CE" w:rsidRPr="00D16B7D">
              <w:rPr>
                <w:sz w:val="20"/>
                <w:szCs w:val="20"/>
                <w:lang w:val="en-GB"/>
              </w:rPr>
              <w:t>2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24BE130E" w14:textId="77777777" w:rsidR="00E14EAC" w:rsidRPr="00D16B7D" w:rsidRDefault="00E14E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A7933" w:rsidRPr="008F6DD2" w14:paraId="406F9FB1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DA68887" w14:textId="77777777" w:rsidR="000A7933" w:rsidRPr="00D16B7D" w:rsidRDefault="000A7933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DB213A0" w14:textId="3E1C8D60" w:rsidR="000A7933" w:rsidRPr="00D16B7D" w:rsidRDefault="000A7933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7EC04DF1" w14:textId="464A7594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C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327B1EB2" w14:textId="33713892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</w:t>
            </w:r>
            <w:r w:rsidR="00A432CE" w:rsidRPr="00D16B7D">
              <w:rPr>
                <w:sz w:val="20"/>
                <w:szCs w:val="20"/>
                <w:lang w:val="en-GB"/>
              </w:rPr>
              <w:t>19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432CE" w:rsidRPr="00D16B7D">
              <w:rPr>
                <w:sz w:val="20"/>
                <w:szCs w:val="20"/>
                <w:lang w:val="en-GB"/>
              </w:rPr>
              <w:t>58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 w:val="restart"/>
            <w:vAlign w:val="center"/>
          </w:tcPr>
          <w:p w14:paraId="7FA74B9B" w14:textId="1D051B98" w:rsidR="00D41C0A" w:rsidRPr="00D16B7D" w:rsidRDefault="00D41C0A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5, s12, s17, s19</w:t>
            </w:r>
          </w:p>
          <w:p w14:paraId="500C67FA" w14:textId="737001A7" w:rsidR="00D41C0A" w:rsidRPr="00D16B7D" w:rsidRDefault="00D41C0A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2, s20, s24</w:t>
            </w:r>
          </w:p>
          <w:p w14:paraId="38556E27" w14:textId="12D5BF9A" w:rsidR="000A7933" w:rsidRPr="00D16B7D" w:rsidRDefault="00D41C0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, s4, 10-11, s13-14, s16</w:t>
            </w:r>
          </w:p>
        </w:tc>
      </w:tr>
      <w:tr w:rsidR="000A7933" w:rsidRPr="00D16B7D" w14:paraId="7997E472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44D7980" w14:textId="77777777" w:rsidR="000A7933" w:rsidRPr="00D16B7D" w:rsidRDefault="000A7933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54E14C2" w14:textId="28D090BD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F7F0694" w14:textId="1B7A2973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A432CE" w:rsidRPr="00D16B7D">
              <w:rPr>
                <w:sz w:val="20"/>
                <w:szCs w:val="20"/>
                <w:lang w:val="en-GB"/>
              </w:rPr>
              <w:t>2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432CE" w:rsidRPr="00D16B7D">
              <w:rPr>
                <w:sz w:val="20"/>
                <w:szCs w:val="20"/>
                <w:lang w:val="en-GB"/>
              </w:rPr>
              <w:t>70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772C4D21" w14:textId="77777777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A7933" w:rsidRPr="00D16B7D" w14:paraId="38A30B9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41541BF" w14:textId="77777777" w:rsidR="000A7933" w:rsidRPr="00D16B7D" w:rsidRDefault="000A7933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323D430" w14:textId="0B3B1159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20900922" w14:textId="073250FC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A432CE" w:rsidRPr="00D16B7D">
              <w:rPr>
                <w:sz w:val="20"/>
                <w:szCs w:val="20"/>
                <w:lang w:val="en-GB"/>
              </w:rPr>
              <w:t>6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432CE" w:rsidRPr="00D16B7D">
              <w:rPr>
                <w:sz w:val="20"/>
                <w:szCs w:val="20"/>
                <w:lang w:val="en-GB"/>
              </w:rPr>
              <w:t>00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50BB3312" w14:textId="77777777" w:rsidR="000A7933" w:rsidRPr="00D16B7D" w:rsidRDefault="000A79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613FE" w:rsidRPr="00D16B7D" w14:paraId="7D8BA983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78CCC6F" w14:textId="77777777" w:rsidR="001613FE" w:rsidRPr="00D16B7D" w:rsidRDefault="001613FE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1FFCED5" w14:textId="0FFEDDE6" w:rsidR="001613FE" w:rsidRPr="00D16B7D" w:rsidRDefault="001613FE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</w:t>
            </w:r>
            <w:r w:rsidR="00883D50" w:rsidRPr="00D16B7D">
              <w:rPr>
                <w:b/>
                <w:bCs/>
                <w:sz w:val="20"/>
                <w:szCs w:val="20"/>
                <w:lang w:val="en-GB"/>
              </w:rPr>
              <w:t>ml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62004F5C" w14:textId="5DC37385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D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40F15C68" w14:textId="6049F560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</w:t>
            </w:r>
            <w:r w:rsidR="007E7E3E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E7E3E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8, P</w:t>
            </w:r>
            <w:r w:rsidR="007E7E3E" w:rsidRPr="00D16B7D">
              <w:rPr>
                <w:sz w:val="20"/>
                <w:szCs w:val="20"/>
                <w:lang w:val="en-GB"/>
              </w:rPr>
              <w:t>=</w:t>
            </w:r>
            <w:r w:rsidRPr="00D16B7D">
              <w:rPr>
                <w:sz w:val="20"/>
                <w:szCs w:val="20"/>
                <w:lang w:val="en-GB"/>
              </w:rPr>
              <w:t>0.</w:t>
            </w:r>
            <w:r w:rsidR="007E7E3E" w:rsidRPr="00D16B7D">
              <w:rPr>
                <w:sz w:val="20"/>
                <w:szCs w:val="20"/>
                <w:lang w:val="en-GB"/>
              </w:rPr>
              <w:t>4912</w:t>
            </w:r>
          </w:p>
        </w:tc>
        <w:tc>
          <w:tcPr>
            <w:tcW w:w="0" w:type="auto"/>
            <w:vMerge w:val="restart"/>
            <w:vAlign w:val="center"/>
          </w:tcPr>
          <w:p w14:paraId="0672CF69" w14:textId="6CE3ECFE" w:rsidR="001613FE" w:rsidRPr="00D16B7D" w:rsidRDefault="002478BF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D470F4" w:rsidRPr="00D16B7D">
              <w:rPr>
                <w:sz w:val="20"/>
                <w:szCs w:val="20"/>
                <w:lang w:val="en-GB"/>
              </w:rPr>
              <w:t>,</w:t>
            </w:r>
            <w:r w:rsidR="00513E76" w:rsidRPr="00D16B7D">
              <w:rPr>
                <w:sz w:val="20"/>
                <w:szCs w:val="20"/>
                <w:lang w:val="en-GB"/>
              </w:rPr>
              <w:t xml:space="preserve"> s1-27</w:t>
            </w:r>
          </w:p>
        </w:tc>
      </w:tr>
      <w:tr w:rsidR="001613FE" w:rsidRPr="00D16B7D" w14:paraId="177F251C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FD10A83" w14:textId="77777777" w:rsidR="001613FE" w:rsidRPr="00D16B7D" w:rsidRDefault="001613FE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1F2F388" w14:textId="6F8BC352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075ACCF" w14:textId="40045A45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2</w:t>
            </w:r>
            <w:r w:rsidR="007E7E3E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E7E3E" w:rsidRPr="00D16B7D">
              <w:rPr>
                <w:sz w:val="20"/>
                <w:szCs w:val="20"/>
                <w:lang w:val="en-GB"/>
              </w:rPr>
              <w:t>95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0D73332E" w14:textId="77777777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613FE" w:rsidRPr="00D16B7D" w14:paraId="7E4B8B08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F63C2FA" w14:textId="77777777" w:rsidR="001613FE" w:rsidRPr="00D16B7D" w:rsidRDefault="001613FE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3BF5BE6" w14:textId="718D28D1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5F3526EC" w14:textId="74561198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7E7E3E" w:rsidRPr="00D16B7D">
              <w:rPr>
                <w:sz w:val="20"/>
                <w:szCs w:val="20"/>
                <w:lang w:val="en-GB"/>
              </w:rPr>
              <w:t>5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E7E3E" w:rsidRPr="00D16B7D">
              <w:rPr>
                <w:sz w:val="20"/>
                <w:szCs w:val="20"/>
                <w:lang w:val="en-GB"/>
              </w:rPr>
              <w:t>45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1523178F" w14:textId="77777777" w:rsidR="001613FE" w:rsidRPr="00D16B7D" w:rsidRDefault="001613F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B2FF8" w:rsidRPr="00D16B7D" w14:paraId="11EF358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BEC1D50" w14:textId="77777777" w:rsidR="001B2FF8" w:rsidRPr="00D16B7D" w:rsidRDefault="001B2FF8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1F67E0F" w14:textId="413BBDC6" w:rsidR="001B2FF8" w:rsidRPr="00D16B7D" w:rsidRDefault="001B2FF8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3321BA0D" w14:textId="4E233A72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E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2FEB6036" w14:textId="004A7CD5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0.</w:t>
            </w:r>
            <w:r w:rsidR="00BC0DF3" w:rsidRPr="00D16B7D">
              <w:rPr>
                <w:sz w:val="20"/>
                <w:szCs w:val="20"/>
                <w:lang w:val="en-GB"/>
              </w:rPr>
              <w:t>15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AB7129" w:rsidRPr="00D16B7D">
              <w:rPr>
                <w:sz w:val="20"/>
                <w:szCs w:val="20"/>
                <w:lang w:val="en-GB"/>
              </w:rPr>
              <w:t>6957</w:t>
            </w:r>
          </w:p>
        </w:tc>
        <w:tc>
          <w:tcPr>
            <w:tcW w:w="0" w:type="auto"/>
            <w:vMerge w:val="restart"/>
            <w:vAlign w:val="center"/>
          </w:tcPr>
          <w:p w14:paraId="73D6C923" w14:textId="7D904F9D" w:rsidR="001B2FF8" w:rsidRPr="00D16B7D" w:rsidRDefault="000B7AF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4, s11, s14</w:t>
            </w:r>
          </w:p>
        </w:tc>
      </w:tr>
      <w:tr w:rsidR="001B2FF8" w:rsidRPr="00D16B7D" w14:paraId="0E8917EA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0B15607" w14:textId="77777777" w:rsidR="001B2FF8" w:rsidRPr="00D16B7D" w:rsidRDefault="001B2FF8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0E578F3" w14:textId="1C2D4B60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E5DD440" w14:textId="55B32D8A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2</w:t>
            </w:r>
            <w:r w:rsidR="00AB7129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B7129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5, P&lt;0.0001</w:t>
            </w:r>
          </w:p>
        </w:tc>
        <w:tc>
          <w:tcPr>
            <w:tcW w:w="0" w:type="auto"/>
            <w:vMerge/>
            <w:vAlign w:val="center"/>
          </w:tcPr>
          <w:p w14:paraId="10A46A27" w14:textId="77777777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B2FF8" w:rsidRPr="00D16B7D" w14:paraId="2DE916F5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DB3BB8E" w14:textId="77777777" w:rsidR="001B2FF8" w:rsidRPr="00D16B7D" w:rsidRDefault="001B2FF8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C6712E5" w14:textId="7E3E0E33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594CBF72" w14:textId="68368456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1248)=</w:t>
            </w:r>
            <w:r w:rsidR="00AB7129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B7129" w:rsidRPr="00D16B7D">
              <w:rPr>
                <w:sz w:val="20"/>
                <w:szCs w:val="20"/>
                <w:lang w:val="en-GB"/>
              </w:rPr>
              <w:t>91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70595399" w14:textId="77777777" w:rsidR="001B2FF8" w:rsidRPr="00D16B7D" w:rsidRDefault="001B2FF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22A44" w:rsidRPr="00D16B7D" w14:paraId="78D38B7E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E5F853D" w14:textId="77777777" w:rsidR="00D22A44" w:rsidRPr="00D16B7D" w:rsidRDefault="00D22A4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00D4DF7" w14:textId="1EAF6EBE" w:rsidR="00D22A44" w:rsidRPr="00D16B7D" w:rsidRDefault="00D22A44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gain (%)</w:t>
            </w:r>
          </w:p>
          <w:p w14:paraId="622290F0" w14:textId="44C0E245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F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631F4285" w14:textId="6F9F6D5F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</w:t>
            </w:r>
            <w:r w:rsidR="00A23B6D" w:rsidRPr="00D16B7D">
              <w:rPr>
                <w:sz w:val="20"/>
                <w:szCs w:val="20"/>
                <w:lang w:val="en-GB"/>
              </w:rPr>
              <w:t>7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23B6D" w:rsidRPr="00D16B7D">
              <w:rPr>
                <w:sz w:val="20"/>
                <w:szCs w:val="20"/>
                <w:lang w:val="en-GB"/>
              </w:rPr>
              <w:t>24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A23B6D" w:rsidRPr="00D16B7D">
              <w:rPr>
                <w:sz w:val="20"/>
                <w:szCs w:val="20"/>
                <w:lang w:val="en-GB"/>
              </w:rPr>
              <w:t>0098</w:t>
            </w:r>
          </w:p>
        </w:tc>
        <w:tc>
          <w:tcPr>
            <w:tcW w:w="0" w:type="auto"/>
            <w:vMerge w:val="restart"/>
            <w:vAlign w:val="center"/>
          </w:tcPr>
          <w:p w14:paraId="395C0802" w14:textId="77777777" w:rsidR="00D22A44" w:rsidRPr="00D16B7D" w:rsidRDefault="006811DB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8</w:t>
            </w:r>
          </w:p>
          <w:p w14:paraId="4147C168" w14:textId="435CBFC6" w:rsidR="006811DB" w:rsidRPr="00D16B7D" w:rsidRDefault="006811D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9</w:t>
            </w:r>
          </w:p>
        </w:tc>
      </w:tr>
      <w:tr w:rsidR="00D22A44" w:rsidRPr="00D16B7D" w14:paraId="2A9C0CA2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C92DFD4" w14:textId="77777777" w:rsidR="00D22A44" w:rsidRPr="00D16B7D" w:rsidRDefault="00D22A4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DC202C2" w14:textId="51873F43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F090F6" w14:textId="7C2DBE90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A23B6D" w:rsidRPr="00D16B7D">
              <w:rPr>
                <w:sz w:val="20"/>
                <w:szCs w:val="20"/>
                <w:lang w:val="en-GB"/>
              </w:rPr>
              <w:t>8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A23B6D" w:rsidRPr="00D16B7D">
              <w:rPr>
                <w:sz w:val="20"/>
                <w:szCs w:val="20"/>
                <w:lang w:val="en-GB"/>
              </w:rPr>
              <w:t>384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A23B6D" w:rsidRPr="00D16B7D">
              <w:rPr>
                <w:sz w:val="20"/>
                <w:szCs w:val="20"/>
                <w:lang w:val="en-GB"/>
              </w:rPr>
              <w:t>1372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23B6D" w:rsidRPr="00D16B7D">
              <w:rPr>
                <w:sz w:val="20"/>
                <w:szCs w:val="20"/>
                <w:lang w:val="en-GB"/>
              </w:rPr>
              <w:t>00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  <w:vAlign w:val="center"/>
          </w:tcPr>
          <w:p w14:paraId="65F607F4" w14:textId="77777777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22A44" w:rsidRPr="00D16B7D" w14:paraId="38D7E103" w14:textId="77777777" w:rsidTr="00E4188F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BEFFC06" w14:textId="77777777" w:rsidR="00D22A44" w:rsidRPr="00D16B7D" w:rsidRDefault="00D22A4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69B635F" w14:textId="39A1B6D6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240246D" w14:textId="1C05E93C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A23B6D" w:rsidRPr="00D16B7D">
              <w:rPr>
                <w:sz w:val="20"/>
                <w:szCs w:val="20"/>
                <w:lang w:val="en-GB"/>
              </w:rPr>
              <w:t>8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A23B6D" w:rsidRPr="00D16B7D">
              <w:rPr>
                <w:sz w:val="20"/>
                <w:szCs w:val="20"/>
                <w:lang w:val="en-GB"/>
              </w:rPr>
              <w:t>384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A23B6D" w:rsidRPr="00D16B7D">
              <w:rPr>
                <w:sz w:val="20"/>
                <w:szCs w:val="20"/>
                <w:lang w:val="en-GB"/>
              </w:rPr>
              <w:t>3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23B6D" w:rsidRPr="00D16B7D">
              <w:rPr>
                <w:sz w:val="20"/>
                <w:szCs w:val="20"/>
                <w:lang w:val="en-GB"/>
              </w:rPr>
              <w:t>10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A23B6D" w:rsidRPr="00D16B7D">
              <w:rPr>
                <w:sz w:val="20"/>
                <w:szCs w:val="20"/>
                <w:lang w:val="en-GB"/>
              </w:rPr>
              <w:t>=</w:t>
            </w:r>
            <w:r w:rsidRPr="00D16B7D">
              <w:rPr>
                <w:sz w:val="20"/>
                <w:szCs w:val="20"/>
                <w:lang w:val="en-GB"/>
              </w:rPr>
              <w:t>0.00</w:t>
            </w:r>
            <w:r w:rsidR="00A23B6D" w:rsidRPr="00D16B7D">
              <w:rPr>
                <w:sz w:val="20"/>
                <w:szCs w:val="20"/>
                <w:lang w:val="en-GB"/>
              </w:rPr>
              <w:t>2</w:t>
            </w:r>
            <w:r w:rsidRPr="00D16B7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1C25F89" w14:textId="77777777" w:rsidR="00D22A44" w:rsidRPr="00D16B7D" w:rsidRDefault="00D22A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85BC0" w:rsidRPr="00D16B7D" w14:paraId="73FF707F" w14:textId="77777777" w:rsidTr="00E4188F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4910050C" w14:textId="41A9664C" w:rsidR="00985BC0" w:rsidRPr="00D16B7D" w:rsidRDefault="00985BC0" w:rsidP="009824A5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Discontinued treatment</w:t>
            </w:r>
            <w:r w:rsidR="009824A5" w:rsidRPr="00D16B7D">
              <w:rPr>
                <w:b/>
                <w:bCs/>
                <w:sz w:val="20"/>
                <w:szCs w:val="20"/>
                <w:lang w:val="en-GB"/>
              </w:rPr>
              <w:t xml:space="preserve"> perio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FD9663D" w14:textId="77777777" w:rsidR="00985BC0" w:rsidRPr="00D16B7D" w:rsidRDefault="00985BC0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069E7494" w14:textId="4A48F6E3" w:rsidR="00985BC0" w:rsidRPr="00D16B7D" w:rsidRDefault="00985BC0" w:rsidP="009824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251D6B" w:rsidRPr="00D16B7D">
              <w:rPr>
                <w:b/>
                <w:bCs/>
                <w:sz w:val="20"/>
                <w:szCs w:val="20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07EB15BB" w14:textId="457A2C76" w:rsidR="00985BC0" w:rsidRPr="00D16B7D" w:rsidRDefault="00985BC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9.61, P=0.003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8FF974F" w14:textId="6585780B" w:rsidR="00325523" w:rsidRPr="00D16B7D" w:rsidRDefault="00325523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28, s30, s32</w:t>
            </w:r>
          </w:p>
          <w:p w14:paraId="305C8E89" w14:textId="6ED62552" w:rsidR="00325523" w:rsidRPr="00D16B7D" w:rsidRDefault="00325523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29</w:t>
            </w:r>
          </w:p>
          <w:p w14:paraId="60AD50BE" w14:textId="2862BBBE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85BC0" w:rsidRPr="00D16B7D" w14:paraId="1DD3B6E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5541852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635AFB8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4A30CF1" w14:textId="535FD7AD" w:rsidR="00985BC0" w:rsidRPr="00D16B7D" w:rsidRDefault="00985BC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B205B9" w:rsidRPr="00D16B7D">
              <w:rPr>
                <w:sz w:val="20"/>
                <w:szCs w:val="20"/>
                <w:lang w:val="en-GB"/>
              </w:rPr>
              <w:t>5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B205B9" w:rsidRPr="00D16B7D">
              <w:rPr>
                <w:sz w:val="20"/>
                <w:szCs w:val="20"/>
                <w:lang w:val="en-GB"/>
              </w:rPr>
              <w:t>240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B205B9" w:rsidRPr="00D16B7D">
              <w:rPr>
                <w:sz w:val="20"/>
                <w:szCs w:val="20"/>
                <w:lang w:val="en-GB"/>
              </w:rPr>
              <w:t>7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B205B9" w:rsidRPr="00D16B7D">
              <w:rPr>
                <w:sz w:val="20"/>
                <w:szCs w:val="20"/>
                <w:lang w:val="en-GB"/>
              </w:rPr>
              <w:t>03</w:t>
            </w:r>
            <w:r w:rsidRPr="00D16B7D">
              <w:rPr>
                <w:sz w:val="20"/>
                <w:szCs w:val="20"/>
                <w:lang w:val="en-GB"/>
              </w:rPr>
              <w:t>, P&lt;0</w:t>
            </w:r>
            <w:r w:rsidR="00B205B9" w:rsidRPr="00D16B7D">
              <w:rPr>
                <w:sz w:val="20"/>
                <w:szCs w:val="20"/>
                <w:lang w:val="en-GB"/>
              </w:rPr>
              <w:t>.</w:t>
            </w:r>
            <w:r w:rsidRPr="00D16B7D">
              <w:rPr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vMerge/>
            <w:vAlign w:val="center"/>
          </w:tcPr>
          <w:p w14:paraId="5E34775B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85BC0" w:rsidRPr="00D16B7D" w14:paraId="1F6C7C0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C8CB728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D5B32B4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EB4ED92" w14:textId="5C36FC1D" w:rsidR="00985BC0" w:rsidRPr="00D16B7D" w:rsidRDefault="00985BC0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B205B9" w:rsidRPr="00D16B7D">
              <w:rPr>
                <w:sz w:val="20"/>
                <w:szCs w:val="20"/>
                <w:lang w:val="en-GB"/>
              </w:rPr>
              <w:t>5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B205B9" w:rsidRPr="00D16B7D">
              <w:rPr>
                <w:sz w:val="20"/>
                <w:szCs w:val="20"/>
                <w:lang w:val="en-GB"/>
              </w:rPr>
              <w:t>240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B205B9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B205B9" w:rsidRPr="00D16B7D">
              <w:rPr>
                <w:sz w:val="20"/>
                <w:szCs w:val="20"/>
                <w:lang w:val="en-GB"/>
              </w:rPr>
              <w:t>88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B205B9" w:rsidRPr="00D16B7D">
              <w:rPr>
                <w:sz w:val="20"/>
                <w:szCs w:val="20"/>
                <w:lang w:val="en-GB"/>
              </w:rPr>
              <w:t>=0.09</w:t>
            </w:r>
          </w:p>
        </w:tc>
        <w:tc>
          <w:tcPr>
            <w:tcW w:w="0" w:type="auto"/>
            <w:vMerge/>
            <w:vAlign w:val="center"/>
          </w:tcPr>
          <w:p w14:paraId="1E0ACD23" w14:textId="77777777" w:rsidR="00985BC0" w:rsidRPr="00D16B7D" w:rsidRDefault="00985BC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87062" w:rsidRPr="00D16B7D" w14:paraId="547546C8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1A1FB52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10AF5B0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3E3332C9" w14:textId="57393D38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4D301320" w14:textId="45673A91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10.63, P=0.0021</w:t>
            </w:r>
          </w:p>
        </w:tc>
        <w:tc>
          <w:tcPr>
            <w:tcW w:w="0" w:type="auto"/>
            <w:vMerge w:val="restart"/>
            <w:vAlign w:val="center"/>
          </w:tcPr>
          <w:p w14:paraId="05B6CFD0" w14:textId="5F62F319" w:rsidR="00DB7D48" w:rsidRPr="00D16B7D" w:rsidRDefault="00DB7D48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30, s32</w:t>
            </w:r>
          </w:p>
          <w:p w14:paraId="514F0440" w14:textId="44C942F7" w:rsidR="00DB7D48" w:rsidRPr="00D16B7D" w:rsidRDefault="00DB7D48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28-29</w:t>
            </w:r>
          </w:p>
          <w:p w14:paraId="485A8A37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87062" w:rsidRPr="00D16B7D" w14:paraId="2525B15F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032CB1B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7A6925E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C49E588" w14:textId="0498F10A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2.34, P=0.0422</w:t>
            </w:r>
          </w:p>
        </w:tc>
        <w:tc>
          <w:tcPr>
            <w:tcW w:w="0" w:type="auto"/>
            <w:vMerge/>
            <w:vAlign w:val="center"/>
          </w:tcPr>
          <w:p w14:paraId="79F773E2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87062" w:rsidRPr="00D16B7D" w14:paraId="287D8321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7EF65B2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61D11D0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4414296" w14:textId="5CF68490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0.64, P=0.6766</w:t>
            </w:r>
          </w:p>
        </w:tc>
        <w:tc>
          <w:tcPr>
            <w:tcW w:w="0" w:type="auto"/>
            <w:vMerge/>
            <w:vAlign w:val="center"/>
          </w:tcPr>
          <w:p w14:paraId="46A44F28" w14:textId="77777777" w:rsidR="00487062" w:rsidRPr="00D16B7D" w:rsidRDefault="004870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F3D44" w:rsidRPr="00D16B7D" w14:paraId="3C23ADEC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7D76A23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2160B07" w14:textId="6D15AE2D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5E0F93BC" w14:textId="52BE53BB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16A37707" w14:textId="60BE5A0F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</w:t>
            </w:r>
            <w:r w:rsidR="006D4F40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6D4F40" w:rsidRPr="00D16B7D">
              <w:rPr>
                <w:sz w:val="20"/>
                <w:szCs w:val="20"/>
                <w:lang w:val="en-GB"/>
              </w:rPr>
              <w:t>20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487773" w:rsidRPr="00D16B7D">
              <w:rPr>
                <w:sz w:val="20"/>
                <w:szCs w:val="20"/>
                <w:lang w:val="en-GB"/>
              </w:rPr>
              <w:t>0459</w:t>
            </w:r>
          </w:p>
        </w:tc>
        <w:tc>
          <w:tcPr>
            <w:tcW w:w="0" w:type="auto"/>
            <w:vMerge w:val="restart"/>
            <w:vAlign w:val="center"/>
          </w:tcPr>
          <w:p w14:paraId="181A1852" w14:textId="7F07BAB7" w:rsidR="003F3D44" w:rsidRPr="00D16B7D" w:rsidRDefault="002478BF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D470F4" w:rsidRPr="00D16B7D">
              <w:rPr>
                <w:sz w:val="20"/>
                <w:szCs w:val="20"/>
                <w:lang w:val="en-GB"/>
              </w:rPr>
              <w:t>,</w:t>
            </w:r>
            <w:r w:rsidR="00513E76" w:rsidRPr="00D16B7D">
              <w:rPr>
                <w:sz w:val="20"/>
                <w:szCs w:val="20"/>
                <w:lang w:val="en-GB"/>
              </w:rPr>
              <w:t xml:space="preserve"> s28-33</w:t>
            </w:r>
          </w:p>
        </w:tc>
      </w:tr>
      <w:tr w:rsidR="003F3D44" w:rsidRPr="00D16B7D" w14:paraId="65F5F04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49B1821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CF96CC0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CDD586" w14:textId="120D8FCE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</w:t>
            </w:r>
            <w:r w:rsidR="00487773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487773" w:rsidRPr="00D16B7D">
              <w:rPr>
                <w:sz w:val="20"/>
                <w:szCs w:val="20"/>
                <w:lang w:val="en-GB"/>
              </w:rPr>
              <w:t>69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6D4F40" w:rsidRPr="00D16B7D">
              <w:rPr>
                <w:sz w:val="20"/>
                <w:szCs w:val="20"/>
                <w:lang w:val="en-GB"/>
              </w:rPr>
              <w:t>6320</w:t>
            </w:r>
          </w:p>
        </w:tc>
        <w:tc>
          <w:tcPr>
            <w:tcW w:w="0" w:type="auto"/>
            <w:vMerge/>
            <w:vAlign w:val="center"/>
          </w:tcPr>
          <w:p w14:paraId="4E852C01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F3D44" w:rsidRPr="00D16B7D" w14:paraId="50B1718E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F211306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2E390C5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F3582E5" w14:textId="0CE178B9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0.</w:t>
            </w:r>
            <w:r w:rsidR="00487773" w:rsidRPr="00D16B7D">
              <w:rPr>
                <w:sz w:val="20"/>
                <w:szCs w:val="20"/>
                <w:lang w:val="en-GB"/>
              </w:rPr>
              <w:t>27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487773" w:rsidRPr="00D16B7D">
              <w:rPr>
                <w:sz w:val="20"/>
                <w:szCs w:val="20"/>
                <w:lang w:val="en-GB"/>
              </w:rPr>
              <w:t>9331</w:t>
            </w:r>
          </w:p>
        </w:tc>
        <w:tc>
          <w:tcPr>
            <w:tcW w:w="0" w:type="auto"/>
            <w:vMerge/>
            <w:vAlign w:val="center"/>
          </w:tcPr>
          <w:p w14:paraId="72EB8746" w14:textId="77777777" w:rsidR="003F3D44" w:rsidRPr="00D16B7D" w:rsidRDefault="003F3D4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34F01" w:rsidRPr="00D16B7D" w14:paraId="5C4F1F2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DC2C32A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F96DCCD" w14:textId="1792002D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</w:t>
            </w:r>
            <w:r w:rsidR="00883D50" w:rsidRPr="00D16B7D">
              <w:rPr>
                <w:b/>
                <w:bCs/>
                <w:sz w:val="20"/>
                <w:szCs w:val="20"/>
                <w:lang w:val="en-GB"/>
              </w:rPr>
              <w:t>ml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13C61367" w14:textId="0EDDFDDE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30E31489" w14:textId="3E6636DC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</w:t>
            </w:r>
            <w:r w:rsidR="00417153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417153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0, P=0.</w:t>
            </w:r>
            <w:r w:rsidR="00417153" w:rsidRPr="00D16B7D">
              <w:rPr>
                <w:sz w:val="20"/>
                <w:szCs w:val="20"/>
                <w:lang w:val="en-GB"/>
              </w:rPr>
              <w:t>9693</w:t>
            </w:r>
          </w:p>
        </w:tc>
        <w:tc>
          <w:tcPr>
            <w:tcW w:w="0" w:type="auto"/>
            <w:vMerge w:val="restart"/>
            <w:vAlign w:val="center"/>
          </w:tcPr>
          <w:p w14:paraId="12979581" w14:textId="6095A3FE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34F01" w:rsidRPr="00D16B7D" w14:paraId="5B898B80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ECF9346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C51ACBC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5C8D01" w14:textId="504FF110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</w:t>
            </w:r>
            <w:r w:rsidR="00417153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417153" w:rsidRPr="00D16B7D">
              <w:rPr>
                <w:sz w:val="20"/>
                <w:szCs w:val="20"/>
                <w:lang w:val="en-GB"/>
              </w:rPr>
              <w:t>25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417153" w:rsidRPr="00D16B7D">
              <w:rPr>
                <w:sz w:val="20"/>
                <w:szCs w:val="20"/>
                <w:lang w:val="en-GB"/>
              </w:rPr>
              <w:t>0010</w:t>
            </w:r>
          </w:p>
        </w:tc>
        <w:tc>
          <w:tcPr>
            <w:tcW w:w="0" w:type="auto"/>
            <w:vMerge/>
            <w:vAlign w:val="center"/>
          </w:tcPr>
          <w:p w14:paraId="3D9A17A3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34F01" w:rsidRPr="00D16B7D" w14:paraId="1B770927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2109947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1D50CDE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55B4C7C" w14:textId="25DFDB5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</w:t>
            </w:r>
            <w:r w:rsidR="00417153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417153" w:rsidRPr="00D16B7D">
              <w:rPr>
                <w:sz w:val="20"/>
                <w:szCs w:val="20"/>
                <w:lang w:val="en-GB"/>
              </w:rPr>
              <w:t>31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417153" w:rsidRPr="00D16B7D">
              <w:rPr>
                <w:sz w:val="20"/>
                <w:szCs w:val="20"/>
                <w:lang w:val="en-GB"/>
              </w:rPr>
              <w:t>2588</w:t>
            </w:r>
          </w:p>
        </w:tc>
        <w:tc>
          <w:tcPr>
            <w:tcW w:w="0" w:type="auto"/>
            <w:vMerge/>
            <w:vAlign w:val="center"/>
          </w:tcPr>
          <w:p w14:paraId="0A91EE7E" w14:textId="77777777" w:rsidR="00034F01" w:rsidRPr="00D16B7D" w:rsidRDefault="00034F0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E5F77" w:rsidRPr="00D16B7D" w14:paraId="05A2759F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1250DE0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A1D4840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75921D2B" w14:textId="1FEBF7E8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C9005C" w:rsidRPr="00D16B7D">
              <w:rPr>
                <w:b/>
                <w:bCs/>
                <w:sz w:val="20"/>
                <w:szCs w:val="20"/>
                <w:lang w:val="en-GB"/>
              </w:rPr>
              <w:t>1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0175EFD0" w14:textId="16BA14DA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1.45, P=0.2344</w:t>
            </w:r>
          </w:p>
        </w:tc>
        <w:tc>
          <w:tcPr>
            <w:tcW w:w="0" w:type="auto"/>
            <w:vMerge w:val="restart"/>
            <w:vAlign w:val="center"/>
          </w:tcPr>
          <w:p w14:paraId="247DB556" w14:textId="67C129A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E5F77" w:rsidRPr="00D16B7D" w14:paraId="21BE5C78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DD2804A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F906CC0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2A8E1BB" w14:textId="2E259991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1.31, P=0.2593</w:t>
            </w:r>
          </w:p>
        </w:tc>
        <w:tc>
          <w:tcPr>
            <w:tcW w:w="0" w:type="auto"/>
            <w:vMerge/>
            <w:vAlign w:val="center"/>
          </w:tcPr>
          <w:p w14:paraId="53E8B6EC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E5F77" w:rsidRPr="00D16B7D" w14:paraId="246BE131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3132D7C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1C4E1CF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917B464" w14:textId="3AE6785D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240)=1.55, P=0.1759</w:t>
            </w:r>
          </w:p>
        </w:tc>
        <w:tc>
          <w:tcPr>
            <w:tcW w:w="0" w:type="auto"/>
            <w:vMerge/>
            <w:vAlign w:val="center"/>
          </w:tcPr>
          <w:p w14:paraId="0D703347" w14:textId="77777777" w:rsidR="007E5F77" w:rsidRPr="00D16B7D" w:rsidRDefault="007E5F7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71FEA" w:rsidRPr="00D16B7D" w14:paraId="04A8A674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BCD84D4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BB31518" w14:textId="68C57C8C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gain (%)</w:t>
            </w:r>
          </w:p>
          <w:p w14:paraId="366D76FB" w14:textId="640C754C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1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207A5D58" w14:textId="2201CA12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48)=1</w:t>
            </w:r>
            <w:r w:rsidR="00600616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600616" w:rsidRPr="00D16B7D">
              <w:rPr>
                <w:sz w:val="20"/>
                <w:szCs w:val="20"/>
                <w:lang w:val="en-GB"/>
              </w:rPr>
              <w:t>07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600616" w:rsidRPr="00D16B7D">
              <w:rPr>
                <w:sz w:val="20"/>
                <w:szCs w:val="20"/>
                <w:lang w:val="en-GB"/>
              </w:rPr>
              <w:t>0026</w:t>
            </w:r>
          </w:p>
        </w:tc>
        <w:tc>
          <w:tcPr>
            <w:tcW w:w="0" w:type="auto"/>
            <w:vMerge w:val="restart"/>
            <w:vAlign w:val="center"/>
          </w:tcPr>
          <w:p w14:paraId="416AB64D" w14:textId="0228D76B" w:rsidR="00FF541B" w:rsidRPr="00D16B7D" w:rsidRDefault="00FF541B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1</w:t>
            </w:r>
            <w:r w:rsidR="005B4F75" w:rsidRPr="00D16B7D">
              <w:rPr>
                <w:sz w:val="20"/>
                <w:szCs w:val="20"/>
                <w:lang w:val="en-GB"/>
              </w:rPr>
              <w:t>1</w:t>
            </w:r>
          </w:p>
          <w:p w14:paraId="115BAA80" w14:textId="780253BC" w:rsidR="00A71FEA" w:rsidRPr="00D16B7D" w:rsidRDefault="00FF541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</w:t>
            </w:r>
            <w:r w:rsidR="005B4F75" w:rsidRPr="00D16B7D">
              <w:rPr>
                <w:sz w:val="20"/>
                <w:szCs w:val="20"/>
                <w:lang w:val="en-GB"/>
              </w:rPr>
              <w:t>0</w:t>
            </w:r>
          </w:p>
        </w:tc>
      </w:tr>
      <w:tr w:rsidR="00A71FEA" w:rsidRPr="00D16B7D" w14:paraId="356D4BDC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904DB4F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A5E3A84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F7CB78" w14:textId="449A3EFF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600616" w:rsidRPr="00D16B7D">
              <w:rPr>
                <w:sz w:val="20"/>
                <w:szCs w:val="20"/>
                <w:lang w:val="en-GB"/>
              </w:rPr>
              <w:t>2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600616" w:rsidRPr="00D16B7D">
              <w:rPr>
                <w:sz w:val="20"/>
                <w:szCs w:val="20"/>
                <w:lang w:val="en-GB"/>
              </w:rPr>
              <w:t>96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600616" w:rsidRPr="00D16B7D">
              <w:rPr>
                <w:sz w:val="20"/>
                <w:szCs w:val="20"/>
                <w:lang w:val="en-GB"/>
              </w:rPr>
              <w:t>422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600616" w:rsidRPr="00D16B7D">
              <w:rPr>
                <w:sz w:val="20"/>
                <w:szCs w:val="20"/>
                <w:lang w:val="en-GB"/>
              </w:rPr>
              <w:t>00</w:t>
            </w:r>
            <w:r w:rsidRPr="00D16B7D">
              <w:rPr>
                <w:sz w:val="20"/>
                <w:szCs w:val="20"/>
                <w:lang w:val="en-GB"/>
              </w:rPr>
              <w:t xml:space="preserve">, </w:t>
            </w:r>
            <w:r w:rsidR="00600616" w:rsidRPr="00D16B7D">
              <w:rPr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0" w:type="auto"/>
            <w:vMerge/>
            <w:vAlign w:val="center"/>
          </w:tcPr>
          <w:p w14:paraId="1C459B8E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71FEA" w:rsidRPr="00D16B7D" w14:paraId="4FC029E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6638B92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3EE4783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173A66E0" w14:textId="02078E09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600616" w:rsidRPr="00D16B7D">
              <w:rPr>
                <w:sz w:val="20"/>
                <w:szCs w:val="20"/>
                <w:lang w:val="en-GB"/>
              </w:rPr>
              <w:t>2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600616" w:rsidRPr="00D16B7D">
              <w:rPr>
                <w:sz w:val="20"/>
                <w:szCs w:val="20"/>
                <w:lang w:val="en-GB"/>
              </w:rPr>
              <w:t>96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600616" w:rsidRPr="00D16B7D">
              <w:rPr>
                <w:sz w:val="20"/>
                <w:szCs w:val="20"/>
                <w:lang w:val="en-GB"/>
              </w:rPr>
              <w:t>22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600616" w:rsidRPr="00D16B7D">
              <w:rPr>
                <w:sz w:val="20"/>
                <w:szCs w:val="20"/>
                <w:lang w:val="en-GB"/>
              </w:rPr>
              <w:t>39</w:t>
            </w:r>
            <w:r w:rsidRPr="00D16B7D">
              <w:rPr>
                <w:sz w:val="20"/>
                <w:szCs w:val="20"/>
                <w:lang w:val="en-GB"/>
              </w:rPr>
              <w:t xml:space="preserve">, </w:t>
            </w:r>
            <w:r w:rsidR="00600616" w:rsidRPr="00D16B7D">
              <w:rPr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0" w:type="auto"/>
            <w:vMerge/>
            <w:vAlign w:val="center"/>
          </w:tcPr>
          <w:p w14:paraId="368963A3" w14:textId="77777777" w:rsidR="00A71FEA" w:rsidRPr="00D16B7D" w:rsidRDefault="00A71F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15D81ECA" w14:textId="77777777" w:rsidR="00ED25A0" w:rsidRPr="00D16B7D" w:rsidRDefault="00ED25A0">
      <w:pPr>
        <w:rPr>
          <w:b/>
          <w:bCs/>
          <w:sz w:val="20"/>
          <w:szCs w:val="20"/>
          <w:lang w:val="en-GB"/>
        </w:rPr>
      </w:pPr>
    </w:p>
    <w:p w14:paraId="360D9E1B" w14:textId="32BEE130" w:rsidR="00EC5753" w:rsidRPr="00D16B7D" w:rsidRDefault="005B7431">
      <w:pPr>
        <w:rPr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>Statistic</w:t>
      </w:r>
      <w:r w:rsidR="00B33D94" w:rsidRPr="00D16B7D">
        <w:rPr>
          <w:sz w:val="20"/>
          <w:szCs w:val="20"/>
          <w:lang w:val="en-GB"/>
        </w:rPr>
        <w:t>al analysis</w:t>
      </w:r>
      <w:r w:rsidRPr="00D16B7D">
        <w:rPr>
          <w:sz w:val="20"/>
          <w:szCs w:val="20"/>
          <w:lang w:val="en-GB"/>
        </w:rPr>
        <w:t xml:space="preserve"> </w:t>
      </w:r>
      <w:r w:rsidR="00B33D94" w:rsidRPr="00D16B7D">
        <w:rPr>
          <w:sz w:val="20"/>
          <w:szCs w:val="20"/>
          <w:lang w:val="en-GB"/>
        </w:rPr>
        <w:t>of the effects of</w:t>
      </w:r>
      <w:r w:rsidR="00ED25A0" w:rsidRPr="00D16B7D">
        <w:rPr>
          <w:sz w:val="20"/>
          <w:szCs w:val="20"/>
          <w:lang w:val="en-GB"/>
        </w:rPr>
        <w:t xml:space="preserve"> nine weeks of dulaglutide treatment </w:t>
      </w:r>
      <w:r w:rsidR="009B3D2A" w:rsidRPr="00D16B7D">
        <w:rPr>
          <w:sz w:val="20"/>
          <w:szCs w:val="20"/>
          <w:lang w:val="en-GB"/>
        </w:rPr>
        <w:t xml:space="preserve">(drinking session 1-27) and treatment discontinuation (drinking session 28-33) on all measured parameters </w:t>
      </w:r>
      <w:r w:rsidR="00ED25A0" w:rsidRPr="00D16B7D">
        <w:rPr>
          <w:sz w:val="20"/>
          <w:szCs w:val="20"/>
          <w:lang w:val="en-GB"/>
        </w:rPr>
        <w:t>in male rats</w:t>
      </w:r>
      <w:r w:rsidR="00B33D94" w:rsidRPr="00D16B7D">
        <w:rPr>
          <w:sz w:val="20"/>
          <w:szCs w:val="20"/>
          <w:lang w:val="en-GB"/>
        </w:rPr>
        <w:t>;</w:t>
      </w:r>
      <w:r w:rsidR="00ED25A0" w:rsidRPr="00D16B7D">
        <w:rPr>
          <w:sz w:val="20"/>
          <w:szCs w:val="20"/>
          <w:lang w:val="en-GB"/>
        </w:rPr>
        <w:t xml:space="preserve"> s</w:t>
      </w:r>
      <w:r w:rsidR="00B33D94" w:rsidRPr="00D16B7D">
        <w:rPr>
          <w:sz w:val="20"/>
          <w:szCs w:val="20"/>
          <w:lang w:val="en-GB"/>
        </w:rPr>
        <w:t>:</w:t>
      </w:r>
      <w:r w:rsidR="00ED25A0" w:rsidRPr="00D16B7D">
        <w:rPr>
          <w:sz w:val="20"/>
          <w:szCs w:val="20"/>
          <w:lang w:val="en-GB"/>
        </w:rPr>
        <w:t xml:space="preserve"> drinking session. </w:t>
      </w:r>
      <w:r w:rsidR="00EC5753" w:rsidRPr="00D16B7D">
        <w:rPr>
          <w:sz w:val="20"/>
          <w:szCs w:val="20"/>
          <w:lang w:val="en-GB"/>
        </w:rPr>
        <w:br w:type="page"/>
      </w:r>
    </w:p>
    <w:p w14:paraId="20A20F45" w14:textId="1D19393A" w:rsidR="00EC5753" w:rsidRPr="00D16B7D" w:rsidRDefault="008638C3" w:rsidP="00EC5753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lastRenderedPageBreak/>
        <w:t xml:space="preserve">Supplementary </w:t>
      </w:r>
      <w:r w:rsidR="00EC5753" w:rsidRPr="00D16B7D">
        <w:rPr>
          <w:b/>
          <w:bCs/>
          <w:sz w:val="20"/>
          <w:szCs w:val="20"/>
          <w:lang w:val="en-GB"/>
        </w:rPr>
        <w:t xml:space="preserve">Table </w:t>
      </w:r>
      <w:r w:rsidR="00FC44E2" w:rsidRPr="00D16B7D">
        <w:rPr>
          <w:b/>
          <w:bCs/>
          <w:sz w:val="20"/>
          <w:szCs w:val="20"/>
          <w:lang w:val="en-GB"/>
        </w:rPr>
        <w:t>3</w:t>
      </w:r>
      <w:r w:rsidR="00EC5753" w:rsidRPr="00D16B7D">
        <w:rPr>
          <w:b/>
          <w:bCs/>
          <w:sz w:val="20"/>
          <w:szCs w:val="20"/>
          <w:lang w:val="en-GB"/>
        </w:rPr>
        <w:t>. Effects of nine weeks of dulaglutide treatment on consummatory behaviour in female rats</w:t>
      </w:r>
    </w:p>
    <w:p w14:paraId="5BEFFBF7" w14:textId="631009B0" w:rsidR="00EC5753" w:rsidRPr="00D16B7D" w:rsidRDefault="00EC5753">
      <w:pPr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2109"/>
        <w:gridCol w:w="3347"/>
        <w:gridCol w:w="2247"/>
      </w:tblGrid>
      <w:tr w:rsidR="00384574" w:rsidRPr="00D16B7D" w14:paraId="3E047DE8" w14:textId="77777777" w:rsidTr="00E4188F">
        <w:trPr>
          <w:trHeight w:val="419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68EB659" w14:textId="77777777" w:rsidR="00384574" w:rsidRPr="00D16B7D" w:rsidRDefault="00384574" w:rsidP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BF62EED" w14:textId="77777777" w:rsidR="00384574" w:rsidRPr="00D16B7D" w:rsidRDefault="00384574" w:rsidP="003A22C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731596" w14:textId="37DD4C79" w:rsidR="00384574" w:rsidRPr="00D16B7D" w:rsidRDefault="003845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wo</w:t>
            </w:r>
            <w:r w:rsidR="00643FC7" w:rsidRPr="00D16B7D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way ANOVA, repeated measures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00FED04" w14:textId="77777777" w:rsidR="00384574" w:rsidRPr="00D16B7D" w:rsidRDefault="003845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nferroni post-hoc test</w:t>
            </w:r>
          </w:p>
        </w:tc>
      </w:tr>
      <w:tr w:rsidR="00B33D94" w:rsidRPr="00D16B7D" w14:paraId="43A88DEA" w14:textId="77777777" w:rsidTr="00E4188F">
        <w:tc>
          <w:tcPr>
            <w:tcW w:w="0" w:type="auto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4D5F03BF" w14:textId="5B31B5E3" w:rsidR="00B33D94" w:rsidRPr="00D16B7D" w:rsidRDefault="00B33D94" w:rsidP="00B33D94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ctive treatment period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11FA7C1" w14:textId="77777777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46736A22" w14:textId="1873C651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A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54BB7E15" w14:textId="5F0ACB5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1.51, P=0.0032</w:t>
            </w:r>
          </w:p>
        </w:tc>
        <w:tc>
          <w:tcPr>
            <w:tcW w:w="0" w:type="auto"/>
            <w:vMerge w:val="restart"/>
            <w:vAlign w:val="center"/>
          </w:tcPr>
          <w:p w14:paraId="0BC6CDF6" w14:textId="4B1061BD" w:rsidR="00B33D94" w:rsidRPr="00D16B7D" w:rsidRDefault="00B33D94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7, s8, S17</w:t>
            </w:r>
          </w:p>
          <w:p w14:paraId="64D80592" w14:textId="52CAB24E" w:rsidR="00B33D94" w:rsidRPr="00D16B7D" w:rsidRDefault="00B33D94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16</w:t>
            </w:r>
          </w:p>
          <w:p w14:paraId="37E0BC67" w14:textId="169C5D8E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0-11, s13</w:t>
            </w:r>
          </w:p>
        </w:tc>
      </w:tr>
      <w:tr w:rsidR="00B33D94" w:rsidRPr="00D16B7D" w14:paraId="4BC0FE4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4592353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AACEE68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7430205" w14:textId="4F10B82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4.46, P&lt;0.0001</w:t>
            </w:r>
          </w:p>
        </w:tc>
        <w:tc>
          <w:tcPr>
            <w:tcW w:w="0" w:type="auto"/>
            <w:vMerge/>
            <w:vAlign w:val="center"/>
          </w:tcPr>
          <w:p w14:paraId="20B1456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6DFE164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5E7AC8E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3D3975B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47625ABF" w14:textId="0C9426DC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2.51, P&lt;0.0001</w:t>
            </w:r>
          </w:p>
        </w:tc>
        <w:tc>
          <w:tcPr>
            <w:tcW w:w="0" w:type="auto"/>
            <w:vMerge/>
            <w:vAlign w:val="center"/>
          </w:tcPr>
          <w:p w14:paraId="23401F50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3D9CBAE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7AA8ACC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749B93A4" w14:textId="77777777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0F7BEB20" w14:textId="2DB4E613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B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1FF7D782" w14:textId="5967D4AC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5.34, P=0.0328</w:t>
            </w:r>
          </w:p>
        </w:tc>
        <w:tc>
          <w:tcPr>
            <w:tcW w:w="0" w:type="auto"/>
            <w:vMerge w:val="restart"/>
            <w:vAlign w:val="center"/>
          </w:tcPr>
          <w:p w14:paraId="5F71CC30" w14:textId="26B37C8E" w:rsidR="00B33D94" w:rsidRPr="00D16B7D" w:rsidRDefault="00B33D94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13</w:t>
            </w:r>
          </w:p>
          <w:p w14:paraId="02136880" w14:textId="5F685D70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4</w:t>
            </w:r>
          </w:p>
        </w:tc>
      </w:tr>
      <w:tr w:rsidR="00B33D94" w:rsidRPr="00D16B7D" w14:paraId="54F3086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0BB5044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D032674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E7239B" w14:textId="13A7E55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6.62, P&lt;0.0001</w:t>
            </w:r>
          </w:p>
        </w:tc>
        <w:tc>
          <w:tcPr>
            <w:tcW w:w="0" w:type="auto"/>
            <w:vMerge/>
            <w:vAlign w:val="center"/>
          </w:tcPr>
          <w:p w14:paraId="3A4DC7B4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477E37DA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A9714BE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1037A03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5D6CBFBF" w14:textId="0551826D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3.18, P&lt;0.0001</w:t>
            </w:r>
          </w:p>
        </w:tc>
        <w:tc>
          <w:tcPr>
            <w:tcW w:w="0" w:type="auto"/>
            <w:vMerge/>
            <w:vAlign w:val="center"/>
          </w:tcPr>
          <w:p w14:paraId="3004E97D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1725936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0317F0F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5E44CA0" w14:textId="1FAD1CF0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725C585C" w14:textId="7B141A6F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C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5BB6B123" w14:textId="3938E7A8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75, P=0.3973</w:t>
            </w:r>
          </w:p>
        </w:tc>
        <w:tc>
          <w:tcPr>
            <w:tcW w:w="0" w:type="auto"/>
            <w:vMerge w:val="restart"/>
            <w:vAlign w:val="center"/>
          </w:tcPr>
          <w:p w14:paraId="0AB68554" w14:textId="1D1BB064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F4A949B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7958103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D82FD58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53E0E16" w14:textId="056A0EB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5.36, P&lt;0.0001</w:t>
            </w:r>
          </w:p>
        </w:tc>
        <w:tc>
          <w:tcPr>
            <w:tcW w:w="0" w:type="auto"/>
            <w:vMerge/>
            <w:vAlign w:val="center"/>
          </w:tcPr>
          <w:p w14:paraId="38AF11C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EBCD96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B33BB73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AAB0D02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3F1EE496" w14:textId="239F2B29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1.11, P=0.3258</w:t>
            </w:r>
          </w:p>
        </w:tc>
        <w:tc>
          <w:tcPr>
            <w:tcW w:w="0" w:type="auto"/>
            <w:vMerge/>
            <w:vAlign w:val="center"/>
          </w:tcPr>
          <w:p w14:paraId="1F3426AF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55D0DB12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DECDF05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233488CD" w14:textId="497B3D54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3170ECFA" w14:textId="01B9F232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D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543FF7C1" w14:textId="7F445ECA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4.03, P=0.0599</w:t>
            </w:r>
          </w:p>
        </w:tc>
        <w:tc>
          <w:tcPr>
            <w:tcW w:w="0" w:type="auto"/>
            <w:vMerge w:val="restart"/>
            <w:vAlign w:val="center"/>
          </w:tcPr>
          <w:p w14:paraId="35108526" w14:textId="4A4AA785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1E83E8BA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8711A54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60BEBB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EDE92" w14:textId="5756D31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4.04, P&lt;0.0001</w:t>
            </w:r>
          </w:p>
        </w:tc>
        <w:tc>
          <w:tcPr>
            <w:tcW w:w="0" w:type="auto"/>
            <w:vMerge/>
            <w:vAlign w:val="center"/>
          </w:tcPr>
          <w:p w14:paraId="0C8D29A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81B06B8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583F81C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2D21EE0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01F771A9" w14:textId="3A121AE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0.88, P=0.6415</w:t>
            </w:r>
          </w:p>
        </w:tc>
        <w:tc>
          <w:tcPr>
            <w:tcW w:w="0" w:type="auto"/>
            <w:vMerge/>
            <w:vAlign w:val="center"/>
          </w:tcPr>
          <w:p w14:paraId="0CD024A8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32E7B241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FDD8878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0C920B2" w14:textId="77777777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1EF83E98" w14:textId="568A1698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E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34861AFF" w14:textId="4A42F950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4.57, P=0.0464</w:t>
            </w:r>
          </w:p>
        </w:tc>
        <w:tc>
          <w:tcPr>
            <w:tcW w:w="0" w:type="auto"/>
            <w:vMerge w:val="restart"/>
            <w:vAlign w:val="center"/>
          </w:tcPr>
          <w:p w14:paraId="12316C0A" w14:textId="5A9A4A71" w:rsidR="00B33D94" w:rsidRPr="00D16B7D" w:rsidRDefault="00B33D94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21-22</w:t>
            </w:r>
          </w:p>
          <w:p w14:paraId="17C670F2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53015C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DAE463F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1C9C88A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51F0E1A" w14:textId="53FD848F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7.73, P&lt;0.0001</w:t>
            </w:r>
          </w:p>
        </w:tc>
        <w:tc>
          <w:tcPr>
            <w:tcW w:w="0" w:type="auto"/>
            <w:vMerge/>
            <w:vAlign w:val="center"/>
          </w:tcPr>
          <w:p w14:paraId="236CEF96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4B1FA297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0C117D0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ABB6532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122618D1" w14:textId="4271208D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6,468)=2.88, P&lt;0.0001</w:t>
            </w:r>
          </w:p>
        </w:tc>
        <w:tc>
          <w:tcPr>
            <w:tcW w:w="0" w:type="auto"/>
            <w:vMerge/>
            <w:vAlign w:val="center"/>
          </w:tcPr>
          <w:p w14:paraId="5A92C1BF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32C0174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7AD4B68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E32925F" w14:textId="59E3DA8B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gain (%)</w:t>
            </w:r>
          </w:p>
          <w:p w14:paraId="25262C31" w14:textId="5A1B61FA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F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447A1A02" w14:textId="2BE9DAEA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6.72, P=0.0184</w:t>
            </w:r>
          </w:p>
        </w:tc>
        <w:tc>
          <w:tcPr>
            <w:tcW w:w="0" w:type="auto"/>
            <w:vMerge w:val="restart"/>
            <w:vAlign w:val="center"/>
          </w:tcPr>
          <w:p w14:paraId="03D4C10D" w14:textId="1CD98CE8" w:rsidR="00B33D94" w:rsidRPr="00D16B7D" w:rsidRDefault="00B33D94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7-8</w:t>
            </w:r>
          </w:p>
          <w:p w14:paraId="1B44A023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70008E01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E4A2AAF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E5422E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CC2C59" w14:textId="36909A4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8,144)=423.50, P&lt;0.0001</w:t>
            </w:r>
          </w:p>
        </w:tc>
        <w:tc>
          <w:tcPr>
            <w:tcW w:w="0" w:type="auto"/>
            <w:vMerge/>
            <w:vAlign w:val="center"/>
          </w:tcPr>
          <w:p w14:paraId="0FCE14C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3FB7388E" w14:textId="77777777" w:rsidTr="00E4188F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054A988" w14:textId="77777777" w:rsidR="00B33D94" w:rsidRPr="00D16B7D" w:rsidRDefault="00B33D94" w:rsidP="00E418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AF8B946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22E8775E" w14:textId="75FF2B3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8,144)=2.70, P=0.0085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B3808D2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A63C23A" w14:textId="77777777" w:rsidTr="00E4188F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73017860" w14:textId="2D098630" w:rsidR="00B33D94" w:rsidRPr="00D16B7D" w:rsidRDefault="00B33D94" w:rsidP="00B33D94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Discontinued treatment perio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A73DE15" w14:textId="77777777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6A1B91FC" w14:textId="4B46F5D5" w:rsidR="00B33D94" w:rsidRPr="00D16B7D" w:rsidRDefault="00B33D94" w:rsidP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  <w:vAlign w:val="center"/>
          </w:tcPr>
          <w:p w14:paraId="3EBC5FE4" w14:textId="37DE85E9" w:rsidR="00B33D94" w:rsidRPr="00D16B7D" w:rsidRDefault="00B33D94" w:rsidP="003A22C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88, P=0.360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BB78485" w14:textId="616DB65A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4D69B175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01EF1BA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E2C516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3C88CF" w14:textId="523D947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4.25, P=0.0016</w:t>
            </w:r>
          </w:p>
        </w:tc>
        <w:tc>
          <w:tcPr>
            <w:tcW w:w="0" w:type="auto"/>
            <w:vMerge/>
            <w:vAlign w:val="center"/>
          </w:tcPr>
          <w:p w14:paraId="4E59283E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106B02A2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AC9B4A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724AB75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4D28F48" w14:textId="294EB3E9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1.22, P=0.3076</w:t>
            </w:r>
          </w:p>
        </w:tc>
        <w:tc>
          <w:tcPr>
            <w:tcW w:w="0" w:type="auto"/>
            <w:vMerge/>
            <w:vAlign w:val="center"/>
          </w:tcPr>
          <w:p w14:paraId="0CCF8697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19F3A35F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450C808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A16CA2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3756F026" w14:textId="7381A6AC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1D47A671" w14:textId="52B3BDB6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0, P=0.9368</w:t>
            </w:r>
          </w:p>
        </w:tc>
        <w:tc>
          <w:tcPr>
            <w:tcW w:w="0" w:type="auto"/>
            <w:vMerge w:val="restart"/>
            <w:vAlign w:val="center"/>
          </w:tcPr>
          <w:p w14:paraId="60C8FF36" w14:textId="48F98F82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28E653B4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2CF2471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FB5CDFA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ABE23D" w14:textId="749193E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8.76, P&lt;0.0001</w:t>
            </w:r>
          </w:p>
        </w:tc>
        <w:tc>
          <w:tcPr>
            <w:tcW w:w="0" w:type="auto"/>
            <w:vMerge/>
            <w:vAlign w:val="center"/>
          </w:tcPr>
          <w:p w14:paraId="3912FFA6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78DE2DDC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725F66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66AE1B3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D617BC5" w14:textId="28698F38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0.92, P=0.4688</w:t>
            </w:r>
          </w:p>
        </w:tc>
        <w:tc>
          <w:tcPr>
            <w:tcW w:w="0" w:type="auto"/>
            <w:vMerge/>
            <w:vAlign w:val="center"/>
          </w:tcPr>
          <w:p w14:paraId="1FD63C90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0A520B6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E92510C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4E3C2A93" w14:textId="6CD21210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753A34EC" w14:textId="15D86575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550D34AC" w14:textId="568A1BA5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.95, P=0.1800</w:t>
            </w:r>
          </w:p>
        </w:tc>
        <w:tc>
          <w:tcPr>
            <w:tcW w:w="0" w:type="auto"/>
            <w:vMerge w:val="restart"/>
            <w:vAlign w:val="center"/>
          </w:tcPr>
          <w:p w14:paraId="76AA9CE6" w14:textId="29034EE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70F445C0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88C6555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D182B79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3488045" w14:textId="089FA15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5.55, P=0.0002</w:t>
            </w:r>
          </w:p>
        </w:tc>
        <w:tc>
          <w:tcPr>
            <w:tcW w:w="0" w:type="auto"/>
            <w:vMerge/>
            <w:vAlign w:val="center"/>
          </w:tcPr>
          <w:p w14:paraId="3F6DC390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039555C5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624B9CE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9F8F2C6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E864EBA" w14:textId="00011BB5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0.59, P=0.7125</w:t>
            </w:r>
          </w:p>
        </w:tc>
        <w:tc>
          <w:tcPr>
            <w:tcW w:w="0" w:type="auto"/>
            <w:vMerge/>
            <w:vAlign w:val="center"/>
          </w:tcPr>
          <w:p w14:paraId="11870346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7D5A6A79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3082908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B1ACFCE" w14:textId="2B29A77C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0EA2D8A6" w14:textId="0C04FD12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185DFE5F" w14:textId="1AC2799A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4.23, P=0.0546</w:t>
            </w:r>
          </w:p>
        </w:tc>
        <w:tc>
          <w:tcPr>
            <w:tcW w:w="0" w:type="auto"/>
            <w:vMerge w:val="restart"/>
            <w:vAlign w:val="center"/>
          </w:tcPr>
          <w:p w14:paraId="68F4407A" w14:textId="7EF61A13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52A043C7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0B3A237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662CE01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85D4C8" w14:textId="79A077E9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4.89, P=0.0005</w:t>
            </w:r>
          </w:p>
        </w:tc>
        <w:tc>
          <w:tcPr>
            <w:tcW w:w="0" w:type="auto"/>
            <w:vMerge/>
            <w:vAlign w:val="center"/>
          </w:tcPr>
          <w:p w14:paraId="5440BD05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40DB0485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95516C3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0571F25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9527BED" w14:textId="77F3282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0.38, P=0.8619</w:t>
            </w:r>
          </w:p>
        </w:tc>
        <w:tc>
          <w:tcPr>
            <w:tcW w:w="0" w:type="auto"/>
            <w:vMerge/>
            <w:vAlign w:val="center"/>
          </w:tcPr>
          <w:p w14:paraId="5C68F064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33D94" w:rsidRPr="00D16B7D" w14:paraId="3754E2D4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D493424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C620A0A" w14:textId="77777777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08280DFC" w14:textId="32EBD984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03AD22D7" w14:textId="193B02AB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5, P=0.8309</w:t>
            </w:r>
          </w:p>
        </w:tc>
        <w:tc>
          <w:tcPr>
            <w:tcW w:w="0" w:type="auto"/>
            <w:vMerge w:val="restart"/>
            <w:vAlign w:val="center"/>
          </w:tcPr>
          <w:p w14:paraId="241E3E9D" w14:textId="42535346" w:rsidR="00B33D94" w:rsidRPr="00D16B7D" w:rsidRDefault="00B33D9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D4A12" w:rsidRPr="00D16B7D" w14:paraId="7730156E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E8EB808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436DCA7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7BBD306" w14:textId="3CE4D0BB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8.97, P&lt;0.0001</w:t>
            </w:r>
          </w:p>
        </w:tc>
        <w:tc>
          <w:tcPr>
            <w:tcW w:w="0" w:type="auto"/>
            <w:vMerge/>
            <w:vAlign w:val="center"/>
          </w:tcPr>
          <w:p w14:paraId="5B9B7DA5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D4A12" w:rsidRPr="00D16B7D" w14:paraId="19142696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AB30BC9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1D7C403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D875E17" w14:textId="3C5EE058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5,90)=0.</w:t>
            </w:r>
            <w:r w:rsidR="0008758F" w:rsidRPr="00D16B7D">
              <w:rPr>
                <w:sz w:val="20"/>
                <w:szCs w:val="20"/>
                <w:lang w:val="en-GB"/>
              </w:rPr>
              <w:t>56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08758F" w:rsidRPr="00D16B7D">
              <w:rPr>
                <w:sz w:val="20"/>
                <w:szCs w:val="20"/>
                <w:lang w:val="en-GB"/>
              </w:rPr>
              <w:t>7333</w:t>
            </w:r>
          </w:p>
        </w:tc>
        <w:tc>
          <w:tcPr>
            <w:tcW w:w="0" w:type="auto"/>
            <w:vMerge/>
            <w:vAlign w:val="center"/>
          </w:tcPr>
          <w:p w14:paraId="6D315844" w14:textId="77777777" w:rsidR="001D4A12" w:rsidRPr="00D16B7D" w:rsidRDefault="001D4A1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F338D" w:rsidRPr="00D16B7D" w14:paraId="390C421D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51901F7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B6D206C" w14:textId="2ACC08B0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gain (%)</w:t>
            </w:r>
          </w:p>
          <w:p w14:paraId="448191D8" w14:textId="027EB144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2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39C4F7AA" w14:textId="65E6729C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5.28, P=0.0338</w:t>
            </w:r>
          </w:p>
        </w:tc>
        <w:tc>
          <w:tcPr>
            <w:tcW w:w="0" w:type="auto"/>
            <w:vMerge w:val="restart"/>
            <w:vAlign w:val="center"/>
          </w:tcPr>
          <w:p w14:paraId="545E19AF" w14:textId="0864CA84" w:rsidR="001F338D" w:rsidRPr="00D16B7D" w:rsidRDefault="008A06EA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36460" w:rsidRPr="00D16B7D">
              <w:rPr>
                <w:sz w:val="20"/>
                <w:szCs w:val="20"/>
                <w:lang w:val="en-GB"/>
              </w:rPr>
              <w:t>, s28-33</w:t>
            </w:r>
          </w:p>
        </w:tc>
      </w:tr>
      <w:tr w:rsidR="001F338D" w:rsidRPr="00D16B7D" w14:paraId="7E5ADC0B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6512FD3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3A46A9A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9A4B39" w14:textId="0BBDD2B4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,36)=68.92, P&lt;0.0001</w:t>
            </w:r>
          </w:p>
        </w:tc>
        <w:tc>
          <w:tcPr>
            <w:tcW w:w="0" w:type="auto"/>
            <w:vMerge/>
            <w:vAlign w:val="center"/>
          </w:tcPr>
          <w:p w14:paraId="2B4482CE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F338D" w:rsidRPr="00D16B7D" w14:paraId="05FF2750" w14:textId="77777777" w:rsidTr="00E4188F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EB88F93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968E4BB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vAlign w:val="center"/>
          </w:tcPr>
          <w:p w14:paraId="181B83D2" w14:textId="3AB3DCB2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2,36)=0.03, P=0.9684</w:t>
            </w:r>
          </w:p>
        </w:tc>
        <w:tc>
          <w:tcPr>
            <w:tcW w:w="0" w:type="auto"/>
            <w:vMerge/>
            <w:vAlign w:val="center"/>
          </w:tcPr>
          <w:p w14:paraId="729CD75E" w14:textId="77777777" w:rsidR="001F338D" w:rsidRPr="00D16B7D" w:rsidRDefault="001F338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795085E4" w14:textId="1F9F122F" w:rsidR="00FB1BBE" w:rsidRPr="00D16B7D" w:rsidRDefault="00FB1BBE">
      <w:pPr>
        <w:rPr>
          <w:b/>
          <w:bCs/>
          <w:sz w:val="20"/>
          <w:szCs w:val="20"/>
          <w:lang w:val="en-GB"/>
        </w:rPr>
      </w:pPr>
    </w:p>
    <w:p w14:paraId="10E540FC" w14:textId="21DB5CD7" w:rsidR="00B33D94" w:rsidRPr="00D16B7D" w:rsidRDefault="009B3D2A" w:rsidP="00B33D94">
      <w:pPr>
        <w:rPr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 xml:space="preserve">Statistical analysis of the effects of nine weeks of dulaglutide treatment (drinking session 1-27) and treatment discontinuation (drinking session 28-33) on all measured parameters in female rats; s: drinking session. </w:t>
      </w:r>
      <w:r w:rsidR="00B33D94" w:rsidRPr="00D16B7D">
        <w:rPr>
          <w:sz w:val="20"/>
          <w:szCs w:val="20"/>
          <w:lang w:val="en-GB"/>
        </w:rPr>
        <w:br w:type="page"/>
      </w:r>
    </w:p>
    <w:p w14:paraId="11D67937" w14:textId="6BB53AD0" w:rsidR="00384574" w:rsidRPr="00D16B7D" w:rsidRDefault="008638C3" w:rsidP="00384574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lastRenderedPageBreak/>
        <w:t xml:space="preserve">Supplementary </w:t>
      </w:r>
      <w:r w:rsidR="00384574" w:rsidRPr="00D16B7D">
        <w:rPr>
          <w:b/>
          <w:bCs/>
          <w:sz w:val="20"/>
          <w:szCs w:val="20"/>
          <w:lang w:val="en-GB"/>
        </w:rPr>
        <w:t xml:space="preserve">Table </w:t>
      </w:r>
      <w:r w:rsidR="00FC44E2" w:rsidRPr="00D16B7D">
        <w:rPr>
          <w:b/>
          <w:bCs/>
          <w:sz w:val="20"/>
          <w:szCs w:val="20"/>
          <w:lang w:val="en-GB"/>
        </w:rPr>
        <w:t>4</w:t>
      </w:r>
      <w:r w:rsidR="00384574" w:rsidRPr="00D16B7D">
        <w:rPr>
          <w:b/>
          <w:bCs/>
          <w:sz w:val="20"/>
          <w:szCs w:val="20"/>
          <w:lang w:val="en-GB"/>
        </w:rPr>
        <w:t>. Effects of five weeks of dulaglutide treatment on consummatory behaviour in male rats</w:t>
      </w:r>
    </w:p>
    <w:p w14:paraId="6BF4FD28" w14:textId="77777777" w:rsidR="00384574" w:rsidRPr="00D16B7D" w:rsidRDefault="00384574" w:rsidP="00384574">
      <w:pPr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2207"/>
        <w:gridCol w:w="3347"/>
        <w:gridCol w:w="2247"/>
      </w:tblGrid>
      <w:tr w:rsidR="00384574" w:rsidRPr="00D16B7D" w14:paraId="352EBC2D" w14:textId="77777777" w:rsidTr="00BC0DF3">
        <w:tc>
          <w:tcPr>
            <w:tcW w:w="0" w:type="auto"/>
            <w:shd w:val="clear" w:color="auto" w:fill="D0CECE" w:themeFill="background2" w:themeFillShade="E6"/>
          </w:tcPr>
          <w:p w14:paraId="30A0E0FE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6E434AF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BC5F132" w14:textId="3FCB934D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wo</w:t>
            </w:r>
            <w:r w:rsidR="00643FC7" w:rsidRPr="00D16B7D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way ANOVA, repeated measur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3C2D9EB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nferroni post-hoc test</w:t>
            </w:r>
          </w:p>
        </w:tc>
      </w:tr>
      <w:tr w:rsidR="001D7BF6" w:rsidRPr="00D16B7D" w14:paraId="62084CDE" w14:textId="77777777" w:rsidTr="00E4188F">
        <w:tc>
          <w:tcPr>
            <w:tcW w:w="0" w:type="auto"/>
            <w:vMerge w:val="restart"/>
            <w:shd w:val="clear" w:color="auto" w:fill="D0CECE" w:themeFill="background2" w:themeFillShade="E6"/>
            <w:textDirection w:val="btLr"/>
          </w:tcPr>
          <w:p w14:paraId="5CF5DFD7" w14:textId="77777777" w:rsidR="001D7BF6" w:rsidRPr="00D16B7D" w:rsidRDefault="001D7BF6" w:rsidP="001D7BF6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F991E9C" w14:textId="77777777" w:rsidR="001D7BF6" w:rsidRPr="00D16B7D" w:rsidRDefault="001D7BF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103828E8" w14:textId="0C29F543" w:rsidR="001D7BF6" w:rsidRPr="00D16B7D" w:rsidRDefault="001D7BF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8132ED" w:rsidRPr="00D16B7D">
              <w:rPr>
                <w:b/>
                <w:bCs/>
                <w:sz w:val="20"/>
                <w:szCs w:val="20"/>
                <w:lang w:val="en-GB"/>
              </w:rPr>
              <w:t>3A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558604C7" w14:textId="33AE6A41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</w:t>
            </w:r>
            <w:r w:rsidR="00AE6A0F" w:rsidRPr="00D16B7D">
              <w:rPr>
                <w:sz w:val="20"/>
                <w:szCs w:val="20"/>
                <w:lang w:val="en-GB"/>
              </w:rPr>
              <w:t>9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E6A0F" w:rsidRPr="00D16B7D">
              <w:rPr>
                <w:sz w:val="20"/>
                <w:szCs w:val="20"/>
                <w:lang w:val="en-GB"/>
              </w:rPr>
              <w:t>96</w:t>
            </w:r>
            <w:r w:rsidRPr="00D16B7D">
              <w:rPr>
                <w:sz w:val="20"/>
                <w:szCs w:val="20"/>
                <w:lang w:val="en-GB"/>
              </w:rPr>
              <w:t>, P=0.00</w:t>
            </w:r>
            <w:r w:rsidR="00AE6A0F" w:rsidRPr="00D16B7D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  <w:vMerge w:val="restart"/>
          </w:tcPr>
          <w:p w14:paraId="07B16F6B" w14:textId="34441A33" w:rsidR="008132ED" w:rsidRPr="00D16B7D" w:rsidRDefault="008132ED" w:rsidP="008132ED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1-2, s4-5, s13</w:t>
            </w:r>
          </w:p>
          <w:p w14:paraId="11721E7D" w14:textId="77777777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D7BF6" w:rsidRPr="00D16B7D" w14:paraId="2C821C1A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379C7F9" w14:textId="77777777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1F987CE" w14:textId="77777777" w:rsidR="001D7BF6" w:rsidRPr="00D16B7D" w:rsidRDefault="001D7BF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CDBB67C" w14:textId="797527FE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AE6A0F" w:rsidRPr="00D16B7D">
              <w:rPr>
                <w:sz w:val="20"/>
                <w:szCs w:val="20"/>
                <w:lang w:val="en-GB"/>
              </w:rPr>
              <w:t>14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AE6A0F" w:rsidRPr="00D16B7D">
              <w:rPr>
                <w:sz w:val="20"/>
                <w:szCs w:val="20"/>
                <w:lang w:val="en-GB"/>
              </w:rPr>
              <w:t>252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AE6A0F" w:rsidRPr="00D16B7D">
              <w:rPr>
                <w:sz w:val="20"/>
                <w:szCs w:val="20"/>
                <w:lang w:val="en-GB"/>
              </w:rPr>
              <w:t>1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E6A0F" w:rsidRPr="00D16B7D">
              <w:rPr>
                <w:sz w:val="20"/>
                <w:szCs w:val="20"/>
                <w:lang w:val="en-GB"/>
              </w:rPr>
              <w:t>13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13F4AC49" w14:textId="77777777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D7BF6" w:rsidRPr="00D16B7D" w14:paraId="6ADF40F1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167CD209" w14:textId="77777777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D926CC6" w14:textId="77777777" w:rsidR="001D7BF6" w:rsidRPr="00D16B7D" w:rsidRDefault="001D7BF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0563C90A" w14:textId="295223DF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AE6A0F" w:rsidRPr="00D16B7D">
              <w:rPr>
                <w:sz w:val="20"/>
                <w:szCs w:val="20"/>
                <w:lang w:val="en-GB"/>
              </w:rPr>
              <w:t>14</w:t>
            </w:r>
            <w:r w:rsidRPr="00D16B7D">
              <w:rPr>
                <w:sz w:val="20"/>
                <w:szCs w:val="20"/>
                <w:lang w:val="en-GB"/>
              </w:rPr>
              <w:t>,</w:t>
            </w:r>
            <w:r w:rsidR="00AE6A0F" w:rsidRPr="00D16B7D">
              <w:rPr>
                <w:sz w:val="20"/>
                <w:szCs w:val="20"/>
                <w:lang w:val="en-GB"/>
              </w:rPr>
              <w:t>252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AE6A0F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E6A0F" w:rsidRPr="00D16B7D">
              <w:rPr>
                <w:sz w:val="20"/>
                <w:szCs w:val="20"/>
                <w:lang w:val="en-GB"/>
              </w:rPr>
              <w:t>02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AE6A0F" w:rsidRPr="00D16B7D">
              <w:rPr>
                <w:sz w:val="20"/>
                <w:szCs w:val="20"/>
                <w:lang w:val="en-GB"/>
              </w:rPr>
              <w:t>=</w:t>
            </w:r>
            <w:r w:rsidRPr="00D16B7D">
              <w:rPr>
                <w:sz w:val="20"/>
                <w:szCs w:val="20"/>
                <w:lang w:val="en-GB"/>
              </w:rPr>
              <w:t>0.</w:t>
            </w:r>
            <w:r w:rsidR="00AE6A0F" w:rsidRPr="00D16B7D">
              <w:rPr>
                <w:sz w:val="20"/>
                <w:szCs w:val="20"/>
                <w:lang w:val="en-GB"/>
              </w:rPr>
              <w:t>4376</w:t>
            </w:r>
          </w:p>
        </w:tc>
        <w:tc>
          <w:tcPr>
            <w:tcW w:w="0" w:type="auto"/>
            <w:vMerge/>
          </w:tcPr>
          <w:p w14:paraId="602447B1" w14:textId="77777777" w:rsidR="001D7BF6" w:rsidRPr="00D16B7D" w:rsidRDefault="001D7BF6" w:rsidP="001D7B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96EE7" w:rsidRPr="00D16B7D" w14:paraId="7796C339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11CB501F" w14:textId="77777777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FCD5E66" w14:textId="77777777" w:rsidR="00096EE7" w:rsidRPr="00D16B7D" w:rsidRDefault="00096EE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44AB3E2E" w14:textId="375B7180" w:rsidR="00096EE7" w:rsidRPr="00D16B7D" w:rsidRDefault="00096EE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787D3D5B" w14:textId="46D0C331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</w:t>
            </w:r>
            <w:r w:rsidR="007F0694" w:rsidRPr="00D16B7D">
              <w:rPr>
                <w:sz w:val="20"/>
                <w:szCs w:val="20"/>
                <w:lang w:val="en-GB"/>
              </w:rPr>
              <w:t>7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F0694" w:rsidRPr="00D16B7D">
              <w:rPr>
                <w:sz w:val="20"/>
                <w:szCs w:val="20"/>
                <w:lang w:val="en-GB"/>
              </w:rPr>
              <w:t>80</w:t>
            </w:r>
            <w:r w:rsidRPr="00D16B7D">
              <w:rPr>
                <w:sz w:val="20"/>
                <w:szCs w:val="20"/>
                <w:lang w:val="en-GB"/>
              </w:rPr>
              <w:t>, P=0.0</w:t>
            </w:r>
            <w:r w:rsidR="007F0694" w:rsidRPr="00D16B7D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vMerge w:val="restart"/>
          </w:tcPr>
          <w:p w14:paraId="77A7B34F" w14:textId="463AC749" w:rsidR="00096EE7" w:rsidRPr="00D16B7D" w:rsidRDefault="00976715" w:rsidP="0097671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4-5</w:t>
            </w:r>
          </w:p>
        </w:tc>
      </w:tr>
      <w:tr w:rsidR="00096EE7" w:rsidRPr="00D16B7D" w14:paraId="22FD8EA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DCC66B4" w14:textId="77777777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58CF11D" w14:textId="77777777" w:rsidR="00096EE7" w:rsidRPr="00D16B7D" w:rsidRDefault="00096EE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B0ACAC4" w14:textId="32EF5CC2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</w:t>
            </w:r>
            <w:r w:rsidR="007F0694" w:rsidRPr="00D16B7D">
              <w:rPr>
                <w:sz w:val="20"/>
                <w:szCs w:val="20"/>
                <w:lang w:val="en-GB"/>
              </w:rPr>
              <w:t>3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F0694" w:rsidRPr="00D16B7D">
              <w:rPr>
                <w:sz w:val="20"/>
                <w:szCs w:val="20"/>
                <w:lang w:val="en-GB"/>
              </w:rPr>
              <w:t>88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081183E5" w14:textId="77777777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96EE7" w:rsidRPr="00D16B7D" w14:paraId="7275967B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455974B" w14:textId="77777777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29A0C2A" w14:textId="77777777" w:rsidR="00096EE7" w:rsidRPr="00D16B7D" w:rsidRDefault="00096EE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3AD15ABC" w14:textId="6585CC44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0</w:t>
            </w:r>
            <w:r w:rsidR="007F0694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, P=0.4</w:t>
            </w:r>
            <w:r w:rsidR="007F0694" w:rsidRPr="00D16B7D">
              <w:rPr>
                <w:sz w:val="20"/>
                <w:szCs w:val="20"/>
                <w:lang w:val="en-GB"/>
              </w:rPr>
              <w:t>489</w:t>
            </w:r>
          </w:p>
        </w:tc>
        <w:tc>
          <w:tcPr>
            <w:tcW w:w="0" w:type="auto"/>
            <w:vMerge/>
          </w:tcPr>
          <w:p w14:paraId="0C92AFF9" w14:textId="77777777" w:rsidR="00096EE7" w:rsidRPr="00D16B7D" w:rsidRDefault="00096EE7" w:rsidP="00096EE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D13D8" w:rsidRPr="00D16B7D" w14:paraId="5FA2549A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41AE146" w14:textId="77777777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641062F" w14:textId="39622F5D" w:rsidR="00AD13D8" w:rsidRPr="00D16B7D" w:rsidRDefault="00AD13D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</w:t>
            </w:r>
            <w:r w:rsidR="00883D50" w:rsidRPr="00D16B7D">
              <w:rPr>
                <w:b/>
                <w:bCs/>
                <w:sz w:val="20"/>
                <w:szCs w:val="20"/>
                <w:lang w:val="en-GB"/>
              </w:rPr>
              <w:t>ml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7797050C" w14:textId="0518ABD3" w:rsidR="00AD13D8" w:rsidRPr="00D16B7D" w:rsidRDefault="00AD13D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C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77A9A49A" w14:textId="7CE2755B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4.51, P=0.0</w:t>
            </w:r>
            <w:r w:rsidR="00FD5597" w:rsidRPr="00D16B7D">
              <w:rPr>
                <w:sz w:val="20"/>
                <w:szCs w:val="20"/>
                <w:lang w:val="en-GB"/>
              </w:rPr>
              <w:t>478</w:t>
            </w:r>
          </w:p>
        </w:tc>
        <w:tc>
          <w:tcPr>
            <w:tcW w:w="0" w:type="auto"/>
            <w:vMerge w:val="restart"/>
          </w:tcPr>
          <w:p w14:paraId="421CA2E7" w14:textId="7F63C39B" w:rsidR="00AD13D8" w:rsidRPr="00D16B7D" w:rsidRDefault="003A1BF6" w:rsidP="00AD13D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4-5</w:t>
            </w:r>
          </w:p>
        </w:tc>
      </w:tr>
      <w:tr w:rsidR="00AD13D8" w:rsidRPr="00D16B7D" w14:paraId="1BFF55E4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1948C3B" w14:textId="77777777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AD4B009" w14:textId="77777777" w:rsidR="00AD13D8" w:rsidRPr="00D16B7D" w:rsidRDefault="00AD13D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C724C2A" w14:textId="10ED8E6B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</w:t>
            </w:r>
            <w:r w:rsidR="00FD5597" w:rsidRPr="00D16B7D">
              <w:rPr>
                <w:sz w:val="20"/>
                <w:szCs w:val="20"/>
                <w:lang w:val="en-GB"/>
              </w:rPr>
              <w:t>5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FD5597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8, P&lt;0.0001</w:t>
            </w:r>
          </w:p>
        </w:tc>
        <w:tc>
          <w:tcPr>
            <w:tcW w:w="0" w:type="auto"/>
            <w:vMerge/>
          </w:tcPr>
          <w:p w14:paraId="47E0F40C" w14:textId="77777777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D13D8" w:rsidRPr="00D16B7D" w14:paraId="432BDFA0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D8EC407" w14:textId="77777777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902FCDC" w14:textId="77777777" w:rsidR="00AD13D8" w:rsidRPr="00D16B7D" w:rsidRDefault="00AD13D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62AB663A" w14:textId="2524EB74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</w:t>
            </w:r>
            <w:r w:rsidR="00FD5597" w:rsidRPr="00D16B7D">
              <w:rPr>
                <w:sz w:val="20"/>
                <w:szCs w:val="20"/>
                <w:lang w:val="en-GB"/>
              </w:rPr>
              <w:t>45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FD5597" w:rsidRPr="00D16B7D">
              <w:rPr>
                <w:sz w:val="20"/>
                <w:szCs w:val="20"/>
                <w:lang w:val="en-GB"/>
              </w:rPr>
              <w:t>1304</w:t>
            </w:r>
          </w:p>
        </w:tc>
        <w:tc>
          <w:tcPr>
            <w:tcW w:w="0" w:type="auto"/>
            <w:vMerge/>
          </w:tcPr>
          <w:p w14:paraId="647DA4E5" w14:textId="77777777" w:rsidR="00AD13D8" w:rsidRPr="00D16B7D" w:rsidRDefault="00AD13D8" w:rsidP="00AD13D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90F90" w:rsidRPr="00D16B7D" w14:paraId="78001D41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52ECF53" w14:textId="7777777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FD46097" w14:textId="3F5703A9" w:rsidR="00090F90" w:rsidRPr="00D16B7D" w:rsidRDefault="00090F9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418A7EF6" w14:textId="5ADBBA37" w:rsidR="00090F90" w:rsidRPr="00D16B7D" w:rsidRDefault="00090F9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D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793571D0" w14:textId="4092699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7, P=0.</w:t>
            </w:r>
            <w:r w:rsidR="00AA49A8" w:rsidRPr="00D16B7D">
              <w:rPr>
                <w:sz w:val="20"/>
                <w:szCs w:val="20"/>
                <w:lang w:val="en-GB"/>
              </w:rPr>
              <w:t>7964</w:t>
            </w:r>
          </w:p>
        </w:tc>
        <w:tc>
          <w:tcPr>
            <w:tcW w:w="0" w:type="auto"/>
            <w:vMerge w:val="restart"/>
          </w:tcPr>
          <w:p w14:paraId="125C3F96" w14:textId="1816FC69" w:rsidR="00090F90" w:rsidRPr="00D16B7D" w:rsidRDefault="00860800" w:rsidP="00090F90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-15</w:t>
            </w:r>
          </w:p>
        </w:tc>
      </w:tr>
      <w:tr w:rsidR="00090F90" w:rsidRPr="00D16B7D" w14:paraId="6A8D47B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76F368F" w14:textId="7777777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08CCDD0" w14:textId="77777777" w:rsidR="00090F90" w:rsidRPr="00D16B7D" w:rsidRDefault="00090F9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4C07170" w14:textId="2CBFA982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</w:t>
            </w:r>
            <w:r w:rsidR="00AA49A8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AA49A8" w:rsidRPr="00D16B7D">
              <w:rPr>
                <w:sz w:val="20"/>
                <w:szCs w:val="20"/>
                <w:lang w:val="en-GB"/>
              </w:rPr>
              <w:t>11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15CCBD77" w14:textId="7777777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90F90" w:rsidRPr="00D16B7D" w14:paraId="160ACA87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905D867" w14:textId="7777777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04BD0D9" w14:textId="77777777" w:rsidR="00090F90" w:rsidRPr="00D16B7D" w:rsidRDefault="00090F9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7797B7BF" w14:textId="2B85D8E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</w:t>
            </w:r>
            <w:r w:rsidR="00AA49A8" w:rsidRPr="00D16B7D">
              <w:rPr>
                <w:sz w:val="20"/>
                <w:szCs w:val="20"/>
                <w:lang w:val="en-GB"/>
              </w:rPr>
              <w:t>90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AA49A8" w:rsidRPr="00D16B7D">
              <w:rPr>
                <w:sz w:val="20"/>
                <w:szCs w:val="20"/>
                <w:lang w:val="en-GB"/>
              </w:rPr>
              <w:t>0268</w:t>
            </w:r>
          </w:p>
        </w:tc>
        <w:tc>
          <w:tcPr>
            <w:tcW w:w="0" w:type="auto"/>
            <w:vMerge/>
          </w:tcPr>
          <w:p w14:paraId="12710CF5" w14:textId="77777777" w:rsidR="00090F90" w:rsidRPr="00D16B7D" w:rsidRDefault="00090F90" w:rsidP="00090F9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60800" w:rsidRPr="00D16B7D" w14:paraId="2C6BE299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708675F" w14:textId="7777777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872888B" w14:textId="5BF89621" w:rsidR="00860800" w:rsidRPr="00D16B7D" w:rsidRDefault="0086080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3CED1EF4" w14:textId="382BEBA4" w:rsidR="00860800" w:rsidRPr="00D16B7D" w:rsidRDefault="0086080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061E6C" w:rsidRPr="00D16B7D">
              <w:rPr>
                <w:b/>
                <w:bCs/>
                <w:sz w:val="20"/>
                <w:szCs w:val="20"/>
                <w:lang w:val="en-GB"/>
              </w:rPr>
              <w:t>3E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6FC9440A" w14:textId="3BFF725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38, P=0.5433</w:t>
            </w:r>
          </w:p>
        </w:tc>
        <w:tc>
          <w:tcPr>
            <w:tcW w:w="0" w:type="auto"/>
            <w:vMerge w:val="restart"/>
          </w:tcPr>
          <w:p w14:paraId="174425D4" w14:textId="134171FB" w:rsidR="00860800" w:rsidRPr="00D16B7D" w:rsidRDefault="00953425" w:rsidP="00860800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-15</w:t>
            </w:r>
          </w:p>
        </w:tc>
      </w:tr>
      <w:tr w:rsidR="00860800" w:rsidRPr="00D16B7D" w14:paraId="699F9B4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1E0E458" w14:textId="7777777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BA4D8DC" w14:textId="77777777" w:rsidR="00860800" w:rsidRPr="00D16B7D" w:rsidRDefault="0086080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E206868" w14:textId="03F96E81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5.87, P&lt;0.0001</w:t>
            </w:r>
          </w:p>
        </w:tc>
        <w:tc>
          <w:tcPr>
            <w:tcW w:w="0" w:type="auto"/>
            <w:vMerge/>
          </w:tcPr>
          <w:p w14:paraId="2C523A9E" w14:textId="7777777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60800" w:rsidRPr="00D16B7D" w14:paraId="21E4ACF4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B142758" w14:textId="7777777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F3611D1" w14:textId="77777777" w:rsidR="00860800" w:rsidRPr="00D16B7D" w:rsidRDefault="0086080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18565745" w14:textId="35D36125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3.15, P=0.0003</w:t>
            </w:r>
          </w:p>
        </w:tc>
        <w:tc>
          <w:tcPr>
            <w:tcW w:w="0" w:type="auto"/>
            <w:vMerge/>
          </w:tcPr>
          <w:p w14:paraId="435EAB76" w14:textId="77777777" w:rsidR="00860800" w:rsidRPr="00D16B7D" w:rsidRDefault="00860800" w:rsidP="008608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33AC" w:rsidRPr="00D16B7D" w14:paraId="482003B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CCBD35F" w14:textId="77777777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278CF56" w14:textId="77777777" w:rsidR="004F33AC" w:rsidRPr="00D16B7D" w:rsidRDefault="004F33AC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change (%)</w:t>
            </w:r>
          </w:p>
          <w:p w14:paraId="3FB6D854" w14:textId="69D65187" w:rsidR="004F33AC" w:rsidRPr="00D16B7D" w:rsidRDefault="004F33AC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F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6495F04C" w14:textId="3D3EB3B9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</w:t>
            </w:r>
            <w:r w:rsidR="004B3B89" w:rsidRPr="00D16B7D">
              <w:rPr>
                <w:sz w:val="20"/>
                <w:szCs w:val="20"/>
                <w:lang w:val="en-GB"/>
              </w:rPr>
              <w:t>75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4B3B89" w:rsidRPr="00D16B7D">
              <w:rPr>
                <w:sz w:val="20"/>
                <w:szCs w:val="20"/>
                <w:lang w:val="en-GB"/>
              </w:rPr>
              <w:t>3990</w:t>
            </w:r>
          </w:p>
        </w:tc>
        <w:tc>
          <w:tcPr>
            <w:tcW w:w="0" w:type="auto"/>
            <w:vMerge w:val="restart"/>
          </w:tcPr>
          <w:p w14:paraId="67306F05" w14:textId="31CE518F" w:rsidR="004F33AC" w:rsidRPr="00D16B7D" w:rsidRDefault="00237274" w:rsidP="004F33AC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-15</w:t>
            </w:r>
          </w:p>
        </w:tc>
      </w:tr>
      <w:tr w:rsidR="004F33AC" w:rsidRPr="00D16B7D" w14:paraId="31EDEBB9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F3C12E0" w14:textId="77777777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EACCB1C" w14:textId="77777777" w:rsidR="004F33AC" w:rsidRPr="00D16B7D" w:rsidRDefault="004F33AC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5F89956" w14:textId="76F4698B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4,</w:t>
            </w:r>
            <w:r w:rsidR="004B3B89" w:rsidRPr="00D16B7D">
              <w:rPr>
                <w:sz w:val="20"/>
                <w:szCs w:val="20"/>
                <w:lang w:val="en-GB"/>
              </w:rPr>
              <w:t>7</w:t>
            </w:r>
            <w:r w:rsidRPr="00D16B7D">
              <w:rPr>
                <w:sz w:val="20"/>
                <w:szCs w:val="20"/>
                <w:lang w:val="en-GB"/>
              </w:rPr>
              <w:t>2)=</w:t>
            </w:r>
            <w:r w:rsidR="004B3B89" w:rsidRPr="00D16B7D">
              <w:rPr>
                <w:sz w:val="20"/>
                <w:szCs w:val="20"/>
                <w:lang w:val="en-GB"/>
              </w:rPr>
              <w:t>1222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4B3B89" w:rsidRPr="00D16B7D">
              <w:rPr>
                <w:sz w:val="20"/>
                <w:szCs w:val="20"/>
                <w:lang w:val="en-GB"/>
              </w:rPr>
              <w:t>00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7D1F3980" w14:textId="77777777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33AC" w:rsidRPr="00D16B7D" w14:paraId="12279860" w14:textId="77777777" w:rsidTr="00E4188F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F78D461" w14:textId="77777777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9783B3F" w14:textId="77777777" w:rsidR="004F33AC" w:rsidRPr="00D16B7D" w:rsidRDefault="004F33AC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0485A799" w14:textId="0F670F7B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4,</w:t>
            </w:r>
            <w:r w:rsidR="004B3B89" w:rsidRPr="00D16B7D">
              <w:rPr>
                <w:sz w:val="20"/>
                <w:szCs w:val="20"/>
                <w:lang w:val="en-GB"/>
              </w:rPr>
              <w:t>7</w:t>
            </w:r>
            <w:r w:rsidRPr="00D16B7D">
              <w:rPr>
                <w:sz w:val="20"/>
                <w:szCs w:val="20"/>
                <w:lang w:val="en-GB"/>
              </w:rPr>
              <w:t>2)=3.</w:t>
            </w:r>
            <w:r w:rsidR="004B3B89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5, P=0.0</w:t>
            </w:r>
            <w:r w:rsidR="004B3B89" w:rsidRPr="00D16B7D">
              <w:rPr>
                <w:sz w:val="20"/>
                <w:szCs w:val="20"/>
                <w:lang w:val="en-GB"/>
              </w:rPr>
              <w:t>12</w:t>
            </w:r>
            <w:r w:rsidRPr="00D16B7D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67B458B" w14:textId="77777777" w:rsidR="004F33AC" w:rsidRPr="00D16B7D" w:rsidRDefault="004F33AC" w:rsidP="004F33AC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25A57" w:rsidRPr="00D16B7D" w14:paraId="2AB24754" w14:textId="77777777" w:rsidTr="00E4188F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textDirection w:val="btLr"/>
          </w:tcPr>
          <w:p w14:paraId="140D5B2B" w14:textId="77777777" w:rsidR="00025A57" w:rsidRPr="00D16B7D" w:rsidRDefault="00025A57" w:rsidP="00025A57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Discontinued treat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F6F2E40" w14:textId="77777777" w:rsidR="00025A57" w:rsidRPr="00D16B7D" w:rsidRDefault="00025A5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474E3ED7" w14:textId="45580DDB" w:rsidR="00025A57" w:rsidRPr="00D16B7D" w:rsidRDefault="00025A5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FCDA609" w14:textId="61197BA5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.14, P=0.300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F675846" w14:textId="4082D75C" w:rsidR="00025A57" w:rsidRPr="00D16B7D" w:rsidRDefault="00D379B5" w:rsidP="00025A57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6-33</w:t>
            </w:r>
          </w:p>
        </w:tc>
      </w:tr>
      <w:tr w:rsidR="00025A57" w:rsidRPr="00D16B7D" w14:paraId="42344FCD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14672973" w14:textId="77777777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4ADE2A3" w14:textId="77777777" w:rsidR="00025A57" w:rsidRPr="00D16B7D" w:rsidRDefault="00025A5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DC7A75" w14:textId="6ED0201F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8.57, P&lt;0.0001</w:t>
            </w:r>
          </w:p>
        </w:tc>
        <w:tc>
          <w:tcPr>
            <w:tcW w:w="0" w:type="auto"/>
            <w:vMerge/>
          </w:tcPr>
          <w:p w14:paraId="7E529BEA" w14:textId="77777777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25A57" w:rsidRPr="00D16B7D" w14:paraId="26492624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BE6459C" w14:textId="77777777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C095F37" w14:textId="77777777" w:rsidR="00025A57" w:rsidRPr="00D16B7D" w:rsidRDefault="00025A5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0E96B067" w14:textId="16A84345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3.07, P&lt;0.0001</w:t>
            </w:r>
          </w:p>
        </w:tc>
        <w:tc>
          <w:tcPr>
            <w:tcW w:w="0" w:type="auto"/>
            <w:vMerge/>
          </w:tcPr>
          <w:p w14:paraId="45FA16CA" w14:textId="77777777" w:rsidR="00025A57" w:rsidRPr="00D16B7D" w:rsidRDefault="00025A57" w:rsidP="00025A5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965B0" w:rsidRPr="00D16B7D" w14:paraId="21FD4503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F48F5FD" w14:textId="7777777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0D11CC9F" w14:textId="77777777" w:rsidR="002965B0" w:rsidRPr="00D16B7D" w:rsidRDefault="002965B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7EE39DD7" w14:textId="4C0D13A1" w:rsidR="002965B0" w:rsidRPr="00D16B7D" w:rsidRDefault="002965B0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D2B3624" w14:textId="4ACB4009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2, P=0.8860</w:t>
            </w:r>
          </w:p>
        </w:tc>
        <w:tc>
          <w:tcPr>
            <w:tcW w:w="0" w:type="auto"/>
            <w:vMerge w:val="restart"/>
          </w:tcPr>
          <w:p w14:paraId="7DC8F8C9" w14:textId="324C705E" w:rsidR="002965B0" w:rsidRPr="00D16B7D" w:rsidRDefault="003A2741" w:rsidP="002965B0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6-33</w:t>
            </w:r>
          </w:p>
        </w:tc>
      </w:tr>
      <w:tr w:rsidR="002965B0" w:rsidRPr="00D16B7D" w14:paraId="5B34DEED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C4D3FA9" w14:textId="7777777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A8FF962" w14:textId="77777777" w:rsidR="002965B0" w:rsidRPr="00D16B7D" w:rsidRDefault="002965B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05EE6EA" w14:textId="76780C4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2.11, P&lt;0.0001</w:t>
            </w:r>
          </w:p>
        </w:tc>
        <w:tc>
          <w:tcPr>
            <w:tcW w:w="0" w:type="auto"/>
            <w:vMerge/>
          </w:tcPr>
          <w:p w14:paraId="63CD6F54" w14:textId="7777777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965B0" w:rsidRPr="00D16B7D" w14:paraId="0285D1D3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16591C24" w14:textId="7777777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3995616" w14:textId="77777777" w:rsidR="002965B0" w:rsidRPr="00D16B7D" w:rsidRDefault="002965B0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C886EFE" w14:textId="0AC8FC41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83, P=0.0245</w:t>
            </w:r>
          </w:p>
        </w:tc>
        <w:tc>
          <w:tcPr>
            <w:tcW w:w="0" w:type="auto"/>
            <w:vMerge/>
          </w:tcPr>
          <w:p w14:paraId="791700C7" w14:textId="77777777" w:rsidR="002965B0" w:rsidRPr="00D16B7D" w:rsidRDefault="002965B0" w:rsidP="002965B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F3C74" w:rsidRPr="00D16B7D" w14:paraId="677CB951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2CF451F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449B9C51" w14:textId="50D7A7D9" w:rsidR="008F3C74" w:rsidRPr="00D16B7D" w:rsidRDefault="008F3C7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</w:t>
            </w:r>
            <w:r w:rsidR="00883D50" w:rsidRPr="00D16B7D">
              <w:rPr>
                <w:b/>
                <w:bCs/>
                <w:sz w:val="20"/>
                <w:szCs w:val="20"/>
                <w:lang w:val="en-GB"/>
              </w:rPr>
              <w:t>ml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20C8A90B" w14:textId="42415D72" w:rsidR="008F3C74" w:rsidRPr="00D16B7D" w:rsidRDefault="008F3C7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7A5739" w:rsidRPr="00D16B7D">
              <w:rPr>
                <w:b/>
                <w:bCs/>
                <w:sz w:val="20"/>
                <w:szCs w:val="20"/>
                <w:lang w:val="en-GB"/>
              </w:rPr>
              <w:t>3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D09C7C3" w14:textId="701CBC92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0, P=0.9551</w:t>
            </w:r>
          </w:p>
        </w:tc>
        <w:tc>
          <w:tcPr>
            <w:tcW w:w="0" w:type="auto"/>
            <w:vMerge w:val="restart"/>
          </w:tcPr>
          <w:p w14:paraId="0B416999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F3C74" w:rsidRPr="00D16B7D" w14:paraId="269BE6C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6DE551B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A73D03E" w14:textId="77777777" w:rsidR="008F3C74" w:rsidRPr="00D16B7D" w:rsidRDefault="008F3C74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8088F6D" w14:textId="3F5A5822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0.46, P&lt;0.0001</w:t>
            </w:r>
          </w:p>
        </w:tc>
        <w:tc>
          <w:tcPr>
            <w:tcW w:w="0" w:type="auto"/>
            <w:vMerge/>
          </w:tcPr>
          <w:p w14:paraId="1B730538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F3C74" w:rsidRPr="00D16B7D" w14:paraId="08A288D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5F1F574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E6238B5" w14:textId="77777777" w:rsidR="008F3C74" w:rsidRPr="00D16B7D" w:rsidRDefault="008F3C74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926623A" w14:textId="06D59FBF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38, P=0.1449</w:t>
            </w:r>
          </w:p>
        </w:tc>
        <w:tc>
          <w:tcPr>
            <w:tcW w:w="0" w:type="auto"/>
            <w:vMerge/>
          </w:tcPr>
          <w:p w14:paraId="60932941" w14:textId="77777777" w:rsidR="008F3C74" w:rsidRPr="00D16B7D" w:rsidRDefault="008F3C74" w:rsidP="008F3C7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D19CE" w:rsidRPr="00D16B7D" w14:paraId="7573492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E678A79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453827E9" w14:textId="030FB0AC" w:rsidR="00CD19CE" w:rsidRPr="00D16B7D" w:rsidRDefault="00CD19CE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165FFB53" w14:textId="21282CAA" w:rsidR="00CD19CE" w:rsidRPr="00D16B7D" w:rsidRDefault="00CD19CE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B396548" w14:textId="4F014D6E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41, P=0.5292</w:t>
            </w:r>
          </w:p>
        </w:tc>
        <w:tc>
          <w:tcPr>
            <w:tcW w:w="0" w:type="auto"/>
            <w:vMerge w:val="restart"/>
          </w:tcPr>
          <w:p w14:paraId="63EF7BF5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D19CE" w:rsidRPr="00D16B7D" w14:paraId="10E1B8C8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2C9831A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7B7700F" w14:textId="77777777" w:rsidR="00CD19CE" w:rsidRPr="00D16B7D" w:rsidRDefault="00CD19CE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52D3B5" w14:textId="29E233FE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7.85, P&lt;0.0001</w:t>
            </w:r>
          </w:p>
        </w:tc>
        <w:tc>
          <w:tcPr>
            <w:tcW w:w="0" w:type="auto"/>
            <w:vMerge/>
          </w:tcPr>
          <w:p w14:paraId="1B907B95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D19CE" w:rsidRPr="00D16B7D" w14:paraId="5F3DBC88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E7A9D3C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0EED2B4" w14:textId="77777777" w:rsidR="00CD19CE" w:rsidRPr="00D16B7D" w:rsidRDefault="00CD19CE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515F6F0" w14:textId="3D7D7922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27, P=0.2078</w:t>
            </w:r>
          </w:p>
        </w:tc>
        <w:tc>
          <w:tcPr>
            <w:tcW w:w="0" w:type="auto"/>
            <w:vMerge/>
          </w:tcPr>
          <w:p w14:paraId="16AF5432" w14:textId="77777777" w:rsidR="00CD19CE" w:rsidRPr="00D16B7D" w:rsidRDefault="00CD19CE" w:rsidP="00CD19C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96847" w:rsidRPr="00D16B7D" w14:paraId="661AF36A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E769A5A" w14:textId="77777777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070C4C96" w14:textId="3C6353AB" w:rsidR="00896847" w:rsidRPr="00D16B7D" w:rsidRDefault="0089684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7DE2BA74" w14:textId="5C5A9B06" w:rsidR="00896847" w:rsidRPr="00D16B7D" w:rsidRDefault="0089684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E17FB88" w14:textId="24B007E2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.51, P=0.2340</w:t>
            </w:r>
          </w:p>
        </w:tc>
        <w:tc>
          <w:tcPr>
            <w:tcW w:w="0" w:type="auto"/>
            <w:vMerge w:val="restart"/>
          </w:tcPr>
          <w:p w14:paraId="7919994C" w14:textId="24D392FF" w:rsidR="00896847" w:rsidRPr="00D16B7D" w:rsidRDefault="0083499E" w:rsidP="00896847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6-33</w:t>
            </w:r>
          </w:p>
        </w:tc>
      </w:tr>
      <w:tr w:rsidR="00896847" w:rsidRPr="00D16B7D" w14:paraId="4A4B13A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2F91E9F" w14:textId="77777777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A188FEF" w14:textId="77777777" w:rsidR="00896847" w:rsidRPr="00D16B7D" w:rsidRDefault="0089684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B5672F4" w14:textId="6118D943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20.57, P&lt;0.0001</w:t>
            </w:r>
          </w:p>
        </w:tc>
        <w:tc>
          <w:tcPr>
            <w:tcW w:w="0" w:type="auto"/>
            <w:vMerge/>
          </w:tcPr>
          <w:p w14:paraId="7E84DE24" w14:textId="77777777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96847" w:rsidRPr="00D16B7D" w14:paraId="676C638D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D3E8C6B" w14:textId="77777777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39DC408" w14:textId="77777777" w:rsidR="00896847" w:rsidRPr="00D16B7D" w:rsidRDefault="0089684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7676349B" w14:textId="5D6A2599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66, P=0.0492</w:t>
            </w:r>
          </w:p>
        </w:tc>
        <w:tc>
          <w:tcPr>
            <w:tcW w:w="0" w:type="auto"/>
            <w:vMerge/>
          </w:tcPr>
          <w:p w14:paraId="2FCD0603" w14:textId="77777777" w:rsidR="00896847" w:rsidRPr="00D16B7D" w:rsidRDefault="00896847" w:rsidP="0089684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C6FC1" w:rsidRPr="00D16B7D" w14:paraId="6DA8394B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433F67C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883B9DB" w14:textId="77777777" w:rsidR="003C6FC1" w:rsidRPr="00D16B7D" w:rsidRDefault="003C6FC1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change (%)</w:t>
            </w:r>
          </w:p>
          <w:p w14:paraId="107DD2FD" w14:textId="2A81A334" w:rsidR="003C6FC1" w:rsidRPr="00D16B7D" w:rsidRDefault="003C6FC1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3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613F1E0" w14:textId="1CD8B5F0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.46, P=0.2433</w:t>
            </w:r>
          </w:p>
        </w:tc>
        <w:tc>
          <w:tcPr>
            <w:tcW w:w="0" w:type="auto"/>
            <w:vMerge w:val="restart"/>
          </w:tcPr>
          <w:p w14:paraId="06330089" w14:textId="2FD553F7" w:rsidR="003C6FC1" w:rsidRPr="00D16B7D" w:rsidRDefault="007F27F3" w:rsidP="003C6FC1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 xml:space="preserve">, s16-33 </w:t>
            </w:r>
          </w:p>
        </w:tc>
      </w:tr>
      <w:tr w:rsidR="003C6FC1" w:rsidRPr="00D16B7D" w14:paraId="570C46C3" w14:textId="77777777" w:rsidTr="00BC0DF3">
        <w:tc>
          <w:tcPr>
            <w:tcW w:w="0" w:type="auto"/>
            <w:vMerge/>
            <w:shd w:val="clear" w:color="auto" w:fill="D0CECE" w:themeFill="background2" w:themeFillShade="E6"/>
          </w:tcPr>
          <w:p w14:paraId="69AAF4EB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5E82D32E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BEC768F" w14:textId="54EF49B8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6,108)=577.00, P&lt;0.0001</w:t>
            </w:r>
          </w:p>
        </w:tc>
        <w:tc>
          <w:tcPr>
            <w:tcW w:w="0" w:type="auto"/>
            <w:vMerge/>
          </w:tcPr>
          <w:p w14:paraId="198D268A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C6FC1" w:rsidRPr="00D16B7D" w14:paraId="42115A84" w14:textId="77777777" w:rsidTr="00BC0DF3">
        <w:tc>
          <w:tcPr>
            <w:tcW w:w="0" w:type="auto"/>
            <w:vMerge/>
            <w:shd w:val="clear" w:color="auto" w:fill="D0CECE" w:themeFill="background2" w:themeFillShade="E6"/>
          </w:tcPr>
          <w:p w14:paraId="0D037D63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59EDEA92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174CD84E" w14:textId="32775685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6,108)=3.12, P=0.0074</w:t>
            </w:r>
          </w:p>
        </w:tc>
        <w:tc>
          <w:tcPr>
            <w:tcW w:w="0" w:type="auto"/>
            <w:vMerge/>
          </w:tcPr>
          <w:p w14:paraId="7A12E613" w14:textId="77777777" w:rsidR="003C6FC1" w:rsidRPr="00D16B7D" w:rsidRDefault="003C6FC1" w:rsidP="003C6FC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24011BC7" w14:textId="77777777" w:rsidR="003A22C9" w:rsidRPr="00D16B7D" w:rsidRDefault="003A22C9" w:rsidP="003A22C9">
      <w:pPr>
        <w:rPr>
          <w:sz w:val="20"/>
          <w:szCs w:val="20"/>
          <w:lang w:val="en-GB"/>
        </w:rPr>
      </w:pPr>
    </w:p>
    <w:p w14:paraId="19163358" w14:textId="6D261B21" w:rsidR="003A22C9" w:rsidRPr="00D16B7D" w:rsidRDefault="009B3D2A" w:rsidP="003A22C9">
      <w:pPr>
        <w:rPr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 xml:space="preserve">Statistical analysis of the effects of five weeks of dulaglutide treatment (drinking session 1-15) and treatment discontinuation (drinking session 16-33) on all measured parameters in male rats; s: drinking session. </w:t>
      </w:r>
      <w:r w:rsidR="003A22C9" w:rsidRPr="00D16B7D">
        <w:rPr>
          <w:sz w:val="20"/>
          <w:szCs w:val="20"/>
          <w:lang w:val="en-GB"/>
        </w:rPr>
        <w:br w:type="page"/>
      </w:r>
    </w:p>
    <w:p w14:paraId="34894986" w14:textId="5341A199" w:rsidR="00384574" w:rsidRPr="00D16B7D" w:rsidRDefault="00384574">
      <w:pPr>
        <w:rPr>
          <w:b/>
          <w:bCs/>
          <w:sz w:val="20"/>
          <w:szCs w:val="20"/>
          <w:lang w:val="en-GB"/>
        </w:rPr>
      </w:pPr>
    </w:p>
    <w:p w14:paraId="17E14699" w14:textId="385E1128" w:rsidR="00384574" w:rsidRPr="00D16B7D" w:rsidRDefault="00384574">
      <w:pPr>
        <w:rPr>
          <w:b/>
          <w:bCs/>
          <w:sz w:val="20"/>
          <w:szCs w:val="20"/>
          <w:lang w:val="en-GB"/>
        </w:rPr>
      </w:pPr>
    </w:p>
    <w:p w14:paraId="1FB10798" w14:textId="229E281D" w:rsidR="00384574" w:rsidRPr="00D16B7D" w:rsidRDefault="008638C3" w:rsidP="00384574">
      <w:pPr>
        <w:rPr>
          <w:b/>
          <w:bCs/>
          <w:sz w:val="20"/>
          <w:szCs w:val="20"/>
          <w:lang w:val="en-GB"/>
        </w:rPr>
      </w:pPr>
      <w:r w:rsidRPr="00D16B7D">
        <w:rPr>
          <w:b/>
          <w:bCs/>
          <w:sz w:val="20"/>
          <w:szCs w:val="20"/>
          <w:lang w:val="en-GB"/>
        </w:rPr>
        <w:t xml:space="preserve">Supplementary </w:t>
      </w:r>
      <w:r w:rsidR="00384574" w:rsidRPr="00D16B7D">
        <w:rPr>
          <w:b/>
          <w:bCs/>
          <w:sz w:val="20"/>
          <w:szCs w:val="20"/>
          <w:lang w:val="en-GB"/>
        </w:rPr>
        <w:t xml:space="preserve">Table </w:t>
      </w:r>
      <w:r w:rsidR="00FC44E2" w:rsidRPr="00D16B7D">
        <w:rPr>
          <w:b/>
          <w:bCs/>
          <w:sz w:val="20"/>
          <w:szCs w:val="20"/>
          <w:lang w:val="en-GB"/>
        </w:rPr>
        <w:t>5</w:t>
      </w:r>
      <w:r w:rsidR="00384574" w:rsidRPr="00D16B7D">
        <w:rPr>
          <w:b/>
          <w:bCs/>
          <w:sz w:val="20"/>
          <w:szCs w:val="20"/>
          <w:lang w:val="en-GB"/>
        </w:rPr>
        <w:t>. Effects of five weeks of dulaglutide treatment on consummatory behaviour in female rats</w:t>
      </w:r>
    </w:p>
    <w:p w14:paraId="657D0492" w14:textId="77777777" w:rsidR="00384574" w:rsidRPr="00D16B7D" w:rsidRDefault="00384574" w:rsidP="00384574">
      <w:pPr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2207"/>
        <w:gridCol w:w="3347"/>
        <w:gridCol w:w="2299"/>
      </w:tblGrid>
      <w:tr w:rsidR="00384574" w:rsidRPr="00D16B7D" w14:paraId="75470732" w14:textId="77777777" w:rsidTr="00BC0DF3">
        <w:tc>
          <w:tcPr>
            <w:tcW w:w="0" w:type="auto"/>
            <w:shd w:val="clear" w:color="auto" w:fill="D0CECE" w:themeFill="background2" w:themeFillShade="E6"/>
          </w:tcPr>
          <w:p w14:paraId="08253148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5E03B46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64EB509" w14:textId="7FDEC68A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wo</w:t>
            </w:r>
            <w:r w:rsidR="00643FC7" w:rsidRPr="00D16B7D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D16B7D">
              <w:rPr>
                <w:b/>
                <w:bCs/>
                <w:sz w:val="20"/>
                <w:szCs w:val="20"/>
                <w:lang w:val="en-GB"/>
              </w:rPr>
              <w:t>way ANOVA, repeated measur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483F47C" w14:textId="77777777" w:rsidR="00384574" w:rsidRPr="00D16B7D" w:rsidRDefault="00384574" w:rsidP="00BC0D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nferroni post-hoc test</w:t>
            </w:r>
          </w:p>
        </w:tc>
      </w:tr>
      <w:tr w:rsidR="00A60A38" w:rsidRPr="00D16B7D" w14:paraId="1FA7E70F" w14:textId="77777777" w:rsidTr="00E4188F">
        <w:tc>
          <w:tcPr>
            <w:tcW w:w="0" w:type="auto"/>
            <w:vMerge w:val="restart"/>
            <w:shd w:val="clear" w:color="auto" w:fill="D0CECE" w:themeFill="background2" w:themeFillShade="E6"/>
            <w:textDirection w:val="btLr"/>
          </w:tcPr>
          <w:p w14:paraId="40EBF450" w14:textId="77777777" w:rsidR="00A60A38" w:rsidRPr="00D16B7D" w:rsidRDefault="00A60A38" w:rsidP="00A60A3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7087150" w14:textId="77777777" w:rsidR="00A60A38" w:rsidRPr="00D16B7D" w:rsidRDefault="00A60A3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59EFD224" w14:textId="6593B8EC" w:rsidR="00A60A38" w:rsidRPr="00D16B7D" w:rsidRDefault="00A60A3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D77F69" w:rsidRPr="00D16B7D">
              <w:rPr>
                <w:b/>
                <w:bCs/>
                <w:sz w:val="20"/>
                <w:szCs w:val="20"/>
                <w:lang w:val="en-GB"/>
              </w:rPr>
              <w:t>4A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605DA53D" w14:textId="5EDB80E1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2.52, P=0.0025</w:t>
            </w:r>
          </w:p>
        </w:tc>
        <w:tc>
          <w:tcPr>
            <w:tcW w:w="0" w:type="auto"/>
            <w:vMerge w:val="restart"/>
          </w:tcPr>
          <w:p w14:paraId="13F647B9" w14:textId="7CCC19EA" w:rsidR="00A60A38" w:rsidRPr="00D16B7D" w:rsidRDefault="00A60A38" w:rsidP="00A60A38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4-5, s13</w:t>
            </w:r>
          </w:p>
          <w:p w14:paraId="719B5B40" w14:textId="464B0EA4" w:rsidR="00A60A38" w:rsidRPr="00D16B7D" w:rsidRDefault="00A60A38" w:rsidP="00A60A38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1</w:t>
            </w:r>
            <w:r w:rsidR="00DE71D7" w:rsidRPr="00D16B7D">
              <w:rPr>
                <w:sz w:val="20"/>
                <w:szCs w:val="20"/>
                <w:lang w:val="en-GB"/>
              </w:rPr>
              <w:t>4</w:t>
            </w:r>
          </w:p>
          <w:p w14:paraId="03990029" w14:textId="7777777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60A38" w:rsidRPr="00D16B7D" w14:paraId="0C82429F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757ECD7" w14:textId="7777777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325A508" w14:textId="77777777" w:rsidR="00A60A38" w:rsidRPr="00D16B7D" w:rsidRDefault="00A60A3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391532" w14:textId="39EFBBA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4.32, P&lt;0.0001</w:t>
            </w:r>
          </w:p>
        </w:tc>
        <w:tc>
          <w:tcPr>
            <w:tcW w:w="0" w:type="auto"/>
            <w:vMerge/>
          </w:tcPr>
          <w:p w14:paraId="36EF1195" w14:textId="7777777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60A38" w:rsidRPr="00D16B7D" w14:paraId="0F955C0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C4277CB" w14:textId="7777777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CFAA321" w14:textId="77777777" w:rsidR="00A60A38" w:rsidRPr="00D16B7D" w:rsidRDefault="00A60A3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5650F08B" w14:textId="4562BE0F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39, P=0.1574</w:t>
            </w:r>
          </w:p>
        </w:tc>
        <w:tc>
          <w:tcPr>
            <w:tcW w:w="0" w:type="auto"/>
            <w:vMerge/>
          </w:tcPr>
          <w:p w14:paraId="7A28F03D" w14:textId="77777777" w:rsidR="00A60A38" w:rsidRPr="00D16B7D" w:rsidRDefault="00A60A38" w:rsidP="00A60A3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C3C68" w:rsidRPr="00D16B7D" w14:paraId="48F567BB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FF77857" w14:textId="77777777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03D0839E" w14:textId="77777777" w:rsidR="009C3C68" w:rsidRPr="00D16B7D" w:rsidRDefault="009C3C6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7155E7FD" w14:textId="46352851" w:rsidR="009C3C68" w:rsidRPr="00D16B7D" w:rsidRDefault="009C3C68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07B1B978" w14:textId="6818BE44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24.42, P=0.0001</w:t>
            </w:r>
          </w:p>
        </w:tc>
        <w:tc>
          <w:tcPr>
            <w:tcW w:w="0" w:type="auto"/>
            <w:vMerge w:val="restart"/>
          </w:tcPr>
          <w:p w14:paraId="1FCCF473" w14:textId="098CEF98" w:rsidR="00EF043D" w:rsidRPr="00D16B7D" w:rsidRDefault="00EF043D" w:rsidP="00EF043D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1-2</w:t>
            </w:r>
            <w:r w:rsidR="0040118F" w:rsidRPr="00D16B7D">
              <w:rPr>
                <w:sz w:val="20"/>
                <w:szCs w:val="20"/>
                <w:lang w:val="en-GB"/>
              </w:rPr>
              <w:t>, s13-15</w:t>
            </w:r>
          </w:p>
          <w:p w14:paraId="4824DB14" w14:textId="21CF3ADD" w:rsidR="009C3C68" w:rsidRPr="00D16B7D" w:rsidRDefault="00EF043D" w:rsidP="009C3C68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4-5, s10-11</w:t>
            </w:r>
          </w:p>
        </w:tc>
      </w:tr>
      <w:tr w:rsidR="009C3C68" w:rsidRPr="00D16B7D" w14:paraId="545BDB9E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9994621" w14:textId="77777777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824279E" w14:textId="77777777" w:rsidR="009C3C68" w:rsidRPr="00D16B7D" w:rsidRDefault="009C3C6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10CB1C" w14:textId="4CAF6358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8.81, P&lt;0.0001</w:t>
            </w:r>
          </w:p>
        </w:tc>
        <w:tc>
          <w:tcPr>
            <w:tcW w:w="0" w:type="auto"/>
            <w:vMerge/>
          </w:tcPr>
          <w:p w14:paraId="654CF4E5" w14:textId="77777777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C3C68" w:rsidRPr="00D16B7D" w14:paraId="24F067B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30521D9" w14:textId="77777777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6F07FC9" w14:textId="77777777" w:rsidR="009C3C68" w:rsidRPr="00D16B7D" w:rsidRDefault="009C3C68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636328D2" w14:textId="07688308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42, P=0.1434</w:t>
            </w:r>
          </w:p>
        </w:tc>
        <w:tc>
          <w:tcPr>
            <w:tcW w:w="0" w:type="auto"/>
            <w:vMerge/>
          </w:tcPr>
          <w:p w14:paraId="6E21E238" w14:textId="77777777" w:rsidR="009C3C68" w:rsidRPr="00D16B7D" w:rsidRDefault="009C3C68" w:rsidP="009C3C6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05E96" w:rsidRPr="008F6DD2" w14:paraId="69F0BA9E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5C6DA20" w14:textId="7777777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28AADBE3" w14:textId="7A4EB95C" w:rsidR="00505E96" w:rsidRPr="00D16B7D" w:rsidRDefault="00505E9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3DC25A46" w14:textId="6BDD7451" w:rsidR="00505E96" w:rsidRPr="00D16B7D" w:rsidRDefault="00505E9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 xml:space="preserve">Figure </w:t>
            </w:r>
            <w:r w:rsidR="008D2E62" w:rsidRPr="00D16B7D">
              <w:rPr>
                <w:b/>
                <w:bCs/>
                <w:sz w:val="20"/>
                <w:szCs w:val="20"/>
                <w:lang w:val="en-GB"/>
              </w:rPr>
              <w:t>4C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640DFBDB" w14:textId="1FCD7FBF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2</w:t>
            </w:r>
            <w:r w:rsidR="005073B7" w:rsidRPr="00D16B7D">
              <w:rPr>
                <w:sz w:val="20"/>
                <w:szCs w:val="20"/>
                <w:lang w:val="en-GB"/>
              </w:rPr>
              <w:t>5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5073B7" w:rsidRPr="00D16B7D">
              <w:rPr>
                <w:sz w:val="20"/>
                <w:szCs w:val="20"/>
                <w:lang w:val="en-GB"/>
              </w:rPr>
              <w:t>07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5073B7" w:rsidRPr="00D16B7D">
              <w:rPr>
                <w:sz w:val="20"/>
                <w:szCs w:val="20"/>
                <w:lang w:val="en-GB"/>
              </w:rPr>
              <w:t>&lt;</w:t>
            </w:r>
            <w:r w:rsidRPr="00D16B7D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0" w:type="auto"/>
            <w:vMerge w:val="restart"/>
          </w:tcPr>
          <w:p w14:paraId="169B14A5" w14:textId="58628A2A" w:rsidR="00467B8D" w:rsidRPr="00D16B7D" w:rsidRDefault="00467B8D" w:rsidP="00467B8D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P&lt;0.05, s2, s4-5, s7-9, </w:t>
            </w:r>
            <w:r w:rsidR="000169BB" w:rsidRPr="00D16B7D">
              <w:rPr>
                <w:sz w:val="20"/>
                <w:szCs w:val="20"/>
                <w:lang w:val="en-GB"/>
              </w:rPr>
              <w:t>s</w:t>
            </w:r>
            <w:r w:rsidRPr="00D16B7D">
              <w:rPr>
                <w:sz w:val="20"/>
                <w:szCs w:val="20"/>
                <w:lang w:val="en-GB"/>
              </w:rPr>
              <w:t>15</w:t>
            </w:r>
          </w:p>
          <w:p w14:paraId="5673CC3E" w14:textId="2E7CF406" w:rsidR="00467B8D" w:rsidRPr="00D16B7D" w:rsidRDefault="00467B8D" w:rsidP="00467B8D">
            <w:pPr>
              <w:rPr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1, s6, s13</w:t>
            </w:r>
          </w:p>
          <w:p w14:paraId="0783E4E4" w14:textId="46CB6BB2" w:rsidR="00505E96" w:rsidRPr="00D16B7D" w:rsidRDefault="00467B8D" w:rsidP="00505E9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01, s10-11, s14</w:t>
            </w:r>
          </w:p>
        </w:tc>
      </w:tr>
      <w:tr w:rsidR="00505E96" w:rsidRPr="00D16B7D" w14:paraId="177D51F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3343DA7" w14:textId="7777777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162E0BFC" w14:textId="77777777" w:rsidR="00505E96" w:rsidRPr="00D16B7D" w:rsidRDefault="00505E9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8E6DA1" w14:textId="6FC860E4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</w:t>
            </w:r>
            <w:r w:rsidR="005073B7" w:rsidRPr="00D16B7D">
              <w:rPr>
                <w:sz w:val="20"/>
                <w:szCs w:val="20"/>
                <w:lang w:val="en-GB"/>
              </w:rPr>
              <w:t>1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5073B7" w:rsidRPr="00D16B7D">
              <w:rPr>
                <w:sz w:val="20"/>
                <w:szCs w:val="20"/>
                <w:lang w:val="en-GB"/>
              </w:rPr>
              <w:t>94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5073B7" w:rsidRPr="00D16B7D">
              <w:rPr>
                <w:sz w:val="20"/>
                <w:szCs w:val="20"/>
                <w:lang w:val="en-GB"/>
              </w:rPr>
              <w:t>=</w:t>
            </w:r>
            <w:r w:rsidRPr="00D16B7D">
              <w:rPr>
                <w:sz w:val="20"/>
                <w:szCs w:val="20"/>
                <w:lang w:val="en-GB"/>
              </w:rPr>
              <w:t>0.0</w:t>
            </w:r>
            <w:r w:rsidR="005073B7" w:rsidRPr="00D16B7D">
              <w:rPr>
                <w:sz w:val="20"/>
                <w:szCs w:val="20"/>
                <w:lang w:val="en-GB"/>
              </w:rPr>
              <w:t>230</w:t>
            </w:r>
          </w:p>
        </w:tc>
        <w:tc>
          <w:tcPr>
            <w:tcW w:w="0" w:type="auto"/>
            <w:vMerge/>
          </w:tcPr>
          <w:p w14:paraId="1610A457" w14:textId="7777777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05E96" w:rsidRPr="00D16B7D" w14:paraId="79FC9452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DBEE2C0" w14:textId="7777777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F0DAE0C" w14:textId="77777777" w:rsidR="00505E96" w:rsidRPr="00D16B7D" w:rsidRDefault="00505E9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2ADAFB72" w14:textId="1D80484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</w:t>
            </w:r>
            <w:r w:rsidR="005073B7" w:rsidRPr="00D16B7D">
              <w:rPr>
                <w:sz w:val="20"/>
                <w:szCs w:val="20"/>
                <w:lang w:val="en-GB"/>
              </w:rPr>
              <w:t>06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5073B7" w:rsidRPr="00D16B7D">
              <w:rPr>
                <w:sz w:val="20"/>
                <w:szCs w:val="20"/>
                <w:lang w:val="en-GB"/>
              </w:rPr>
              <w:t>3925</w:t>
            </w:r>
          </w:p>
        </w:tc>
        <w:tc>
          <w:tcPr>
            <w:tcW w:w="0" w:type="auto"/>
            <w:vMerge/>
          </w:tcPr>
          <w:p w14:paraId="2DED0C46" w14:textId="77777777" w:rsidR="00505E96" w:rsidRPr="00D16B7D" w:rsidRDefault="00505E96" w:rsidP="00505E9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43D9A" w:rsidRPr="00D16B7D" w14:paraId="7C28718F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9D30526" w14:textId="7777777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F796A47" w14:textId="03CC8CA9" w:rsidR="00A43D9A" w:rsidRPr="00D16B7D" w:rsidRDefault="00A43D9A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4FEF2013" w14:textId="22569BFE" w:rsidR="00A43D9A" w:rsidRPr="00D16B7D" w:rsidRDefault="00A43D9A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23AE6387" w14:textId="3DCF14C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12.43, P=0.0024</w:t>
            </w:r>
          </w:p>
        </w:tc>
        <w:tc>
          <w:tcPr>
            <w:tcW w:w="0" w:type="auto"/>
            <w:vMerge w:val="restart"/>
          </w:tcPr>
          <w:p w14:paraId="742CF7B9" w14:textId="578466A7" w:rsidR="00A43D9A" w:rsidRPr="00D16B7D" w:rsidRDefault="00C3795A" w:rsidP="00A43D9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P&lt;0.05, s2</w:t>
            </w:r>
          </w:p>
        </w:tc>
      </w:tr>
      <w:tr w:rsidR="00A43D9A" w:rsidRPr="00D16B7D" w14:paraId="176A0F57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69976CE" w14:textId="7777777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86FA06B" w14:textId="77777777" w:rsidR="00A43D9A" w:rsidRPr="00D16B7D" w:rsidRDefault="00A43D9A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69EBB5" w14:textId="5ED0D69D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1.87, P=0.0299</w:t>
            </w:r>
          </w:p>
        </w:tc>
        <w:tc>
          <w:tcPr>
            <w:tcW w:w="0" w:type="auto"/>
            <w:vMerge/>
          </w:tcPr>
          <w:p w14:paraId="5384597E" w14:textId="7777777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43D9A" w:rsidRPr="00D16B7D" w14:paraId="47AC3118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ADB4AE7" w14:textId="7777777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9D57901" w14:textId="77777777" w:rsidR="00A43D9A" w:rsidRPr="00D16B7D" w:rsidRDefault="00A43D9A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7D8FE337" w14:textId="32D5A6AD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0.59, P=0.8719</w:t>
            </w:r>
          </w:p>
        </w:tc>
        <w:tc>
          <w:tcPr>
            <w:tcW w:w="0" w:type="auto"/>
            <w:vMerge/>
          </w:tcPr>
          <w:p w14:paraId="140CBC9B" w14:textId="77777777" w:rsidR="00A43D9A" w:rsidRPr="00D16B7D" w:rsidRDefault="00A43D9A" w:rsidP="00A43D9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F1246" w:rsidRPr="00D16B7D" w14:paraId="069DEAF6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3E434B2" w14:textId="77777777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4C6555F" w14:textId="77777777" w:rsidR="001F1246" w:rsidRPr="00D16B7D" w:rsidRDefault="001F124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57C60D01" w14:textId="7BC988A9" w:rsidR="001F1246" w:rsidRPr="00D16B7D" w:rsidRDefault="001F1246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E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63EDC3FD" w14:textId="7BFA4533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88, P=0.3604</w:t>
            </w:r>
          </w:p>
        </w:tc>
        <w:tc>
          <w:tcPr>
            <w:tcW w:w="0" w:type="auto"/>
            <w:vMerge w:val="restart"/>
          </w:tcPr>
          <w:p w14:paraId="3384BEF1" w14:textId="352A36EB" w:rsidR="001F1246" w:rsidRPr="00D16B7D" w:rsidRDefault="00BB1C49" w:rsidP="001F1246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-15</w:t>
            </w:r>
          </w:p>
        </w:tc>
      </w:tr>
      <w:tr w:rsidR="001F1246" w:rsidRPr="00D16B7D" w14:paraId="7DAF197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34B96D0" w14:textId="77777777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5E5934A" w14:textId="77777777" w:rsidR="001F1246" w:rsidRPr="00D16B7D" w:rsidRDefault="001F124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503CBF" w14:textId="5DC4CA4C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6.86, P&lt;0.0001</w:t>
            </w:r>
          </w:p>
        </w:tc>
        <w:tc>
          <w:tcPr>
            <w:tcW w:w="0" w:type="auto"/>
            <w:vMerge/>
          </w:tcPr>
          <w:p w14:paraId="7837546F" w14:textId="77777777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F1246" w:rsidRPr="00D16B7D" w14:paraId="23FB71D7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171B14B" w14:textId="77777777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1AB5ED7" w14:textId="77777777" w:rsidR="001F1246" w:rsidRPr="00D16B7D" w:rsidRDefault="001F1246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66623AB7" w14:textId="189561CD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4,252)=3.30, P&lt;0.0001</w:t>
            </w:r>
          </w:p>
        </w:tc>
        <w:tc>
          <w:tcPr>
            <w:tcW w:w="0" w:type="auto"/>
            <w:vMerge/>
          </w:tcPr>
          <w:p w14:paraId="61736BCD" w14:textId="77777777" w:rsidR="001F1246" w:rsidRPr="00D16B7D" w:rsidRDefault="001F1246" w:rsidP="001F124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446AB" w:rsidRPr="00D16B7D" w14:paraId="2C62C526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04AFAD5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578579EB" w14:textId="77777777" w:rsidR="005446AB" w:rsidRPr="00D16B7D" w:rsidRDefault="005446AB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change (%)</w:t>
            </w:r>
          </w:p>
          <w:p w14:paraId="36A32396" w14:textId="518C239C" w:rsidR="005446AB" w:rsidRPr="00D16B7D" w:rsidRDefault="005446AB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F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</w:tcPr>
          <w:p w14:paraId="2B98F2FB" w14:textId="1F5BB042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</w:t>
            </w:r>
            <w:r w:rsidR="00761E8B" w:rsidRPr="00D16B7D">
              <w:rPr>
                <w:sz w:val="20"/>
                <w:szCs w:val="20"/>
                <w:lang w:val="en-GB"/>
              </w:rPr>
              <w:t>2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61E8B" w:rsidRPr="00D16B7D">
              <w:rPr>
                <w:sz w:val="20"/>
                <w:szCs w:val="20"/>
                <w:lang w:val="en-GB"/>
              </w:rPr>
              <w:t>10</w:t>
            </w:r>
            <w:r w:rsidRPr="00D16B7D">
              <w:rPr>
                <w:sz w:val="20"/>
                <w:szCs w:val="20"/>
                <w:lang w:val="en-GB"/>
              </w:rPr>
              <w:t>, P=0.</w:t>
            </w:r>
            <w:r w:rsidR="00761E8B" w:rsidRPr="00D16B7D">
              <w:rPr>
                <w:sz w:val="20"/>
                <w:szCs w:val="20"/>
                <w:lang w:val="en-GB"/>
              </w:rPr>
              <w:t>1646</w:t>
            </w:r>
          </w:p>
        </w:tc>
        <w:tc>
          <w:tcPr>
            <w:tcW w:w="0" w:type="auto"/>
            <w:vMerge w:val="restart"/>
          </w:tcPr>
          <w:p w14:paraId="25AE5795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446AB" w:rsidRPr="00D16B7D" w14:paraId="2499AE51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64320A5C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EC4572B" w14:textId="77777777" w:rsidR="005446AB" w:rsidRPr="00D16B7D" w:rsidRDefault="005446AB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50EE19" w14:textId="62E2C228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4,</w:t>
            </w:r>
            <w:r w:rsidR="00761E8B" w:rsidRPr="00D16B7D">
              <w:rPr>
                <w:sz w:val="20"/>
                <w:szCs w:val="20"/>
                <w:lang w:val="en-GB"/>
              </w:rPr>
              <w:t>72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761E8B" w:rsidRPr="00D16B7D">
              <w:rPr>
                <w:sz w:val="20"/>
                <w:szCs w:val="20"/>
                <w:lang w:val="en-GB"/>
              </w:rPr>
              <w:t>116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61E8B" w:rsidRPr="00D16B7D">
              <w:rPr>
                <w:sz w:val="20"/>
                <w:szCs w:val="20"/>
                <w:lang w:val="en-GB"/>
              </w:rPr>
              <w:t>40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24CB416D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446AB" w:rsidRPr="00D16B7D" w14:paraId="656B684D" w14:textId="77777777" w:rsidTr="00E4188F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36C12A59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B8278C4" w14:textId="77777777" w:rsidR="005446AB" w:rsidRPr="00D16B7D" w:rsidRDefault="005446AB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475FC847" w14:textId="7A2D3250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="00761E8B" w:rsidRPr="00D16B7D">
              <w:rPr>
                <w:sz w:val="20"/>
                <w:szCs w:val="20"/>
                <w:lang w:val="en-GB"/>
              </w:rPr>
              <w:t>4,72</w:t>
            </w:r>
            <w:r w:rsidRPr="00D16B7D">
              <w:rPr>
                <w:sz w:val="20"/>
                <w:szCs w:val="20"/>
                <w:lang w:val="en-GB"/>
              </w:rPr>
              <w:t>)=</w:t>
            </w:r>
            <w:r w:rsidR="00761E8B" w:rsidRPr="00D16B7D">
              <w:rPr>
                <w:sz w:val="20"/>
                <w:szCs w:val="20"/>
                <w:lang w:val="en-GB"/>
              </w:rPr>
              <w:t>0</w:t>
            </w:r>
            <w:r w:rsidRPr="00D16B7D">
              <w:rPr>
                <w:sz w:val="20"/>
                <w:szCs w:val="20"/>
                <w:lang w:val="en-GB"/>
              </w:rPr>
              <w:t>.</w:t>
            </w:r>
            <w:r w:rsidR="00761E8B" w:rsidRPr="00D16B7D">
              <w:rPr>
                <w:sz w:val="20"/>
                <w:szCs w:val="20"/>
                <w:lang w:val="en-GB"/>
              </w:rPr>
              <w:t>08</w:t>
            </w:r>
            <w:r w:rsidRPr="00D16B7D">
              <w:rPr>
                <w:sz w:val="20"/>
                <w:szCs w:val="20"/>
                <w:lang w:val="en-GB"/>
              </w:rPr>
              <w:t>, P</w:t>
            </w:r>
            <w:r w:rsidR="00761E8B" w:rsidRPr="00D16B7D">
              <w:rPr>
                <w:sz w:val="20"/>
                <w:szCs w:val="20"/>
                <w:lang w:val="en-GB"/>
              </w:rPr>
              <w:t>=</w:t>
            </w:r>
            <w:r w:rsidRPr="00D16B7D">
              <w:rPr>
                <w:sz w:val="20"/>
                <w:szCs w:val="20"/>
                <w:lang w:val="en-GB"/>
              </w:rPr>
              <w:t>0.</w:t>
            </w:r>
            <w:r w:rsidR="00761E8B" w:rsidRPr="00D16B7D">
              <w:rPr>
                <w:sz w:val="20"/>
                <w:szCs w:val="20"/>
                <w:lang w:val="en-GB"/>
              </w:rPr>
              <w:t>9887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09313CD" w14:textId="77777777" w:rsidR="005446AB" w:rsidRPr="00D16B7D" w:rsidRDefault="005446AB" w:rsidP="005446A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77F69" w:rsidRPr="00D16B7D" w14:paraId="090C7E00" w14:textId="77777777" w:rsidTr="00E4188F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textDirection w:val="btLr"/>
          </w:tcPr>
          <w:p w14:paraId="648D4117" w14:textId="77777777" w:rsidR="00D77F69" w:rsidRPr="00D16B7D" w:rsidRDefault="00D77F69" w:rsidP="00D77F69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Discontinued treat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A06F782" w14:textId="77777777" w:rsidR="00D77F69" w:rsidRPr="00D16B7D" w:rsidRDefault="00D77F69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intake (g/kg)</w:t>
            </w:r>
          </w:p>
          <w:p w14:paraId="1851FC23" w14:textId="7931E0D5" w:rsidR="00D77F69" w:rsidRPr="00D16B7D" w:rsidRDefault="00D77F69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C429040" w14:textId="2318E5BA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0, P=0.979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40A4B04E" w14:textId="77777777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77F69" w:rsidRPr="00D16B7D" w14:paraId="4B9770E5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F4A7B6D" w14:textId="77777777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76DCBA2" w14:textId="77777777" w:rsidR="00D77F69" w:rsidRPr="00D16B7D" w:rsidRDefault="00D77F69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A29C0D2" w14:textId="2F3703E5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4.26, P&lt;0.0001</w:t>
            </w:r>
          </w:p>
        </w:tc>
        <w:tc>
          <w:tcPr>
            <w:tcW w:w="0" w:type="auto"/>
            <w:vMerge/>
          </w:tcPr>
          <w:p w14:paraId="6ED71041" w14:textId="77777777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77F69" w:rsidRPr="00D16B7D" w14:paraId="764DB0F9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BD2CE99" w14:textId="77777777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14C690C" w14:textId="77777777" w:rsidR="00D77F69" w:rsidRPr="00D16B7D" w:rsidRDefault="00D77F69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B66C44E" w14:textId="58A59BC2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31, P=0.1839</w:t>
            </w:r>
          </w:p>
        </w:tc>
        <w:tc>
          <w:tcPr>
            <w:tcW w:w="0" w:type="auto"/>
            <w:vMerge/>
          </w:tcPr>
          <w:p w14:paraId="1085C11A" w14:textId="77777777" w:rsidR="00D77F69" w:rsidRPr="00D16B7D" w:rsidRDefault="00D77F69" w:rsidP="00D77F69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447A2" w:rsidRPr="00D16B7D" w14:paraId="37351043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1D8B38F2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01145264" w14:textId="77777777" w:rsidR="00C447A2" w:rsidRPr="00D16B7D" w:rsidRDefault="00C447A2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Alcohol preference (%)</w:t>
            </w:r>
          </w:p>
          <w:p w14:paraId="03A97BD5" w14:textId="64584A0C" w:rsidR="00C447A2" w:rsidRPr="00D16B7D" w:rsidRDefault="00C447A2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18004205" w14:textId="6B38DDFE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0, P=0.9489</w:t>
            </w:r>
          </w:p>
        </w:tc>
        <w:tc>
          <w:tcPr>
            <w:tcW w:w="0" w:type="auto"/>
            <w:vMerge w:val="restart"/>
          </w:tcPr>
          <w:p w14:paraId="5CF17C29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447A2" w:rsidRPr="00D16B7D" w14:paraId="523EF165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9BD9E74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A747FE3" w14:textId="77777777" w:rsidR="00C447A2" w:rsidRPr="00D16B7D" w:rsidRDefault="00C447A2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5B06B2" w14:textId="6FFA3E98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8.96, P&lt;0.0001</w:t>
            </w:r>
          </w:p>
        </w:tc>
        <w:tc>
          <w:tcPr>
            <w:tcW w:w="0" w:type="auto"/>
            <w:vMerge/>
          </w:tcPr>
          <w:p w14:paraId="291CD5B3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447A2" w:rsidRPr="00D16B7D" w14:paraId="23038315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3BF8077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74B027B9" w14:textId="77777777" w:rsidR="00C447A2" w:rsidRPr="00D16B7D" w:rsidRDefault="00C447A2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24F0E3E3" w14:textId="63D17F3B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0.99, P=0.4719</w:t>
            </w:r>
          </w:p>
        </w:tc>
        <w:tc>
          <w:tcPr>
            <w:tcW w:w="0" w:type="auto"/>
            <w:vMerge/>
          </w:tcPr>
          <w:p w14:paraId="486342B9" w14:textId="77777777" w:rsidR="00C447A2" w:rsidRPr="00D16B7D" w:rsidRDefault="00C447A2" w:rsidP="00C447A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20D5A" w:rsidRPr="00D16B7D" w14:paraId="5F39B9F3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8C8883B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201F23D7" w14:textId="49A63C57" w:rsidR="00C20D5A" w:rsidRPr="00D16B7D" w:rsidRDefault="00C20D5A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Water intake (ml)</w:t>
            </w:r>
          </w:p>
          <w:p w14:paraId="65AEB1DD" w14:textId="10FBA0DC" w:rsidR="00C20D5A" w:rsidRPr="00D16B7D" w:rsidRDefault="00C20D5A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9EA656A" w14:textId="516F18A1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16, P=0.6934</w:t>
            </w:r>
          </w:p>
        </w:tc>
        <w:tc>
          <w:tcPr>
            <w:tcW w:w="0" w:type="auto"/>
            <w:vMerge w:val="restart"/>
          </w:tcPr>
          <w:p w14:paraId="3041968F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20D5A" w:rsidRPr="00D16B7D" w14:paraId="7D471DCB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449F7C7D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35779FC0" w14:textId="77777777" w:rsidR="00C20D5A" w:rsidRPr="00D16B7D" w:rsidRDefault="00C20D5A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386882" w14:textId="1F8F0E69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6.49, P&lt;0.0001</w:t>
            </w:r>
          </w:p>
        </w:tc>
        <w:tc>
          <w:tcPr>
            <w:tcW w:w="0" w:type="auto"/>
            <w:vMerge/>
          </w:tcPr>
          <w:p w14:paraId="140E2250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20D5A" w:rsidRPr="00D16B7D" w14:paraId="699F89EB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C4EE092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690A0333" w14:textId="77777777" w:rsidR="00C20D5A" w:rsidRPr="00D16B7D" w:rsidRDefault="00C20D5A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029A447" w14:textId="3900702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46, P=0.1095</w:t>
            </w:r>
          </w:p>
        </w:tc>
        <w:tc>
          <w:tcPr>
            <w:tcW w:w="0" w:type="auto"/>
            <w:vMerge/>
          </w:tcPr>
          <w:p w14:paraId="18900F16" w14:textId="77777777" w:rsidR="00C20D5A" w:rsidRPr="00D16B7D" w:rsidRDefault="00C20D5A" w:rsidP="00C20D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84BF4" w:rsidRPr="00D16B7D" w14:paraId="1E1DA650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87AEECA" w14:textId="77777777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0F277CE0" w14:textId="7CC1D472" w:rsidR="00884BF4" w:rsidRPr="00D16B7D" w:rsidRDefault="00884BF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Total intake (ml)</w:t>
            </w:r>
          </w:p>
          <w:p w14:paraId="78EE4768" w14:textId="57B3EBF9" w:rsidR="00884BF4" w:rsidRPr="00D16B7D" w:rsidRDefault="00884BF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68365D29" w14:textId="21DC9635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0.07, P=0.7914</w:t>
            </w:r>
          </w:p>
        </w:tc>
        <w:tc>
          <w:tcPr>
            <w:tcW w:w="0" w:type="auto"/>
            <w:vMerge w:val="restart"/>
          </w:tcPr>
          <w:p w14:paraId="08A0DBD1" w14:textId="792DDCDC" w:rsidR="00884BF4" w:rsidRPr="00D16B7D" w:rsidRDefault="00734442" w:rsidP="00884BF4">
            <w:pPr>
              <w:rPr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6-33</w:t>
            </w:r>
          </w:p>
        </w:tc>
      </w:tr>
      <w:tr w:rsidR="00884BF4" w:rsidRPr="00D16B7D" w14:paraId="14347E77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7282062E" w14:textId="77777777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133F89E" w14:textId="77777777" w:rsidR="00884BF4" w:rsidRPr="00D16B7D" w:rsidRDefault="00884BF4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1D57A13" w14:textId="26E62ADB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6.91, P&lt;0.0001</w:t>
            </w:r>
          </w:p>
        </w:tc>
        <w:tc>
          <w:tcPr>
            <w:tcW w:w="0" w:type="auto"/>
            <w:vMerge/>
          </w:tcPr>
          <w:p w14:paraId="35B8F8FB" w14:textId="77777777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84BF4" w:rsidRPr="00D16B7D" w14:paraId="66D9033C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CE4676F" w14:textId="77777777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2160DCC0" w14:textId="77777777" w:rsidR="00884BF4" w:rsidRPr="00D16B7D" w:rsidRDefault="00884BF4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1C0179E9" w14:textId="45DE5606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1.81, P=0.0264</w:t>
            </w:r>
          </w:p>
        </w:tc>
        <w:tc>
          <w:tcPr>
            <w:tcW w:w="0" w:type="auto"/>
            <w:vMerge/>
          </w:tcPr>
          <w:p w14:paraId="7FAE900B" w14:textId="77777777" w:rsidR="00884BF4" w:rsidRPr="00D16B7D" w:rsidRDefault="00884BF4" w:rsidP="00884B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52307" w:rsidRPr="00D16B7D" w14:paraId="7C0C6101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2E5DFDC6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6DD5AC3" w14:textId="77777777" w:rsidR="00752307" w:rsidRPr="00D16B7D" w:rsidRDefault="0075230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ood intake (g)</w:t>
            </w:r>
          </w:p>
          <w:p w14:paraId="54EFCFC4" w14:textId="581107CE" w:rsidR="00752307" w:rsidRPr="00D16B7D" w:rsidRDefault="00752307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F0285BF" w14:textId="74E72D90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3.43, P=0.0805</w:t>
            </w:r>
          </w:p>
        </w:tc>
        <w:tc>
          <w:tcPr>
            <w:tcW w:w="0" w:type="auto"/>
            <w:vMerge w:val="restart"/>
          </w:tcPr>
          <w:p w14:paraId="6ED1A74E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52307" w:rsidRPr="00D16B7D" w14:paraId="35B9E86F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01F2655E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4B278052" w14:textId="77777777" w:rsidR="00752307" w:rsidRPr="00D16B7D" w:rsidRDefault="0075230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57293F8" w14:textId="4DF34438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5.9</w:t>
            </w:r>
            <w:r w:rsidR="001C6E2A" w:rsidRPr="00D16B7D">
              <w:rPr>
                <w:sz w:val="20"/>
                <w:szCs w:val="20"/>
                <w:lang w:val="en-GB"/>
              </w:rPr>
              <w:t>4</w:t>
            </w:r>
            <w:r w:rsidRPr="00D16B7D">
              <w:rPr>
                <w:sz w:val="20"/>
                <w:szCs w:val="20"/>
                <w:lang w:val="en-GB"/>
              </w:rPr>
              <w:t>, P&lt;0.0001</w:t>
            </w:r>
          </w:p>
        </w:tc>
        <w:tc>
          <w:tcPr>
            <w:tcW w:w="0" w:type="auto"/>
            <w:vMerge/>
          </w:tcPr>
          <w:p w14:paraId="57A37B31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52307" w:rsidRPr="00D16B7D" w14:paraId="586C8B1A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3816B7CD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A960644" w14:textId="77777777" w:rsidR="00752307" w:rsidRPr="00D16B7D" w:rsidRDefault="00752307" w:rsidP="00E4188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487B53E4" w14:textId="4CB45A3C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7,306)=0.65, P=0.8506</w:t>
            </w:r>
          </w:p>
        </w:tc>
        <w:tc>
          <w:tcPr>
            <w:tcW w:w="0" w:type="auto"/>
            <w:vMerge/>
          </w:tcPr>
          <w:p w14:paraId="3E4E2EF7" w14:textId="77777777" w:rsidR="00752307" w:rsidRPr="00D16B7D" w:rsidRDefault="00752307" w:rsidP="0075230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77434" w:rsidRPr="00D16B7D" w14:paraId="35054020" w14:textId="77777777" w:rsidTr="00E4188F">
        <w:tc>
          <w:tcPr>
            <w:tcW w:w="0" w:type="auto"/>
            <w:vMerge/>
            <w:shd w:val="clear" w:color="auto" w:fill="D0CECE" w:themeFill="background2" w:themeFillShade="E6"/>
          </w:tcPr>
          <w:p w14:paraId="57214853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32E076DD" w14:textId="77777777" w:rsidR="00377434" w:rsidRPr="00D16B7D" w:rsidRDefault="0037743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Body weight change (%)</w:t>
            </w:r>
          </w:p>
          <w:p w14:paraId="683CC689" w14:textId="1FFD9BD8" w:rsidR="00377434" w:rsidRPr="00D16B7D" w:rsidRDefault="00377434" w:rsidP="00E4188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b/>
                <w:bCs/>
                <w:sz w:val="20"/>
                <w:szCs w:val="20"/>
                <w:lang w:val="en-GB"/>
              </w:rPr>
              <w:t>Figure 4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E997631" w14:textId="6097BC6D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reatment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1,18)=3.36, P=0.0836</w:t>
            </w:r>
          </w:p>
        </w:tc>
        <w:tc>
          <w:tcPr>
            <w:tcW w:w="0" w:type="auto"/>
            <w:vMerge w:val="restart"/>
          </w:tcPr>
          <w:p w14:paraId="605842BD" w14:textId="25DCBA42" w:rsidR="00377434" w:rsidRPr="00D16B7D" w:rsidRDefault="005B22F6" w:rsidP="0037743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sz w:val="20"/>
                <w:szCs w:val="20"/>
                <w:lang w:val="en-GB"/>
              </w:rPr>
              <w:t>n.s</w:t>
            </w:r>
            <w:proofErr w:type="spellEnd"/>
            <w:r w:rsidRPr="00D16B7D">
              <w:rPr>
                <w:sz w:val="20"/>
                <w:szCs w:val="20"/>
                <w:lang w:val="en-GB"/>
              </w:rPr>
              <w:t>.</w:t>
            </w:r>
            <w:r w:rsidR="00E4188F" w:rsidRPr="00D16B7D">
              <w:rPr>
                <w:sz w:val="20"/>
                <w:szCs w:val="20"/>
                <w:lang w:val="en-GB"/>
              </w:rPr>
              <w:t>, s16-33</w:t>
            </w:r>
          </w:p>
        </w:tc>
      </w:tr>
      <w:tr w:rsidR="00377434" w:rsidRPr="00D16B7D" w14:paraId="1F03FB82" w14:textId="77777777" w:rsidTr="00BC0DF3">
        <w:tc>
          <w:tcPr>
            <w:tcW w:w="0" w:type="auto"/>
            <w:vMerge/>
            <w:shd w:val="clear" w:color="auto" w:fill="D0CECE" w:themeFill="background2" w:themeFillShade="E6"/>
          </w:tcPr>
          <w:p w14:paraId="2579E1F2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4FDDBDFB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CE2173" w14:textId="7B4C593F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Time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6,108)=92.60, P&lt;0.0001</w:t>
            </w:r>
          </w:p>
        </w:tc>
        <w:tc>
          <w:tcPr>
            <w:tcW w:w="0" w:type="auto"/>
            <w:vMerge/>
          </w:tcPr>
          <w:p w14:paraId="66E5F564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377434" w:rsidRPr="00D16B7D" w14:paraId="16715139" w14:textId="77777777" w:rsidTr="00BC0DF3">
        <w:tc>
          <w:tcPr>
            <w:tcW w:w="0" w:type="auto"/>
            <w:vMerge/>
            <w:shd w:val="clear" w:color="auto" w:fill="D0CECE" w:themeFill="background2" w:themeFillShade="E6"/>
          </w:tcPr>
          <w:p w14:paraId="76D47F91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512ED99B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</w:tcBorders>
          </w:tcPr>
          <w:p w14:paraId="0D5EF9EF" w14:textId="4F307E3A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 xml:space="preserve">Interaction: </w:t>
            </w:r>
            <w:proofErr w:type="gramStart"/>
            <w:r w:rsidRPr="00D16B7D">
              <w:rPr>
                <w:sz w:val="20"/>
                <w:szCs w:val="20"/>
                <w:lang w:val="en-GB"/>
              </w:rPr>
              <w:t>F(</w:t>
            </w:r>
            <w:proofErr w:type="gramEnd"/>
            <w:r w:rsidRPr="00D16B7D">
              <w:rPr>
                <w:sz w:val="20"/>
                <w:szCs w:val="20"/>
                <w:lang w:val="en-GB"/>
              </w:rPr>
              <w:t>6,108)=3.65, P=0.0025</w:t>
            </w:r>
          </w:p>
        </w:tc>
        <w:tc>
          <w:tcPr>
            <w:tcW w:w="0" w:type="auto"/>
            <w:vMerge/>
          </w:tcPr>
          <w:p w14:paraId="0FA70B83" w14:textId="77777777" w:rsidR="00377434" w:rsidRPr="00D16B7D" w:rsidRDefault="00377434" w:rsidP="0037743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0BC50081" w14:textId="6EBD6E62" w:rsidR="00384574" w:rsidRPr="00D16B7D" w:rsidRDefault="00384574">
      <w:pPr>
        <w:rPr>
          <w:b/>
          <w:bCs/>
          <w:sz w:val="20"/>
          <w:szCs w:val="20"/>
          <w:lang w:val="en-GB"/>
        </w:rPr>
      </w:pPr>
    </w:p>
    <w:p w14:paraId="744085CE" w14:textId="1C4B4938" w:rsidR="005B7431" w:rsidRPr="00D16B7D" w:rsidRDefault="009B3D2A" w:rsidP="003A22C9">
      <w:pPr>
        <w:rPr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>Statistical analysis of the effects of five weeks of dulaglutide treatment (drinking session 1-15) and treatment discontinuation (drinking session 16-33) on all measured parameters in female rats; s: drinking session.</w:t>
      </w:r>
      <w:r w:rsidR="003A22C9" w:rsidRPr="00D16B7D">
        <w:rPr>
          <w:sz w:val="20"/>
          <w:szCs w:val="20"/>
          <w:lang w:val="en-GB"/>
        </w:rPr>
        <w:t xml:space="preserve"> </w:t>
      </w:r>
    </w:p>
    <w:p w14:paraId="0F44A810" w14:textId="57F02290" w:rsidR="008638C3" w:rsidRPr="00D16B7D" w:rsidRDefault="008638C3" w:rsidP="003A22C9">
      <w:pPr>
        <w:rPr>
          <w:sz w:val="20"/>
          <w:szCs w:val="20"/>
          <w:lang w:val="en-GB"/>
        </w:rPr>
      </w:pPr>
    </w:p>
    <w:p w14:paraId="56AFEEE0" w14:textId="77777777" w:rsidR="008638C3" w:rsidRPr="00D16B7D" w:rsidRDefault="008638C3">
      <w:pPr>
        <w:rPr>
          <w:b/>
          <w:sz w:val="20"/>
          <w:szCs w:val="20"/>
          <w:lang w:val="en-GB"/>
        </w:rPr>
      </w:pPr>
      <w:r w:rsidRPr="00D16B7D">
        <w:rPr>
          <w:b/>
          <w:sz w:val="20"/>
          <w:szCs w:val="20"/>
          <w:lang w:val="en-GB"/>
        </w:rPr>
        <w:br w:type="page"/>
      </w:r>
    </w:p>
    <w:p w14:paraId="44D55A1E" w14:textId="28759F67" w:rsidR="008638C3" w:rsidRPr="00D16B7D" w:rsidRDefault="008638C3" w:rsidP="008638C3">
      <w:pPr>
        <w:rPr>
          <w:b/>
          <w:sz w:val="20"/>
          <w:szCs w:val="20"/>
          <w:lang w:val="en-GB"/>
        </w:rPr>
      </w:pPr>
      <w:r w:rsidRPr="00D16B7D">
        <w:rPr>
          <w:b/>
          <w:sz w:val="20"/>
          <w:szCs w:val="20"/>
          <w:lang w:val="en-GB"/>
        </w:rPr>
        <w:lastRenderedPageBreak/>
        <w:t xml:space="preserve">Supplementary Table </w:t>
      </w:r>
      <w:r w:rsidR="00FC44E2" w:rsidRPr="00D16B7D">
        <w:rPr>
          <w:b/>
          <w:sz w:val="20"/>
          <w:szCs w:val="20"/>
          <w:lang w:val="en-GB"/>
        </w:rPr>
        <w:t>6</w:t>
      </w:r>
      <w:r w:rsidRPr="00D16B7D">
        <w:rPr>
          <w:b/>
          <w:sz w:val="20"/>
          <w:szCs w:val="20"/>
          <w:lang w:val="en-GB"/>
        </w:rPr>
        <w:t xml:space="preserve">. Differences in the effects of dulaglutide on alcohol intake between male and female rats. </w:t>
      </w:r>
    </w:p>
    <w:p w14:paraId="47EF057E" w14:textId="77777777" w:rsidR="008638C3" w:rsidRPr="00D16B7D" w:rsidRDefault="008638C3" w:rsidP="008638C3">
      <w:pPr>
        <w:rPr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709"/>
        <w:gridCol w:w="901"/>
        <w:gridCol w:w="2075"/>
      </w:tblGrid>
      <w:tr w:rsidR="008638C3" w:rsidRPr="008F6DD2" w14:paraId="736919E3" w14:textId="77777777" w:rsidTr="008638C3">
        <w:tc>
          <w:tcPr>
            <w:tcW w:w="1271" w:type="dxa"/>
            <w:shd w:val="clear" w:color="auto" w:fill="E7E6E6" w:themeFill="background2"/>
          </w:tcPr>
          <w:p w14:paraId="37B28F63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8338FE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D252B19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901" w:type="dxa"/>
            <w:shd w:val="clear" w:color="auto" w:fill="E7E6E6" w:themeFill="background2"/>
          </w:tcPr>
          <w:p w14:paraId="25F33A2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SEM</w:t>
            </w:r>
          </w:p>
        </w:tc>
        <w:tc>
          <w:tcPr>
            <w:tcW w:w="2075" w:type="dxa"/>
            <w:shd w:val="clear" w:color="auto" w:fill="E7E6E6" w:themeFill="background2"/>
          </w:tcPr>
          <w:p w14:paraId="7F0B6686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P-value (unpaired t-test)</w:t>
            </w:r>
          </w:p>
        </w:tc>
      </w:tr>
      <w:tr w:rsidR="008638C3" w:rsidRPr="00D16B7D" w14:paraId="3228F801" w14:textId="77777777" w:rsidTr="008638C3">
        <w:tc>
          <w:tcPr>
            <w:tcW w:w="1271" w:type="dxa"/>
            <w:vMerge w:val="restart"/>
            <w:shd w:val="clear" w:color="auto" w:fill="E7E6E6" w:themeFill="background2"/>
          </w:tcPr>
          <w:p w14:paraId="2213195F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ine weeks of treatment</w:t>
            </w:r>
          </w:p>
        </w:tc>
        <w:tc>
          <w:tcPr>
            <w:tcW w:w="1276" w:type="dxa"/>
          </w:tcPr>
          <w:p w14:paraId="51C10762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Males, n=25</w:t>
            </w:r>
          </w:p>
        </w:tc>
        <w:tc>
          <w:tcPr>
            <w:tcW w:w="709" w:type="dxa"/>
          </w:tcPr>
          <w:p w14:paraId="75452B71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3.84</w:t>
            </w:r>
          </w:p>
        </w:tc>
        <w:tc>
          <w:tcPr>
            <w:tcW w:w="901" w:type="dxa"/>
          </w:tcPr>
          <w:p w14:paraId="79A07D04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2075" w:type="dxa"/>
            <w:vMerge w:val="restart"/>
            <w:vAlign w:val="center"/>
          </w:tcPr>
          <w:p w14:paraId="1CE9031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001</w:t>
            </w:r>
          </w:p>
        </w:tc>
      </w:tr>
      <w:tr w:rsidR="008638C3" w:rsidRPr="00D16B7D" w14:paraId="1A520AE2" w14:textId="77777777" w:rsidTr="008638C3">
        <w:tc>
          <w:tcPr>
            <w:tcW w:w="1271" w:type="dxa"/>
            <w:vMerge/>
            <w:shd w:val="clear" w:color="auto" w:fill="E7E6E6" w:themeFill="background2"/>
          </w:tcPr>
          <w:p w14:paraId="68BF05FE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355D3FE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Females, n=10</w:t>
            </w:r>
          </w:p>
        </w:tc>
        <w:tc>
          <w:tcPr>
            <w:tcW w:w="709" w:type="dxa"/>
          </w:tcPr>
          <w:p w14:paraId="0EB26E46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96</w:t>
            </w:r>
          </w:p>
        </w:tc>
        <w:tc>
          <w:tcPr>
            <w:tcW w:w="901" w:type="dxa"/>
          </w:tcPr>
          <w:p w14:paraId="6E3D3357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2075" w:type="dxa"/>
            <w:vMerge/>
          </w:tcPr>
          <w:p w14:paraId="3CE78E7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8638C3" w:rsidRPr="00D16B7D" w14:paraId="4638FEC5" w14:textId="77777777" w:rsidTr="008638C3">
        <w:tc>
          <w:tcPr>
            <w:tcW w:w="1271" w:type="dxa"/>
            <w:vMerge w:val="restart"/>
            <w:shd w:val="clear" w:color="auto" w:fill="E7E6E6" w:themeFill="background2"/>
          </w:tcPr>
          <w:p w14:paraId="58783FCA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Five weeks of treatment</w:t>
            </w:r>
          </w:p>
        </w:tc>
        <w:tc>
          <w:tcPr>
            <w:tcW w:w="1276" w:type="dxa"/>
          </w:tcPr>
          <w:p w14:paraId="1834115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Males, n=10</w:t>
            </w:r>
          </w:p>
        </w:tc>
        <w:tc>
          <w:tcPr>
            <w:tcW w:w="709" w:type="dxa"/>
          </w:tcPr>
          <w:p w14:paraId="208ABC42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8</w:t>
            </w:r>
          </w:p>
        </w:tc>
        <w:tc>
          <w:tcPr>
            <w:tcW w:w="901" w:type="dxa"/>
          </w:tcPr>
          <w:p w14:paraId="0564EE8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2075" w:type="dxa"/>
            <w:vMerge w:val="restart"/>
            <w:vAlign w:val="center"/>
          </w:tcPr>
          <w:p w14:paraId="0C2017AD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007</w:t>
            </w:r>
          </w:p>
        </w:tc>
      </w:tr>
      <w:tr w:rsidR="008638C3" w:rsidRPr="00D16B7D" w14:paraId="03FD5E64" w14:textId="77777777" w:rsidTr="008638C3">
        <w:tc>
          <w:tcPr>
            <w:tcW w:w="1271" w:type="dxa"/>
            <w:vMerge/>
            <w:shd w:val="clear" w:color="auto" w:fill="E7E6E6" w:themeFill="background2"/>
          </w:tcPr>
          <w:p w14:paraId="1392AAE1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B22F02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Females, n=10</w:t>
            </w:r>
          </w:p>
        </w:tc>
        <w:tc>
          <w:tcPr>
            <w:tcW w:w="709" w:type="dxa"/>
          </w:tcPr>
          <w:p w14:paraId="5AC2658C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43</w:t>
            </w:r>
          </w:p>
        </w:tc>
        <w:tc>
          <w:tcPr>
            <w:tcW w:w="901" w:type="dxa"/>
          </w:tcPr>
          <w:p w14:paraId="6EBE9595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2075" w:type="dxa"/>
            <w:vMerge/>
          </w:tcPr>
          <w:p w14:paraId="207D5A49" w14:textId="77777777" w:rsidR="008638C3" w:rsidRPr="00D16B7D" w:rsidRDefault="008638C3" w:rsidP="008638C3">
            <w:pPr>
              <w:rPr>
                <w:bCs/>
                <w:sz w:val="20"/>
                <w:szCs w:val="20"/>
                <w:lang w:val="en-GB"/>
              </w:rPr>
            </w:pPr>
          </w:p>
        </w:tc>
      </w:tr>
    </w:tbl>
    <w:p w14:paraId="2A1ADAD3" w14:textId="77777777" w:rsidR="008638C3" w:rsidRPr="00D16B7D" w:rsidRDefault="008638C3" w:rsidP="008638C3">
      <w:pPr>
        <w:rPr>
          <w:bCs/>
          <w:sz w:val="20"/>
          <w:szCs w:val="20"/>
          <w:lang w:val="en-GB"/>
        </w:rPr>
      </w:pPr>
    </w:p>
    <w:p w14:paraId="1525C395" w14:textId="77777777" w:rsidR="008638C3" w:rsidRPr="00D16B7D" w:rsidRDefault="008638C3" w:rsidP="008638C3">
      <w:pPr>
        <w:ind w:right="843"/>
        <w:jc w:val="both"/>
        <w:rPr>
          <w:bCs/>
          <w:sz w:val="20"/>
          <w:szCs w:val="20"/>
          <w:lang w:val="en-GB"/>
        </w:rPr>
      </w:pPr>
      <w:r w:rsidRPr="00D16B7D">
        <w:rPr>
          <w:bCs/>
          <w:sz w:val="20"/>
          <w:szCs w:val="20"/>
          <w:lang w:val="en-GB"/>
        </w:rPr>
        <w:t xml:space="preserve">Data are presented as mean </w:t>
      </w:r>
      <w:r w:rsidRPr="00D16B7D">
        <w:rPr>
          <w:rFonts w:cs="Calibri"/>
          <w:color w:val="000000"/>
          <w:sz w:val="20"/>
          <w:szCs w:val="20"/>
          <w:lang w:val="en-GB"/>
        </w:rPr>
        <w:t>±</w:t>
      </w:r>
      <w:r w:rsidRPr="00D16B7D">
        <w:rPr>
          <w:bCs/>
          <w:sz w:val="20"/>
          <w:szCs w:val="20"/>
          <w:lang w:val="en-GB"/>
        </w:rPr>
        <w:t xml:space="preserve">SEM, calculated as the difference in average of alcohol intake over time between vehicle and dulaglutide treatment. </w:t>
      </w:r>
    </w:p>
    <w:p w14:paraId="250E54C1" w14:textId="77777777" w:rsidR="008638C3" w:rsidRPr="00D16B7D" w:rsidRDefault="008638C3" w:rsidP="008638C3">
      <w:pPr>
        <w:ind w:right="843"/>
        <w:jc w:val="both"/>
        <w:rPr>
          <w:bCs/>
          <w:sz w:val="20"/>
          <w:szCs w:val="20"/>
          <w:lang w:val="en-GB"/>
        </w:rPr>
      </w:pPr>
    </w:p>
    <w:p w14:paraId="492F53BF" w14:textId="77777777" w:rsidR="0001200D" w:rsidRPr="00D16B7D" w:rsidRDefault="0001200D">
      <w:pPr>
        <w:rPr>
          <w:b/>
          <w:sz w:val="20"/>
          <w:szCs w:val="20"/>
          <w:lang w:val="en-GB"/>
        </w:rPr>
      </w:pPr>
      <w:r w:rsidRPr="00D16B7D">
        <w:rPr>
          <w:b/>
          <w:sz w:val="20"/>
          <w:szCs w:val="20"/>
          <w:lang w:val="en-GB"/>
        </w:rPr>
        <w:br w:type="page"/>
      </w:r>
    </w:p>
    <w:p w14:paraId="31D63EDD" w14:textId="4370F51B" w:rsidR="008638C3" w:rsidRPr="00D16B7D" w:rsidRDefault="008638C3" w:rsidP="008638C3">
      <w:pPr>
        <w:ind w:right="843"/>
        <w:jc w:val="both"/>
        <w:rPr>
          <w:b/>
          <w:sz w:val="20"/>
          <w:szCs w:val="20"/>
          <w:lang w:val="en-GB"/>
        </w:rPr>
      </w:pPr>
      <w:r w:rsidRPr="00D16B7D">
        <w:rPr>
          <w:b/>
          <w:sz w:val="20"/>
          <w:szCs w:val="20"/>
          <w:lang w:val="en-GB"/>
        </w:rPr>
        <w:lastRenderedPageBreak/>
        <w:t xml:space="preserve">Supplementary Table </w:t>
      </w:r>
      <w:r w:rsidR="00FC44E2" w:rsidRPr="00D16B7D">
        <w:rPr>
          <w:b/>
          <w:sz w:val="20"/>
          <w:szCs w:val="20"/>
          <w:lang w:val="en-GB"/>
        </w:rPr>
        <w:t>7</w:t>
      </w:r>
      <w:r w:rsidRPr="00D16B7D">
        <w:rPr>
          <w:b/>
          <w:sz w:val="20"/>
          <w:szCs w:val="20"/>
          <w:lang w:val="en-GB"/>
        </w:rPr>
        <w:t xml:space="preserve">. Effects of discontinuation of dulaglutide treatment on the </w:t>
      </w:r>
      <w:r w:rsidR="0001200D" w:rsidRPr="00D16B7D">
        <w:rPr>
          <w:b/>
          <w:i/>
          <w:iCs/>
          <w:sz w:val="20"/>
          <w:szCs w:val="20"/>
          <w:lang w:val="en-GB"/>
        </w:rPr>
        <w:t>ex vivo</w:t>
      </w:r>
      <w:r w:rsidR="0001200D" w:rsidRPr="00D16B7D">
        <w:rPr>
          <w:b/>
          <w:sz w:val="20"/>
          <w:szCs w:val="20"/>
          <w:lang w:val="en-GB"/>
        </w:rPr>
        <w:t xml:space="preserve"> </w:t>
      </w:r>
      <w:r w:rsidRPr="00D16B7D">
        <w:rPr>
          <w:b/>
          <w:sz w:val="20"/>
          <w:szCs w:val="20"/>
          <w:lang w:val="en-GB"/>
        </w:rPr>
        <w:t>levels of monoamines and their metabolites in brain areas of male rats</w:t>
      </w:r>
      <w:r w:rsidR="001548DD" w:rsidRPr="00D16B7D">
        <w:rPr>
          <w:b/>
          <w:sz w:val="20"/>
          <w:szCs w:val="20"/>
          <w:lang w:val="en-GB"/>
        </w:rPr>
        <w:t xml:space="preserve"> consuming ethanol</w:t>
      </w:r>
      <w:r w:rsidRPr="00D16B7D">
        <w:rPr>
          <w:b/>
          <w:sz w:val="20"/>
          <w:szCs w:val="20"/>
          <w:lang w:val="en-GB"/>
        </w:rPr>
        <w:t>.</w:t>
      </w:r>
    </w:p>
    <w:p w14:paraId="779EF989" w14:textId="77777777" w:rsidR="001A29D0" w:rsidRPr="00D16B7D" w:rsidRDefault="001A29D0" w:rsidP="00CE76DC">
      <w:pPr>
        <w:ind w:right="843"/>
        <w:jc w:val="both"/>
        <w:rPr>
          <w:sz w:val="20"/>
          <w:szCs w:val="20"/>
          <w:lang w:val="en-GB"/>
        </w:rPr>
      </w:pPr>
    </w:p>
    <w:p w14:paraId="25680076" w14:textId="21E66EB5" w:rsidR="008638C3" w:rsidRPr="00D16B7D" w:rsidRDefault="008638C3" w:rsidP="008638C3">
      <w:pPr>
        <w:rPr>
          <w:b/>
          <w:sz w:val="20"/>
          <w:szCs w:val="20"/>
          <w:lang w:val="en-GB"/>
        </w:rPr>
      </w:pP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544"/>
        <w:gridCol w:w="810"/>
        <w:gridCol w:w="1025"/>
        <w:gridCol w:w="1076"/>
        <w:gridCol w:w="1118"/>
        <w:gridCol w:w="958"/>
        <w:gridCol w:w="1113"/>
        <w:gridCol w:w="1110"/>
        <w:gridCol w:w="1417"/>
        <w:gridCol w:w="1025"/>
      </w:tblGrid>
      <w:tr w:rsidR="008402E6" w:rsidRPr="00D16B7D" w14:paraId="60515F73" w14:textId="77777777" w:rsidTr="00DE68CA">
        <w:tc>
          <w:tcPr>
            <w:tcW w:w="562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6025CF4B" w14:textId="77777777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789413A5" w14:textId="77777777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258E5F38" w14:textId="1D6CF8DE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61E79B31" w14:textId="33DE31E2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2123DF65" w14:textId="77777777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C/</w:t>
            </w:r>
          </w:p>
          <w:p w14:paraId="0D399B51" w14:textId="6B996542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76083735" w14:textId="0BCA8B4C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5-HIA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343AE2B7" w14:textId="268D80FC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751C8CB5" w14:textId="77777777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5-HIAA/</w:t>
            </w:r>
          </w:p>
          <w:p w14:paraId="52186710" w14:textId="3604E68E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0D36AFD3" w14:textId="5FAA999B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Noradrenaline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0603F16C" w14:textId="26DD0596" w:rsidR="00DE68D3" w:rsidRPr="00D16B7D" w:rsidRDefault="00DE68D3" w:rsidP="008638C3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3-MT</w:t>
            </w:r>
          </w:p>
        </w:tc>
      </w:tr>
      <w:tr w:rsidR="008402E6" w:rsidRPr="00D16B7D" w14:paraId="0DCC87AE" w14:textId="77777777" w:rsidTr="00DE68CA">
        <w:tc>
          <w:tcPr>
            <w:tcW w:w="562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2CC7A6DB" w14:textId="164AE7BC" w:rsidR="0000006F" w:rsidRPr="00D16B7D" w:rsidRDefault="0000006F" w:rsidP="0092567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VT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</w:tcPr>
          <w:p w14:paraId="38CA46F0" w14:textId="27431DBA" w:rsidR="0000006F" w:rsidRPr="00D16B7D" w:rsidRDefault="0000006F" w:rsidP="0000006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258DE81" w14:textId="2D456E61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1±0.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265C9E28" w14:textId="0D8FF4AE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4.0±0.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A2C2D37" w14:textId="35F6A344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</w:tcPr>
          <w:p w14:paraId="1BCF68CE" w14:textId="04749377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3±0.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14:paraId="7EF467CC" w14:textId="79098CE8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8±0.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14:paraId="013EE976" w14:textId="42926D45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9±0.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58EFA27" w14:textId="1DC8CD50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3.3±0.4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shd w:val="clear" w:color="auto" w:fill="auto"/>
          </w:tcPr>
          <w:p w14:paraId="391FA367" w14:textId="50BE2315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07±0.02</w:t>
            </w:r>
          </w:p>
        </w:tc>
      </w:tr>
      <w:tr w:rsidR="008402E6" w:rsidRPr="00D16B7D" w14:paraId="34426480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7A7DC8D8" w14:textId="1586DF46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D804D0E" w14:textId="2CBAFC36" w:rsidR="0000006F" w:rsidRPr="00D16B7D" w:rsidRDefault="0000006F" w:rsidP="0000006F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468EEDDF" w14:textId="38D3D987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5±0.7</w:t>
            </w:r>
          </w:p>
        </w:tc>
        <w:tc>
          <w:tcPr>
            <w:tcW w:w="992" w:type="dxa"/>
            <w:shd w:val="clear" w:color="auto" w:fill="auto"/>
          </w:tcPr>
          <w:p w14:paraId="744850F6" w14:textId="56AB8B65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4.2±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56DC1D" w14:textId="774E9CB3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±0.1</w:t>
            </w:r>
          </w:p>
        </w:tc>
        <w:tc>
          <w:tcPr>
            <w:tcW w:w="993" w:type="dxa"/>
            <w:shd w:val="clear" w:color="auto" w:fill="auto"/>
          </w:tcPr>
          <w:p w14:paraId="404709FE" w14:textId="625E12FB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1±0.2</w:t>
            </w:r>
          </w:p>
        </w:tc>
        <w:tc>
          <w:tcPr>
            <w:tcW w:w="1134" w:type="dxa"/>
            <w:shd w:val="clear" w:color="auto" w:fill="auto"/>
          </w:tcPr>
          <w:p w14:paraId="00573DBA" w14:textId="6A15B6B6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9±0.2</w:t>
            </w:r>
          </w:p>
        </w:tc>
        <w:tc>
          <w:tcPr>
            <w:tcW w:w="1134" w:type="dxa"/>
            <w:shd w:val="clear" w:color="auto" w:fill="auto"/>
          </w:tcPr>
          <w:p w14:paraId="2DE7C3FD" w14:textId="3DE13FC9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1</w:t>
            </w:r>
          </w:p>
        </w:tc>
        <w:tc>
          <w:tcPr>
            <w:tcW w:w="1417" w:type="dxa"/>
            <w:shd w:val="clear" w:color="auto" w:fill="auto"/>
          </w:tcPr>
          <w:p w14:paraId="2F569C53" w14:textId="11D603C6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7±0.2</w:t>
            </w:r>
          </w:p>
        </w:tc>
        <w:tc>
          <w:tcPr>
            <w:tcW w:w="987" w:type="dxa"/>
            <w:shd w:val="clear" w:color="auto" w:fill="auto"/>
          </w:tcPr>
          <w:p w14:paraId="28B7F518" w14:textId="05367EF9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09±0.02</w:t>
            </w:r>
          </w:p>
        </w:tc>
      </w:tr>
      <w:tr w:rsidR="008402E6" w:rsidRPr="00D16B7D" w14:paraId="74CD629F" w14:textId="77777777" w:rsidTr="004F01A4">
        <w:tc>
          <w:tcPr>
            <w:tcW w:w="562" w:type="dxa"/>
            <w:vMerge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7216409D" w14:textId="72304357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3F72BA00" w14:textId="5A37AF2C" w:rsidR="0000006F" w:rsidRPr="00D16B7D" w:rsidRDefault="0000006F" w:rsidP="0000006F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B9B720" w14:textId="2F609972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0.5802   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1B33CA4" w14:textId="02CD0DDA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858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742A1646" w14:textId="52A080ED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05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0DA56C33" w14:textId="1B651FCC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451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E34A23E" w14:textId="2052C3DD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52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40E376" w14:textId="52ECFCBC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260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286315E3" w14:textId="56C2F8FA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1865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</w:tcPr>
          <w:p w14:paraId="7C4B6E24" w14:textId="1246F22D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5805</w:t>
            </w:r>
          </w:p>
        </w:tc>
      </w:tr>
      <w:tr w:rsidR="008402E6" w:rsidRPr="00D16B7D" w14:paraId="1B26B81E" w14:textId="77777777" w:rsidTr="004F01A4">
        <w:tc>
          <w:tcPr>
            <w:tcW w:w="56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textDirection w:val="btLr"/>
          </w:tcPr>
          <w:p w14:paraId="064D5E3C" w14:textId="38EEF5B8" w:rsidR="0000006F" w:rsidRPr="00D16B7D" w:rsidRDefault="0000006F" w:rsidP="0092567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PFC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2006D934" w14:textId="510B2284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124C9A2" w14:textId="6DEB7106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06±0.0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B5841A3" w14:textId="3723A2AD" w:rsidR="0000006F" w:rsidRPr="00D16B7D" w:rsidRDefault="0000006F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1±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3DAF8BB" w14:textId="613C49D9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4±0.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62851B10" w14:textId="53CC31A9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4±0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276C1BB1" w14:textId="29F9F070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7±0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796F17D5" w14:textId="37E85FE2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35F251F9" w14:textId="1BB7B92F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2±0.05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2C3F8038" w14:textId="465B69F0" w:rsidR="0000006F" w:rsidRPr="00D16B7D" w:rsidRDefault="008A21FD" w:rsidP="0000006F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n.d.</w:t>
            </w:r>
          </w:p>
        </w:tc>
      </w:tr>
      <w:tr w:rsidR="008402E6" w:rsidRPr="00D16B7D" w14:paraId="63B6BF9D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37720D39" w14:textId="69B84985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A76850D" w14:textId="3337FAD2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D7211A2" w14:textId="20075A7C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08±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1B4A19" w14:textId="19BD24AE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2±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F6572F" w14:textId="0A3AB346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993" w:type="dxa"/>
            <w:shd w:val="clear" w:color="auto" w:fill="auto"/>
          </w:tcPr>
          <w:p w14:paraId="3E7B5F18" w14:textId="3794D993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2±0.1</w:t>
            </w:r>
          </w:p>
        </w:tc>
        <w:tc>
          <w:tcPr>
            <w:tcW w:w="1134" w:type="dxa"/>
            <w:shd w:val="clear" w:color="auto" w:fill="auto"/>
          </w:tcPr>
          <w:p w14:paraId="1DFBFE54" w14:textId="74A165CD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7±0.2</w:t>
            </w:r>
          </w:p>
        </w:tc>
        <w:tc>
          <w:tcPr>
            <w:tcW w:w="1134" w:type="dxa"/>
            <w:shd w:val="clear" w:color="auto" w:fill="auto"/>
          </w:tcPr>
          <w:p w14:paraId="6758917D" w14:textId="68175C84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4±0.1</w:t>
            </w:r>
          </w:p>
        </w:tc>
        <w:tc>
          <w:tcPr>
            <w:tcW w:w="1417" w:type="dxa"/>
            <w:shd w:val="clear" w:color="auto" w:fill="auto"/>
          </w:tcPr>
          <w:p w14:paraId="4BD2525C" w14:textId="07F0138D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1.2±0.1</w:t>
            </w:r>
          </w:p>
        </w:tc>
        <w:tc>
          <w:tcPr>
            <w:tcW w:w="987" w:type="dxa"/>
            <w:shd w:val="clear" w:color="auto" w:fill="auto"/>
          </w:tcPr>
          <w:p w14:paraId="5EAE671D" w14:textId="374B6388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sz w:val="20"/>
                <w:szCs w:val="20"/>
                <w:lang w:val="en-GB"/>
              </w:rPr>
              <w:t>n.d.</w:t>
            </w:r>
          </w:p>
        </w:tc>
      </w:tr>
      <w:tr w:rsidR="008402E6" w:rsidRPr="00D16B7D" w14:paraId="3BBAF49B" w14:textId="77777777" w:rsidTr="004F01A4">
        <w:tc>
          <w:tcPr>
            <w:tcW w:w="562" w:type="dxa"/>
            <w:vMerge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74E1E271" w14:textId="5DE9625C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1FF67DEF" w14:textId="059E0E1A" w:rsidR="008A21FD" w:rsidRPr="00D16B7D" w:rsidRDefault="008A21FD" w:rsidP="008A21FD">
            <w:pPr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18B90549" w14:textId="504A866A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527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D0C7B4B" w14:textId="4567FEC9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191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2E2A172" w14:textId="4FA6385E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953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3B586AE8" w14:textId="238C1C08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216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A0A0D9D" w14:textId="560F6B0C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991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7EB916E0" w14:textId="612A737A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243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1DAF7D39" w14:textId="4FC8F397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930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</w:tcPr>
          <w:p w14:paraId="7063B245" w14:textId="77777777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8402E6" w:rsidRPr="00D16B7D" w14:paraId="5955260D" w14:textId="77777777" w:rsidTr="004F01A4">
        <w:tc>
          <w:tcPr>
            <w:tcW w:w="56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textDirection w:val="btLr"/>
          </w:tcPr>
          <w:p w14:paraId="0E46BBBF" w14:textId="42556225" w:rsidR="008A21FD" w:rsidRPr="00D16B7D" w:rsidRDefault="008A21FD" w:rsidP="0092567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050795D0" w14:textId="7D4E8CCD" w:rsidR="008A21FD" w:rsidRPr="00D16B7D" w:rsidRDefault="008A21FD" w:rsidP="008A21FD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A9D5545" w14:textId="02037F6F" w:rsidR="008A21FD" w:rsidRPr="00D16B7D" w:rsidRDefault="00BB7A41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10DD0B77" w14:textId="353F2033" w:rsidR="008A21FD" w:rsidRPr="00D16B7D" w:rsidRDefault="00BA1BCB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</w:t>
            </w:r>
            <w:r w:rsidR="00F2497E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B0D8E14" w14:textId="59FBA44D" w:rsidR="008A21FD" w:rsidRPr="00D16B7D" w:rsidRDefault="00D22FAE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210516F" w14:textId="60DBACF9" w:rsidR="008A21FD" w:rsidRPr="00D16B7D" w:rsidRDefault="00D22FAE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10E3B1" w14:textId="368DDDDF" w:rsidR="008A21FD" w:rsidRPr="00D16B7D" w:rsidRDefault="00D22FAE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DFBEB60" w14:textId="3282CA89" w:rsidR="008A21FD" w:rsidRPr="00D16B7D" w:rsidRDefault="003554AD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14816ED6" w14:textId="5FFF6DCE" w:rsidR="008A21FD" w:rsidRPr="00D16B7D" w:rsidRDefault="003554AD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</w:t>
            </w:r>
            <w:r w:rsidR="00F2497E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4485BA9E" w14:textId="2B0E5D54" w:rsidR="008A21FD" w:rsidRPr="00D16B7D" w:rsidRDefault="003554AD" w:rsidP="008A21FD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D22FAE" w:rsidRPr="00D16B7D" w14:paraId="517F02F7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32A194B8" w14:textId="5EBE7D41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3CB3448" w14:textId="497C85D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BD32212" w14:textId="399E0C89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</w:tcPr>
          <w:p w14:paraId="6DCEF476" w14:textId="51C324BC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</w:t>
            </w:r>
            <w:r w:rsidR="00F2497E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78550AC" w14:textId="5EA37E3D" w:rsidR="00BA1BCB" w:rsidRPr="00D16B7D" w:rsidRDefault="00D22FAE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3" w:type="dxa"/>
            <w:shd w:val="clear" w:color="auto" w:fill="auto"/>
          </w:tcPr>
          <w:p w14:paraId="1074AF6D" w14:textId="30F5F363" w:rsidR="00BA1BCB" w:rsidRPr="00D16B7D" w:rsidRDefault="00D22FAE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</w:t>
            </w:r>
            <w:r w:rsidR="00F2497E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77AB360" w14:textId="03BC9B4C" w:rsidR="00BA1BCB" w:rsidRPr="00D16B7D" w:rsidRDefault="00D22FAE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34" w:type="dxa"/>
            <w:shd w:val="clear" w:color="auto" w:fill="auto"/>
          </w:tcPr>
          <w:p w14:paraId="69404E5A" w14:textId="1B27E2A6" w:rsidR="00BA1BCB" w:rsidRPr="00D16B7D" w:rsidRDefault="003554A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417" w:type="dxa"/>
            <w:shd w:val="clear" w:color="auto" w:fill="auto"/>
          </w:tcPr>
          <w:p w14:paraId="630AC2C9" w14:textId="48AF4A4B" w:rsidR="00BA1BCB" w:rsidRPr="00D16B7D" w:rsidRDefault="003554A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87" w:type="dxa"/>
            <w:shd w:val="clear" w:color="auto" w:fill="auto"/>
          </w:tcPr>
          <w:p w14:paraId="2EDF8F08" w14:textId="241E4BE2" w:rsidR="00BA1BCB" w:rsidRPr="00D16B7D" w:rsidRDefault="003554A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8402E6" w:rsidRPr="00D16B7D" w14:paraId="5F50F654" w14:textId="77777777" w:rsidTr="004F01A4">
        <w:tc>
          <w:tcPr>
            <w:tcW w:w="562" w:type="dxa"/>
            <w:vMerge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10A1AE80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6DCED721" w14:textId="49275C33" w:rsidR="00BA1BCB" w:rsidRPr="00D16B7D" w:rsidRDefault="00BA1BCB" w:rsidP="00BA1BCB">
            <w:pPr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5B02624" w14:textId="15A1733E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1B3EB0C" w14:textId="690446B8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22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E4D1F80" w14:textId="77777777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0FBE39F5" w14:textId="4B6D3C34" w:rsidR="00BA1BCB" w:rsidRPr="00D16B7D" w:rsidRDefault="00D22FAE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6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0FC23849" w14:textId="742FAC0D" w:rsidR="00BA1BCB" w:rsidRPr="00D16B7D" w:rsidRDefault="00D22FAE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2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28F5F88D" w14:textId="2B94FD69" w:rsidR="00BA1BCB" w:rsidRPr="00D16B7D" w:rsidRDefault="003554A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46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7F4CFD41" w14:textId="655ABEBC" w:rsidR="00BA1BCB" w:rsidRPr="00D16B7D" w:rsidRDefault="003554A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834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</w:tcPr>
          <w:p w14:paraId="479CA41E" w14:textId="77777777" w:rsidR="00BA1BCB" w:rsidRPr="00D16B7D" w:rsidRDefault="00BA1BCB" w:rsidP="00BA1BCB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8402E6" w:rsidRPr="00D16B7D" w14:paraId="17B1FAE2" w14:textId="77777777" w:rsidTr="004F01A4">
        <w:tc>
          <w:tcPr>
            <w:tcW w:w="56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textDirection w:val="btLr"/>
          </w:tcPr>
          <w:p w14:paraId="4006CFC7" w14:textId="60A2F829" w:rsidR="00BA1BCB" w:rsidRPr="00D16B7D" w:rsidRDefault="00BA1BCB" w:rsidP="00BA1BCB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/>
                <w:sz w:val="20"/>
                <w:szCs w:val="20"/>
                <w:lang w:val="en-GB"/>
              </w:rPr>
              <w:t>NAc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6E2E5369" w14:textId="4204C1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05DE846" w14:textId="23F90C03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8.9±1.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0DA49D40" w14:textId="4D7F346D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0.8±2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F314F3A" w14:textId="6751B615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21B96001" w14:textId="3EE798EB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9±0.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FA4CA9F" w14:textId="46933CB6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4.0±0.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FFE21CF" w14:textId="58C5EA3C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9±0.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363D930" w14:textId="49E274E5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4.1±0.8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08900239" w14:textId="3EEF26FE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1</w:t>
            </w:r>
          </w:p>
        </w:tc>
      </w:tr>
      <w:tr w:rsidR="00BA1BCB" w:rsidRPr="00D16B7D" w14:paraId="7B573755" w14:textId="77777777" w:rsidTr="007F5AA5">
        <w:tc>
          <w:tcPr>
            <w:tcW w:w="562" w:type="dxa"/>
            <w:vMerge/>
            <w:shd w:val="clear" w:color="auto" w:fill="D0CECE" w:themeFill="background2" w:themeFillShade="E6"/>
          </w:tcPr>
          <w:p w14:paraId="21F27018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B71BB25" w14:textId="4B7EC3FA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CC300D6" w14:textId="3719BDF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7.4±1.6</w:t>
            </w:r>
          </w:p>
        </w:tc>
        <w:tc>
          <w:tcPr>
            <w:tcW w:w="992" w:type="dxa"/>
            <w:shd w:val="clear" w:color="auto" w:fill="auto"/>
          </w:tcPr>
          <w:p w14:paraId="100413D2" w14:textId="7F5D64EA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4.3±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791F5B" w14:textId="7240C3DE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±0.1</w:t>
            </w:r>
          </w:p>
        </w:tc>
        <w:tc>
          <w:tcPr>
            <w:tcW w:w="993" w:type="dxa"/>
            <w:shd w:val="clear" w:color="auto" w:fill="auto"/>
          </w:tcPr>
          <w:p w14:paraId="4CB4A526" w14:textId="55C143D0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2.7±0.4</w:t>
            </w:r>
          </w:p>
        </w:tc>
        <w:tc>
          <w:tcPr>
            <w:tcW w:w="1134" w:type="dxa"/>
            <w:shd w:val="clear" w:color="auto" w:fill="auto"/>
          </w:tcPr>
          <w:p w14:paraId="49307A65" w14:textId="65E5DC48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5.0±0.3</w:t>
            </w:r>
          </w:p>
        </w:tc>
        <w:tc>
          <w:tcPr>
            <w:tcW w:w="1134" w:type="dxa"/>
            <w:shd w:val="clear" w:color="auto" w:fill="auto"/>
          </w:tcPr>
          <w:p w14:paraId="63D45B7E" w14:textId="7835A0B8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±0.1</w:t>
            </w:r>
          </w:p>
        </w:tc>
        <w:tc>
          <w:tcPr>
            <w:tcW w:w="1417" w:type="dxa"/>
            <w:shd w:val="clear" w:color="auto" w:fill="auto"/>
          </w:tcPr>
          <w:p w14:paraId="64C6D2B4" w14:textId="3B458ACB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4.6±0.9</w:t>
            </w:r>
          </w:p>
        </w:tc>
        <w:tc>
          <w:tcPr>
            <w:tcW w:w="987" w:type="dxa"/>
            <w:shd w:val="clear" w:color="auto" w:fill="auto"/>
          </w:tcPr>
          <w:p w14:paraId="3A8E2CBE" w14:textId="5A94854F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7±0.1</w:t>
            </w:r>
          </w:p>
        </w:tc>
      </w:tr>
      <w:tr w:rsidR="008402E6" w:rsidRPr="00D16B7D" w14:paraId="0C8B3E8E" w14:textId="77777777" w:rsidTr="004F01A4">
        <w:tc>
          <w:tcPr>
            <w:tcW w:w="562" w:type="dxa"/>
            <w:vMerge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5BF2AE90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743ED568" w14:textId="59312E2D" w:rsidR="00BA1BCB" w:rsidRPr="00D16B7D" w:rsidRDefault="00BA1BCB" w:rsidP="00BA1BCB">
            <w:pPr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81FBFBB" w14:textId="4CF88F00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0.5234 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0B0E3F" w14:textId="1C336C96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216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2E7242" w14:textId="4A1E7636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166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E232FC" w14:textId="79508905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71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4CA9B54" w14:textId="77C6675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05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B5BEAF" w14:textId="5D05DF24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177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7660F8E4" w14:textId="7FC726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6774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394150" w14:textId="1657FB53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color w:val="000000"/>
                <w:sz w:val="20"/>
                <w:szCs w:val="20"/>
                <w:lang w:val="en-GB"/>
              </w:rPr>
              <w:t>0.3089</w:t>
            </w:r>
          </w:p>
        </w:tc>
      </w:tr>
      <w:tr w:rsidR="008402E6" w:rsidRPr="00D16B7D" w14:paraId="4D6E2DCA" w14:textId="77777777" w:rsidTr="004F01A4">
        <w:tc>
          <w:tcPr>
            <w:tcW w:w="56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textDirection w:val="btLr"/>
          </w:tcPr>
          <w:p w14:paraId="54EB92AC" w14:textId="1FD2B4BF" w:rsidR="00BA1BCB" w:rsidRPr="00D16B7D" w:rsidRDefault="00BA1BCB" w:rsidP="00BA1BCB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TRI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3D08FBF" w14:textId="019C8553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C66A198" w14:textId="45A03437" w:rsidR="00BA1BCB" w:rsidRPr="00D16B7D" w:rsidRDefault="00741CCA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0.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1.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385222EE" w14:textId="1713FE84" w:rsidR="00BA1BCB" w:rsidRPr="00D16B7D" w:rsidRDefault="00CB2F17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48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4212CEB7" w14:textId="548A88AC" w:rsidR="00BA1BCB" w:rsidRPr="00D16B7D" w:rsidRDefault="00107719" w:rsidP="00BA1BCB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</w:t>
            </w:r>
            <w:r w:rsidR="00D31E61" w:rsidRPr="00D16B7D">
              <w:rPr>
                <w:bCs/>
                <w:sz w:val="20"/>
                <w:szCs w:val="20"/>
                <w:lang w:val="en-GB"/>
              </w:rPr>
              <w:t>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</w:t>
            </w:r>
            <w:r w:rsidR="00D31E61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66911C8B" w14:textId="6999D2C0" w:rsidR="00BA1BCB" w:rsidRPr="00D16B7D" w:rsidRDefault="00D31E61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6800E712" w14:textId="12DC5967" w:rsidR="00BA1BCB" w:rsidRPr="00D16B7D" w:rsidRDefault="00A705FF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5AD90EF" w14:textId="764A5EDD" w:rsidR="00BA1BCB" w:rsidRPr="00D16B7D" w:rsidRDefault="00F43D9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E9DC9CF" w14:textId="62FFB338" w:rsidR="00BA1BCB" w:rsidRPr="00D16B7D" w:rsidRDefault="00791C13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3653F1C0" w14:textId="4C86ABE5" w:rsidR="00BA1BCB" w:rsidRPr="00D16B7D" w:rsidRDefault="0071451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</w:tr>
      <w:tr w:rsidR="00D22FAE" w:rsidRPr="00D16B7D" w14:paraId="47B126AA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16DF6C76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94D6BCF" w14:textId="6CB3852F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450A8B0" w14:textId="5A881303" w:rsidR="00BA1BCB" w:rsidRPr="00D16B7D" w:rsidRDefault="00741CCA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1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756415CA" w14:textId="3531B16C" w:rsidR="00BA1BCB" w:rsidRPr="00D16B7D" w:rsidRDefault="00CB2F17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46.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</w:t>
            </w:r>
            <w:r w:rsidR="00107719"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1BA4ECE2" w14:textId="557DEDC2" w:rsidR="00BA1BCB" w:rsidRPr="00D16B7D" w:rsidRDefault="00107719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93" w:type="dxa"/>
            <w:shd w:val="clear" w:color="auto" w:fill="auto"/>
          </w:tcPr>
          <w:p w14:paraId="21204F61" w14:textId="578520A3" w:rsidR="00BA1BCB" w:rsidRPr="00D16B7D" w:rsidRDefault="00D31E61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34" w:type="dxa"/>
            <w:shd w:val="clear" w:color="auto" w:fill="auto"/>
          </w:tcPr>
          <w:p w14:paraId="6F91F555" w14:textId="3D3E834A" w:rsidR="00BA1BCB" w:rsidRPr="00D16B7D" w:rsidRDefault="00A705FF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34" w:type="dxa"/>
            <w:shd w:val="clear" w:color="auto" w:fill="auto"/>
          </w:tcPr>
          <w:p w14:paraId="4D7DA774" w14:textId="4ACB9A0F" w:rsidR="00BA1BCB" w:rsidRPr="00D16B7D" w:rsidRDefault="00F43D9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417" w:type="dxa"/>
            <w:shd w:val="clear" w:color="auto" w:fill="auto"/>
          </w:tcPr>
          <w:p w14:paraId="688DE46E" w14:textId="64D1F3DC" w:rsidR="00BA1BCB" w:rsidRPr="00D16B7D" w:rsidRDefault="00791C13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987" w:type="dxa"/>
            <w:shd w:val="clear" w:color="auto" w:fill="auto"/>
          </w:tcPr>
          <w:p w14:paraId="26814141" w14:textId="502D0A49" w:rsidR="00BA1BCB" w:rsidRPr="00D16B7D" w:rsidRDefault="0071451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</w:tr>
      <w:tr w:rsidR="008402E6" w:rsidRPr="00D16B7D" w14:paraId="28239E36" w14:textId="77777777" w:rsidTr="004F01A4">
        <w:tc>
          <w:tcPr>
            <w:tcW w:w="562" w:type="dxa"/>
            <w:vMerge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72252F9B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41320441" w14:textId="3E095995" w:rsidR="00BA1BCB" w:rsidRPr="00D16B7D" w:rsidRDefault="00BA1BCB" w:rsidP="00BA1BCB">
            <w:pPr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17A04413" w14:textId="693709A2" w:rsidR="00BA1BCB" w:rsidRPr="00D16B7D" w:rsidRDefault="00741CCA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14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A603CA1" w14:textId="01A5D842" w:rsidR="00BA1BCB" w:rsidRPr="00D16B7D" w:rsidRDefault="00CB2F17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5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5902E160" w14:textId="6C0A668A" w:rsidR="00BA1BCB" w:rsidRPr="00D16B7D" w:rsidRDefault="00107719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06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5E8D0780" w14:textId="4FFAC92C" w:rsidR="00BA1BCB" w:rsidRPr="00D16B7D" w:rsidRDefault="00D31E61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4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3659B5B" w14:textId="79D1FBFC" w:rsidR="00BA1BCB" w:rsidRPr="00D16B7D" w:rsidRDefault="00A705FF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2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C05D470" w14:textId="05556D68" w:rsidR="00BA1BCB" w:rsidRPr="00D16B7D" w:rsidRDefault="00F43D96" w:rsidP="00611D70">
            <w:pPr>
              <w:tabs>
                <w:tab w:val="left" w:pos="667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30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16B3B97C" w14:textId="26F49066" w:rsidR="00BA1BCB" w:rsidRPr="00D16B7D" w:rsidRDefault="00791C13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467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</w:tcPr>
          <w:p w14:paraId="07DF9A00" w14:textId="5FEF2B1B" w:rsidR="00BA1BCB" w:rsidRPr="00D16B7D" w:rsidRDefault="0071451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520</w:t>
            </w:r>
          </w:p>
        </w:tc>
      </w:tr>
      <w:tr w:rsidR="008402E6" w:rsidRPr="00D16B7D" w14:paraId="4555FE05" w14:textId="77777777" w:rsidTr="004F01A4">
        <w:tc>
          <w:tcPr>
            <w:tcW w:w="56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textDirection w:val="btLr"/>
          </w:tcPr>
          <w:p w14:paraId="79793789" w14:textId="716CC47F" w:rsidR="00BA1BCB" w:rsidRPr="00D16B7D" w:rsidRDefault="00BA1BCB" w:rsidP="00BA1BCB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AMY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656C3905" w14:textId="400D844C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3A546C45" w14:textId="7A766DC7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3CA6350" w14:textId="49A7D4CA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4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650E282" w14:textId="778C4E7D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380E6507" w14:textId="1200419D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B46822E" w14:textId="3A8BC5B0" w:rsidR="00BA1BCB" w:rsidRPr="00D16B7D" w:rsidRDefault="00B91CD7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7AFCE0DF" w14:textId="28FA6E3D" w:rsidR="00BA1BCB" w:rsidRPr="00D16B7D" w:rsidRDefault="00695F14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524BB3C3" w14:textId="0F31BC9E" w:rsidR="00BA1BCB" w:rsidRPr="00D16B7D" w:rsidRDefault="00E7258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3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4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3D3C1748" w14:textId="45EB4E8C" w:rsidR="00BA1BCB" w:rsidRPr="00D16B7D" w:rsidRDefault="00FB4AB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3</w:t>
            </w:r>
          </w:p>
        </w:tc>
      </w:tr>
      <w:tr w:rsidR="00D22FAE" w:rsidRPr="00D16B7D" w14:paraId="20C16959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0EFEEFFE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3AF0B23" w14:textId="61993831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549A582" w14:textId="3464B7A0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992" w:type="dxa"/>
            <w:shd w:val="clear" w:color="auto" w:fill="auto"/>
          </w:tcPr>
          <w:p w14:paraId="555F5BF2" w14:textId="57B797E3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.2±0.7</w:t>
            </w:r>
          </w:p>
        </w:tc>
        <w:tc>
          <w:tcPr>
            <w:tcW w:w="1134" w:type="dxa"/>
            <w:shd w:val="clear" w:color="auto" w:fill="auto"/>
          </w:tcPr>
          <w:p w14:paraId="46572616" w14:textId="05EDFCFC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93" w:type="dxa"/>
            <w:shd w:val="clear" w:color="auto" w:fill="auto"/>
          </w:tcPr>
          <w:p w14:paraId="185CE54C" w14:textId="37C50B25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34" w:type="dxa"/>
            <w:shd w:val="clear" w:color="auto" w:fill="auto"/>
          </w:tcPr>
          <w:p w14:paraId="3ED55D24" w14:textId="31ED36EE" w:rsidR="00BA1BCB" w:rsidRPr="00D16B7D" w:rsidRDefault="00B91CD7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9±0.2</w:t>
            </w:r>
          </w:p>
        </w:tc>
        <w:tc>
          <w:tcPr>
            <w:tcW w:w="1134" w:type="dxa"/>
            <w:shd w:val="clear" w:color="auto" w:fill="auto"/>
          </w:tcPr>
          <w:p w14:paraId="1A630153" w14:textId="21D9A542" w:rsidR="00BA1BCB" w:rsidRPr="00D16B7D" w:rsidRDefault="00695F14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±0.1</w:t>
            </w:r>
          </w:p>
        </w:tc>
        <w:tc>
          <w:tcPr>
            <w:tcW w:w="1417" w:type="dxa"/>
            <w:shd w:val="clear" w:color="auto" w:fill="auto"/>
          </w:tcPr>
          <w:p w14:paraId="63369F6C" w14:textId="017BC249" w:rsidR="00BA1BCB" w:rsidRPr="00D16B7D" w:rsidRDefault="00E7258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87" w:type="dxa"/>
            <w:shd w:val="clear" w:color="auto" w:fill="auto"/>
          </w:tcPr>
          <w:p w14:paraId="418EDD02" w14:textId="5F1F3D10" w:rsidR="00BA1BCB" w:rsidRPr="00D16B7D" w:rsidRDefault="00FB4AB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2</w:t>
            </w:r>
          </w:p>
        </w:tc>
      </w:tr>
      <w:tr w:rsidR="00D22FAE" w:rsidRPr="00D16B7D" w14:paraId="1EEB7535" w14:textId="77777777" w:rsidTr="00925675">
        <w:tc>
          <w:tcPr>
            <w:tcW w:w="562" w:type="dxa"/>
            <w:vMerge/>
            <w:shd w:val="clear" w:color="auto" w:fill="D0CECE" w:themeFill="background2" w:themeFillShade="E6"/>
          </w:tcPr>
          <w:p w14:paraId="36F34A15" w14:textId="77777777" w:rsidR="00BA1BCB" w:rsidRPr="00D16B7D" w:rsidRDefault="00BA1BCB" w:rsidP="00BA1BC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F4D33E2" w14:textId="4E0D8ECF" w:rsidR="00BA1BCB" w:rsidRPr="00D16B7D" w:rsidRDefault="00BA1BCB" w:rsidP="00BA1BCB">
            <w:pPr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shd w:val="clear" w:color="auto" w:fill="auto"/>
          </w:tcPr>
          <w:p w14:paraId="2E6DDDCC" w14:textId="4DE7EF47" w:rsidR="00BA1BCB" w:rsidRPr="00D16B7D" w:rsidRDefault="008402E6" w:rsidP="00611D70">
            <w:pPr>
              <w:tabs>
                <w:tab w:val="left" w:pos="518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802</w:t>
            </w:r>
          </w:p>
        </w:tc>
        <w:tc>
          <w:tcPr>
            <w:tcW w:w="992" w:type="dxa"/>
            <w:shd w:val="clear" w:color="auto" w:fill="auto"/>
          </w:tcPr>
          <w:p w14:paraId="47E2B09A" w14:textId="26940280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588</w:t>
            </w:r>
          </w:p>
        </w:tc>
        <w:tc>
          <w:tcPr>
            <w:tcW w:w="1134" w:type="dxa"/>
            <w:shd w:val="clear" w:color="auto" w:fill="auto"/>
          </w:tcPr>
          <w:p w14:paraId="5E9DE773" w14:textId="5F6F1713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053</w:t>
            </w:r>
          </w:p>
        </w:tc>
        <w:tc>
          <w:tcPr>
            <w:tcW w:w="993" w:type="dxa"/>
            <w:shd w:val="clear" w:color="auto" w:fill="auto"/>
          </w:tcPr>
          <w:p w14:paraId="6AC50902" w14:textId="01972CCB" w:rsidR="00BA1BCB" w:rsidRPr="00D16B7D" w:rsidRDefault="008402E6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4518</w:t>
            </w:r>
          </w:p>
        </w:tc>
        <w:tc>
          <w:tcPr>
            <w:tcW w:w="1134" w:type="dxa"/>
            <w:shd w:val="clear" w:color="auto" w:fill="auto"/>
          </w:tcPr>
          <w:p w14:paraId="23F77096" w14:textId="09D50282" w:rsidR="00BA1BCB" w:rsidRPr="00D16B7D" w:rsidRDefault="00B91CD7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297</w:t>
            </w:r>
          </w:p>
        </w:tc>
        <w:tc>
          <w:tcPr>
            <w:tcW w:w="1134" w:type="dxa"/>
            <w:shd w:val="clear" w:color="auto" w:fill="auto"/>
          </w:tcPr>
          <w:p w14:paraId="66A702D5" w14:textId="29CD0502" w:rsidR="00BA1BCB" w:rsidRPr="00D16B7D" w:rsidRDefault="00695F14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607</w:t>
            </w:r>
          </w:p>
        </w:tc>
        <w:tc>
          <w:tcPr>
            <w:tcW w:w="1417" w:type="dxa"/>
            <w:shd w:val="clear" w:color="auto" w:fill="auto"/>
          </w:tcPr>
          <w:p w14:paraId="30248523" w14:textId="7F2BFCA8" w:rsidR="00BA1BCB" w:rsidRPr="00D16B7D" w:rsidRDefault="00E7258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865</w:t>
            </w:r>
          </w:p>
        </w:tc>
        <w:tc>
          <w:tcPr>
            <w:tcW w:w="987" w:type="dxa"/>
            <w:shd w:val="clear" w:color="auto" w:fill="auto"/>
          </w:tcPr>
          <w:p w14:paraId="04146ECE" w14:textId="62108B89" w:rsidR="00BA1BCB" w:rsidRPr="00D16B7D" w:rsidRDefault="00FB4ABD" w:rsidP="00BA1BCB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805</w:t>
            </w:r>
          </w:p>
        </w:tc>
      </w:tr>
    </w:tbl>
    <w:p w14:paraId="2031E64E" w14:textId="77777777" w:rsidR="008638C3" w:rsidRPr="00D16B7D" w:rsidRDefault="008638C3" w:rsidP="008638C3">
      <w:pPr>
        <w:rPr>
          <w:b/>
          <w:sz w:val="20"/>
          <w:szCs w:val="20"/>
          <w:lang w:val="en-GB"/>
        </w:rPr>
      </w:pPr>
    </w:p>
    <w:p w14:paraId="20156EF8" w14:textId="77777777" w:rsidR="007F5AA5" w:rsidRPr="00D16B7D" w:rsidRDefault="007F5AA5" w:rsidP="0026174F">
      <w:pPr>
        <w:rPr>
          <w:sz w:val="20"/>
          <w:szCs w:val="20"/>
          <w:lang w:val="en-GB"/>
        </w:rPr>
      </w:pPr>
    </w:p>
    <w:p w14:paraId="1D226BAC" w14:textId="5F77D99C" w:rsidR="008638C3" w:rsidRPr="00D16B7D" w:rsidRDefault="007F5AA5" w:rsidP="0026174F">
      <w:pPr>
        <w:rPr>
          <w:b/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>Dulaglutide (</w:t>
      </w:r>
      <w:proofErr w:type="spellStart"/>
      <w:r w:rsidRPr="00D16B7D">
        <w:rPr>
          <w:sz w:val="20"/>
          <w:szCs w:val="20"/>
          <w:lang w:val="en-GB"/>
        </w:rPr>
        <w:t>Dul</w:t>
      </w:r>
      <w:proofErr w:type="spellEnd"/>
      <w:r w:rsidRPr="00D16B7D">
        <w:rPr>
          <w:sz w:val="20"/>
          <w:szCs w:val="20"/>
          <w:lang w:val="en-GB"/>
        </w:rPr>
        <w:t xml:space="preserve">) did not affect the </w:t>
      </w:r>
      <w:r w:rsidRPr="00D16B7D">
        <w:rPr>
          <w:iCs/>
          <w:sz w:val="20"/>
          <w:szCs w:val="20"/>
          <w:lang w:val="en-GB"/>
        </w:rPr>
        <w:t>levels</w:t>
      </w:r>
      <w:r w:rsidRPr="00D16B7D">
        <w:rPr>
          <w:sz w:val="20"/>
          <w:szCs w:val="20"/>
          <w:lang w:val="en-GB"/>
        </w:rPr>
        <w:t xml:space="preserve"> of the measured neurotransmitters compared to vehicle (</w:t>
      </w:r>
      <w:proofErr w:type="spellStart"/>
      <w:r w:rsidRPr="00D16B7D">
        <w:rPr>
          <w:sz w:val="20"/>
          <w:szCs w:val="20"/>
          <w:lang w:val="en-GB"/>
        </w:rPr>
        <w:t>Veh</w:t>
      </w:r>
      <w:proofErr w:type="spellEnd"/>
      <w:r w:rsidR="003E0C35" w:rsidRPr="00D16B7D">
        <w:rPr>
          <w:sz w:val="20"/>
          <w:szCs w:val="20"/>
          <w:lang w:val="en-GB"/>
        </w:rPr>
        <w:t xml:space="preserve">), in the investigated areas: </w:t>
      </w:r>
      <w:r w:rsidRPr="00D16B7D">
        <w:rPr>
          <w:rFonts w:cs="Calibri"/>
          <w:color w:val="000000"/>
          <w:sz w:val="20"/>
          <w:szCs w:val="20"/>
          <w:lang w:val="en-GB"/>
        </w:rPr>
        <w:t xml:space="preserve">Ventral tegmental area (VTA), prefrontal cortex (PFC), hippocampus (HIP), nucleus </w:t>
      </w:r>
      <w:proofErr w:type="spellStart"/>
      <w:r w:rsidRPr="00D16B7D">
        <w:rPr>
          <w:rFonts w:cs="Calibri"/>
          <w:color w:val="000000"/>
          <w:sz w:val="20"/>
          <w:szCs w:val="20"/>
          <w:lang w:val="en-GB"/>
        </w:rPr>
        <w:t>accumbens</w:t>
      </w:r>
      <w:proofErr w:type="spellEnd"/>
      <w:r w:rsidRPr="00D16B7D">
        <w:rPr>
          <w:rFonts w:cs="Calibri"/>
          <w:color w:val="000000"/>
          <w:sz w:val="20"/>
          <w:szCs w:val="20"/>
          <w:lang w:val="en-GB"/>
        </w:rPr>
        <w:t xml:space="preserve"> (</w:t>
      </w:r>
      <w:proofErr w:type="spellStart"/>
      <w:r w:rsidRPr="00D16B7D">
        <w:rPr>
          <w:rFonts w:cs="Calibri"/>
          <w:color w:val="000000"/>
          <w:sz w:val="20"/>
          <w:szCs w:val="20"/>
          <w:lang w:val="en-GB"/>
        </w:rPr>
        <w:t>NAc</w:t>
      </w:r>
      <w:proofErr w:type="spellEnd"/>
      <w:r w:rsidRPr="00D16B7D">
        <w:rPr>
          <w:rFonts w:cs="Calibri"/>
          <w:color w:val="000000"/>
          <w:sz w:val="20"/>
          <w:szCs w:val="20"/>
          <w:lang w:val="en-GB"/>
        </w:rPr>
        <w:t>), striatum (STRI), and amygdala (AMY)</w:t>
      </w:r>
      <w:r w:rsidRPr="00D16B7D">
        <w:rPr>
          <w:b/>
          <w:sz w:val="20"/>
          <w:szCs w:val="20"/>
          <w:lang w:val="en-GB"/>
        </w:rPr>
        <w:t xml:space="preserve">. </w:t>
      </w:r>
      <w:r w:rsidRPr="00D16B7D">
        <w:rPr>
          <w:sz w:val="20"/>
          <w:szCs w:val="20"/>
          <w:lang w:val="en-GB"/>
        </w:rPr>
        <w:t xml:space="preserve">Data are presented as </w:t>
      </w:r>
      <w:proofErr w:type="spellStart"/>
      <w:r w:rsidRPr="00D16B7D">
        <w:rPr>
          <w:sz w:val="20"/>
          <w:szCs w:val="20"/>
          <w:lang w:val="en-GB"/>
        </w:rPr>
        <w:t>mean</w:t>
      </w:r>
      <w:r w:rsidRPr="00D16B7D">
        <w:rPr>
          <w:rFonts w:cs="Calibri"/>
          <w:color w:val="000000"/>
          <w:sz w:val="20"/>
          <w:szCs w:val="20"/>
          <w:lang w:val="en-GB"/>
        </w:rPr>
        <w:t>±SEM</w:t>
      </w:r>
      <w:proofErr w:type="spellEnd"/>
      <w:r w:rsidR="003E0C35" w:rsidRPr="00D16B7D">
        <w:rPr>
          <w:rFonts w:cs="Calibri"/>
          <w:color w:val="000000"/>
          <w:sz w:val="20"/>
          <w:szCs w:val="20"/>
          <w:lang w:val="en-GB"/>
        </w:rPr>
        <w:t xml:space="preserve">, </w:t>
      </w:r>
      <w:r w:rsidR="003E0C35" w:rsidRPr="00D16B7D">
        <w:rPr>
          <w:sz w:val="20"/>
          <w:szCs w:val="20"/>
          <w:lang w:val="en-GB"/>
        </w:rPr>
        <w:t xml:space="preserve">n.d.: not detected. </w:t>
      </w:r>
      <w:r w:rsidR="008638C3" w:rsidRPr="00D16B7D">
        <w:rPr>
          <w:b/>
          <w:sz w:val="20"/>
          <w:szCs w:val="20"/>
          <w:lang w:val="en-GB"/>
        </w:rPr>
        <w:br w:type="page"/>
      </w:r>
      <w:r w:rsidR="008638C3" w:rsidRPr="00D16B7D">
        <w:rPr>
          <w:b/>
          <w:sz w:val="20"/>
          <w:szCs w:val="20"/>
          <w:lang w:val="en-GB"/>
        </w:rPr>
        <w:lastRenderedPageBreak/>
        <w:t xml:space="preserve">Supplementary Table </w:t>
      </w:r>
      <w:r w:rsidR="00FC44E2" w:rsidRPr="00D16B7D">
        <w:rPr>
          <w:b/>
          <w:sz w:val="20"/>
          <w:szCs w:val="20"/>
          <w:lang w:val="en-GB"/>
        </w:rPr>
        <w:t>8</w:t>
      </w:r>
      <w:r w:rsidR="008638C3" w:rsidRPr="00D16B7D">
        <w:rPr>
          <w:b/>
          <w:sz w:val="20"/>
          <w:szCs w:val="20"/>
          <w:lang w:val="en-GB"/>
        </w:rPr>
        <w:t xml:space="preserve">. Effects of discontinuation of dulaglutide treatment on the </w:t>
      </w:r>
      <w:r w:rsidR="0001200D" w:rsidRPr="00D16B7D">
        <w:rPr>
          <w:b/>
          <w:i/>
          <w:iCs/>
          <w:sz w:val="20"/>
          <w:szCs w:val="20"/>
          <w:lang w:val="en-GB"/>
        </w:rPr>
        <w:t>ex vivo</w:t>
      </w:r>
      <w:r w:rsidR="0001200D" w:rsidRPr="00D16B7D">
        <w:rPr>
          <w:b/>
          <w:sz w:val="20"/>
          <w:szCs w:val="20"/>
          <w:lang w:val="en-GB"/>
        </w:rPr>
        <w:t xml:space="preserve"> </w:t>
      </w:r>
      <w:r w:rsidR="008638C3" w:rsidRPr="00D16B7D">
        <w:rPr>
          <w:b/>
          <w:sz w:val="20"/>
          <w:szCs w:val="20"/>
          <w:lang w:val="en-GB"/>
        </w:rPr>
        <w:t>levels of monoamines and their metabolites in brain areas of female rats</w:t>
      </w:r>
      <w:r w:rsidR="001548DD" w:rsidRPr="00D16B7D">
        <w:rPr>
          <w:b/>
          <w:sz w:val="20"/>
          <w:szCs w:val="20"/>
          <w:lang w:val="en-GB"/>
        </w:rPr>
        <w:t xml:space="preserve"> consuming ethanol</w:t>
      </w:r>
      <w:r w:rsidR="008638C3" w:rsidRPr="00D16B7D">
        <w:rPr>
          <w:b/>
          <w:sz w:val="20"/>
          <w:szCs w:val="20"/>
          <w:lang w:val="en-GB"/>
        </w:rPr>
        <w:t>.</w:t>
      </w:r>
      <w:r w:rsidR="00BE4565" w:rsidRPr="00D16B7D" w:rsidDel="00BE4565">
        <w:rPr>
          <w:b/>
          <w:sz w:val="20"/>
          <w:szCs w:val="20"/>
          <w:lang w:val="en-GB"/>
        </w:rPr>
        <w:t xml:space="preserve"> </w:t>
      </w:r>
    </w:p>
    <w:p w14:paraId="040EBF2E" w14:textId="77777777" w:rsidR="0026174F" w:rsidRPr="00D16B7D" w:rsidRDefault="0026174F" w:rsidP="0026174F">
      <w:pPr>
        <w:rPr>
          <w:sz w:val="20"/>
          <w:szCs w:val="20"/>
          <w:lang w:val="en-GB"/>
        </w:rPr>
      </w:pP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537"/>
        <w:gridCol w:w="795"/>
        <w:gridCol w:w="1198"/>
        <w:gridCol w:w="1076"/>
        <w:gridCol w:w="1103"/>
        <w:gridCol w:w="942"/>
        <w:gridCol w:w="1097"/>
        <w:gridCol w:w="1094"/>
        <w:gridCol w:w="1417"/>
        <w:gridCol w:w="937"/>
      </w:tblGrid>
      <w:tr w:rsidR="006711F5" w:rsidRPr="00D16B7D" w14:paraId="2F11C486" w14:textId="77777777" w:rsidTr="008010EE">
        <w:tc>
          <w:tcPr>
            <w:tcW w:w="545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4300FD82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180A3F7E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5C328164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189AB126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018AADCA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C/</w:t>
            </w:r>
          </w:p>
          <w:p w14:paraId="4039CD97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0490DDF8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5-HIA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44A0364E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5150258D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5-HIAA/</w:t>
            </w:r>
          </w:p>
          <w:p w14:paraId="0ABD7C8D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225FD709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Noradrenaline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51C93562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3-MT</w:t>
            </w:r>
          </w:p>
        </w:tc>
      </w:tr>
      <w:tr w:rsidR="006711F5" w:rsidRPr="00D16B7D" w14:paraId="332C8F8F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57AD0CF0" w14:textId="77777777" w:rsidR="00925675" w:rsidRPr="00D16B7D" w:rsidRDefault="00925675" w:rsidP="007F5AA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VTA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</w:tcPr>
          <w:p w14:paraId="24D63F3C" w14:textId="77777777" w:rsidR="00925675" w:rsidRPr="00D16B7D" w:rsidRDefault="00925675" w:rsidP="007F5AA5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A44B7CA" w14:textId="238BDCAB" w:rsidR="00925675" w:rsidRPr="00D16B7D" w:rsidRDefault="001B44E0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494B95CD" w14:textId="28414249" w:rsidR="00925675" w:rsidRPr="00D16B7D" w:rsidRDefault="001B44E0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3BEB602" w14:textId="743243B1" w:rsidR="00925675" w:rsidRPr="00D16B7D" w:rsidRDefault="00E03909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</w:tcPr>
          <w:p w14:paraId="76595113" w14:textId="29813DD0" w:rsidR="00925675" w:rsidRPr="00D16B7D" w:rsidRDefault="003A758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</w:tcPr>
          <w:p w14:paraId="5B884AE6" w14:textId="3AC1DF74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</w:tcPr>
          <w:p w14:paraId="16AE4348" w14:textId="78795E60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657DFF2" w14:textId="12085EFC" w:rsidR="00925675" w:rsidRPr="00D16B7D" w:rsidRDefault="007B102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643728FE" w14:textId="163FD269" w:rsidR="00925675" w:rsidRPr="00D16B7D" w:rsidRDefault="007B102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5D4D4D0D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4F8C4162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52B51DAC" w14:textId="77777777" w:rsidR="00925675" w:rsidRPr="00D16B7D" w:rsidRDefault="00925675" w:rsidP="007F5AA5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  <w:vAlign w:val="bottom"/>
          </w:tcPr>
          <w:p w14:paraId="09403DDB" w14:textId="3546DCF7" w:rsidR="00925675" w:rsidRPr="00D16B7D" w:rsidRDefault="001B44E0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8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992" w:type="dxa"/>
            <w:shd w:val="clear" w:color="auto" w:fill="auto"/>
          </w:tcPr>
          <w:p w14:paraId="0091C365" w14:textId="2F9B1C55" w:rsidR="00925675" w:rsidRPr="00D16B7D" w:rsidRDefault="001B44E0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3019C15" w14:textId="2AAD26D2" w:rsidR="00925675" w:rsidRPr="00D16B7D" w:rsidRDefault="00E03909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±0.1</w:t>
            </w:r>
          </w:p>
        </w:tc>
        <w:tc>
          <w:tcPr>
            <w:tcW w:w="957" w:type="dxa"/>
            <w:shd w:val="clear" w:color="auto" w:fill="auto"/>
          </w:tcPr>
          <w:p w14:paraId="1FCDB9C8" w14:textId="62C4016D" w:rsidR="00925675" w:rsidRPr="00D16B7D" w:rsidRDefault="003A758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6" w:type="dxa"/>
            <w:shd w:val="clear" w:color="auto" w:fill="auto"/>
          </w:tcPr>
          <w:p w14:paraId="325CFF1B" w14:textId="51F6F1A8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03" w:type="dxa"/>
            <w:shd w:val="clear" w:color="auto" w:fill="auto"/>
          </w:tcPr>
          <w:p w14:paraId="34B3734B" w14:textId="03BB866B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398" w:type="dxa"/>
            <w:shd w:val="clear" w:color="auto" w:fill="auto"/>
          </w:tcPr>
          <w:p w14:paraId="635ADED5" w14:textId="558FBBD4" w:rsidR="00925675" w:rsidRPr="00D16B7D" w:rsidRDefault="007B102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952" w:type="dxa"/>
            <w:shd w:val="clear" w:color="auto" w:fill="auto"/>
          </w:tcPr>
          <w:p w14:paraId="3023825F" w14:textId="3A2C24C2" w:rsidR="00925675" w:rsidRPr="00D16B7D" w:rsidRDefault="007B102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559FF1B3" w14:textId="77777777" w:rsidTr="008010EE">
        <w:tc>
          <w:tcPr>
            <w:tcW w:w="545" w:type="dxa"/>
            <w:vMerge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7991E40E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</w:tcPr>
          <w:p w14:paraId="6CE6E259" w14:textId="77777777" w:rsidR="00925675" w:rsidRPr="00D16B7D" w:rsidRDefault="00925675" w:rsidP="007F5AA5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0865482" w14:textId="495A6A40" w:rsidR="00925675" w:rsidRPr="00D16B7D" w:rsidRDefault="00BE6282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63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6C64F9E2" w14:textId="0DDEC709" w:rsidR="00925675" w:rsidRPr="00D16B7D" w:rsidRDefault="001B44E0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503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auto"/>
          </w:tcPr>
          <w:p w14:paraId="78D33A46" w14:textId="306E72C0" w:rsidR="00925675" w:rsidRPr="00D16B7D" w:rsidRDefault="00E03909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181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auto"/>
          </w:tcPr>
          <w:p w14:paraId="5A6F9447" w14:textId="5E37E83C" w:rsidR="00925675" w:rsidRPr="00D16B7D" w:rsidRDefault="003A758A" w:rsidP="00611D70">
            <w:pPr>
              <w:tabs>
                <w:tab w:val="left" w:pos="724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93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5984396" w14:textId="4CC52210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501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D657229" w14:textId="618D12D8" w:rsidR="00925675" w:rsidRPr="00D16B7D" w:rsidRDefault="00575B3B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604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auto"/>
          </w:tcPr>
          <w:p w14:paraId="77D97039" w14:textId="663DA5B0" w:rsidR="00925675" w:rsidRPr="00D16B7D" w:rsidRDefault="007B102A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007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auto"/>
          </w:tcPr>
          <w:p w14:paraId="6BB33909" w14:textId="39A0DA99" w:rsidR="00925675" w:rsidRPr="00D16B7D" w:rsidRDefault="00925675" w:rsidP="007F5AA5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6711F5" w:rsidRPr="00D16B7D" w14:paraId="5C8D2D9B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74083B5D" w14:textId="77777777" w:rsidR="00925675" w:rsidRPr="00D16B7D" w:rsidRDefault="00925675" w:rsidP="007F5AA5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PFC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</w:tcPr>
          <w:p w14:paraId="7ADA48BB" w14:textId="77777777" w:rsidR="00925675" w:rsidRPr="00D16B7D" w:rsidRDefault="00925675" w:rsidP="007F5AA5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3252825" w14:textId="4DBFF987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07±0.0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6381D0CE" w14:textId="115295EB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0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63465FA" w14:textId="043221A0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1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</w:tcPr>
          <w:p w14:paraId="2338D3F5" w14:textId="7170CA88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1±0.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</w:tcPr>
          <w:p w14:paraId="562810F4" w14:textId="6D806BFE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.7±0.2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</w:tcPr>
          <w:p w14:paraId="5A1F4E42" w14:textId="20512CB9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0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</w:tcPr>
          <w:p w14:paraId="7E0A3036" w14:textId="632F0908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9±0.2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67E87995" w14:textId="75FBC50C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313EC466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2F1B8367" w14:textId="77777777" w:rsidR="00925675" w:rsidRPr="00D16B7D" w:rsidRDefault="00925675" w:rsidP="007F5AA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4D8CD611" w14:textId="77777777" w:rsidR="00925675" w:rsidRPr="00D16B7D" w:rsidRDefault="00925675" w:rsidP="007F5AA5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14:paraId="2EFD273D" w14:textId="70319575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08±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D71990" w14:textId="4B91B377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6FC9151" w14:textId="6D57D6DF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1</w:t>
            </w:r>
          </w:p>
        </w:tc>
        <w:tc>
          <w:tcPr>
            <w:tcW w:w="957" w:type="dxa"/>
            <w:shd w:val="clear" w:color="auto" w:fill="auto"/>
          </w:tcPr>
          <w:p w14:paraId="725F8865" w14:textId="1C6420CE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±0.1</w:t>
            </w:r>
          </w:p>
        </w:tc>
        <w:tc>
          <w:tcPr>
            <w:tcW w:w="1106" w:type="dxa"/>
            <w:shd w:val="clear" w:color="auto" w:fill="auto"/>
          </w:tcPr>
          <w:p w14:paraId="56007ED4" w14:textId="10F0EB1D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.4±0.3</w:t>
            </w:r>
          </w:p>
        </w:tc>
        <w:tc>
          <w:tcPr>
            <w:tcW w:w="1103" w:type="dxa"/>
            <w:shd w:val="clear" w:color="auto" w:fill="auto"/>
          </w:tcPr>
          <w:p w14:paraId="6C0E79D5" w14:textId="0A61EA0C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±0.0</w:t>
            </w:r>
          </w:p>
        </w:tc>
        <w:tc>
          <w:tcPr>
            <w:tcW w:w="1398" w:type="dxa"/>
            <w:shd w:val="clear" w:color="auto" w:fill="auto"/>
          </w:tcPr>
          <w:p w14:paraId="0264D306" w14:textId="2F089959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8±0.2</w:t>
            </w:r>
          </w:p>
        </w:tc>
        <w:tc>
          <w:tcPr>
            <w:tcW w:w="952" w:type="dxa"/>
            <w:shd w:val="clear" w:color="auto" w:fill="auto"/>
          </w:tcPr>
          <w:p w14:paraId="71003D5B" w14:textId="222424FE" w:rsidR="00925675" w:rsidRPr="00D16B7D" w:rsidRDefault="00BE4565" w:rsidP="007F5AA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01FC7167" w14:textId="77777777" w:rsidTr="008010EE">
        <w:tc>
          <w:tcPr>
            <w:tcW w:w="545" w:type="dxa"/>
            <w:vMerge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50013CAB" w14:textId="77777777" w:rsidR="00BE4565" w:rsidRPr="00D16B7D" w:rsidRDefault="00BE4565" w:rsidP="00BE456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</w:tcPr>
          <w:p w14:paraId="5A814E20" w14:textId="77777777" w:rsidR="00BE4565" w:rsidRPr="00D16B7D" w:rsidRDefault="00BE4565" w:rsidP="00BE4565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D9F11F2" w14:textId="36AB60EF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44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A802F1B" w14:textId="563AECBD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023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auto"/>
          </w:tcPr>
          <w:p w14:paraId="329BEF82" w14:textId="2039AF9F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348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auto"/>
          </w:tcPr>
          <w:p w14:paraId="234019C2" w14:textId="06AB73F1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700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6D28DE8C" w14:textId="6ECDAACE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636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auto"/>
          </w:tcPr>
          <w:p w14:paraId="53EE8E1B" w14:textId="051FB250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64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auto"/>
          </w:tcPr>
          <w:p w14:paraId="01CE755C" w14:textId="2DE92827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499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auto"/>
          </w:tcPr>
          <w:p w14:paraId="6878EBD6" w14:textId="77777777" w:rsidR="00BE4565" w:rsidRPr="00D16B7D" w:rsidRDefault="00BE4565" w:rsidP="00BE4565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6711F5" w:rsidRPr="00D16B7D" w14:paraId="08011EF2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4C971BD0" w14:textId="77777777" w:rsidR="002A1091" w:rsidRPr="00D16B7D" w:rsidRDefault="002A1091" w:rsidP="002A1091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HIP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</w:tcPr>
          <w:p w14:paraId="5C12D886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</w:tcPr>
          <w:p w14:paraId="5A0974FB" w14:textId="408AA7F6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37D99507" w14:textId="535EDC68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</w:tcPr>
          <w:p w14:paraId="31371133" w14:textId="577403C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89B9B55" w14:textId="51AA8373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4A2E27E" w14:textId="55D4E45C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7D7FB14" w14:textId="6876AB40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</w:tcPr>
          <w:p w14:paraId="23C7F91F" w14:textId="75D11A0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49ACDF58" w14:textId="079774A1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5629790C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2E0CD393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3D1D87F1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14:paraId="30F504B7" w14:textId="464B89C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</w:tcPr>
          <w:p w14:paraId="42C2A3FE" w14:textId="250A9966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109" w:type="dxa"/>
            <w:shd w:val="clear" w:color="auto" w:fill="auto"/>
          </w:tcPr>
          <w:p w14:paraId="401A1400" w14:textId="75646A0D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  <w:tc>
          <w:tcPr>
            <w:tcW w:w="957" w:type="dxa"/>
            <w:shd w:val="clear" w:color="auto" w:fill="auto"/>
          </w:tcPr>
          <w:p w14:paraId="437E1DD7" w14:textId="1F720C7B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06" w:type="dxa"/>
            <w:shd w:val="clear" w:color="auto" w:fill="auto"/>
          </w:tcPr>
          <w:p w14:paraId="584B92C7" w14:textId="37691B51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03" w:type="dxa"/>
            <w:shd w:val="clear" w:color="auto" w:fill="auto"/>
          </w:tcPr>
          <w:p w14:paraId="664AB5AE" w14:textId="616F0CBD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398" w:type="dxa"/>
            <w:shd w:val="clear" w:color="auto" w:fill="auto"/>
          </w:tcPr>
          <w:p w14:paraId="5B28C8CC" w14:textId="0E977E95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52" w:type="dxa"/>
            <w:shd w:val="clear" w:color="auto" w:fill="auto"/>
          </w:tcPr>
          <w:p w14:paraId="46AC2C3A" w14:textId="5861F976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77F40A54" w14:textId="77777777" w:rsidTr="008010EE">
        <w:tc>
          <w:tcPr>
            <w:tcW w:w="545" w:type="dxa"/>
            <w:vMerge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1015A23F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</w:tcPr>
          <w:p w14:paraId="28FDF90B" w14:textId="77777777" w:rsidR="002A1091" w:rsidRPr="00D16B7D" w:rsidRDefault="002A1091" w:rsidP="002A1091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auto"/>
          </w:tcPr>
          <w:p w14:paraId="3247F0A4" w14:textId="5F8FD9E8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0CE78EA9" w14:textId="63460489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856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auto"/>
          </w:tcPr>
          <w:p w14:paraId="2A589D06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auto"/>
          </w:tcPr>
          <w:p w14:paraId="248CA86D" w14:textId="4919DDE3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56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43262EBF" w14:textId="1C4DD783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397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auto"/>
          </w:tcPr>
          <w:p w14:paraId="2ADC245D" w14:textId="74824FCB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895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auto"/>
          </w:tcPr>
          <w:p w14:paraId="5A6BC87E" w14:textId="555B4601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944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auto"/>
          </w:tcPr>
          <w:p w14:paraId="73F77944" w14:textId="1351DFA1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6711F5" w:rsidRPr="00D16B7D" w14:paraId="4BCC12D2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683D369E" w14:textId="77777777" w:rsidR="002A1091" w:rsidRPr="00D16B7D" w:rsidRDefault="002A1091" w:rsidP="002A1091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/>
                <w:sz w:val="20"/>
                <w:szCs w:val="20"/>
                <w:lang w:val="en-GB"/>
              </w:rPr>
              <w:t>NAc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</w:tcPr>
          <w:p w14:paraId="0F654037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</w:tcPr>
          <w:p w14:paraId="3A5D3846" w14:textId="60F41E11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3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2544BB69" w14:textId="5EC2B503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4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1.6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8D666C9" w14:textId="15AED202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4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</w:tcPr>
          <w:p w14:paraId="34321D57" w14:textId="31DFBF87" w:rsidR="002A1091" w:rsidRPr="00D16B7D" w:rsidRDefault="002E198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19C50CD" w14:textId="535D1B00" w:rsidR="002A1091" w:rsidRPr="00D16B7D" w:rsidRDefault="007942A8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5.8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8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4D472CE" w14:textId="5959BEE0" w:rsidR="002A1091" w:rsidRPr="00D16B7D" w:rsidRDefault="001714DB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9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</w:tcPr>
          <w:p w14:paraId="45453ABA" w14:textId="1DC34C34" w:rsidR="002A1091" w:rsidRPr="00D16B7D" w:rsidRDefault="00D55A5F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5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0BEADA79" w14:textId="42BC4806" w:rsidR="002A1091" w:rsidRPr="00D16B7D" w:rsidRDefault="00671EC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</w:tr>
      <w:tr w:rsidR="006711F5" w:rsidRPr="00D16B7D" w14:paraId="241EA7A9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6EFAEB56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2B233569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14:paraId="00C4B7AB" w14:textId="7A5A2B77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3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92" w:type="dxa"/>
            <w:shd w:val="clear" w:color="auto" w:fill="auto"/>
          </w:tcPr>
          <w:p w14:paraId="15C6C948" w14:textId="68F3AED5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4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1.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6247E71" w14:textId="57CF621E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957" w:type="dxa"/>
            <w:shd w:val="clear" w:color="auto" w:fill="auto"/>
          </w:tcPr>
          <w:p w14:paraId="41136544" w14:textId="3316B9CB" w:rsidR="002A1091" w:rsidRPr="00D16B7D" w:rsidRDefault="002E198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106" w:type="dxa"/>
            <w:shd w:val="clear" w:color="auto" w:fill="auto"/>
          </w:tcPr>
          <w:p w14:paraId="2020CA58" w14:textId="7126474D" w:rsidR="002A1091" w:rsidRPr="00D16B7D" w:rsidRDefault="007942A8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5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03" w:type="dxa"/>
            <w:shd w:val="clear" w:color="auto" w:fill="auto"/>
          </w:tcPr>
          <w:p w14:paraId="24FF4BAA" w14:textId="158A8966" w:rsidR="002A1091" w:rsidRPr="00D16B7D" w:rsidRDefault="001714DB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4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398" w:type="dxa"/>
            <w:shd w:val="clear" w:color="auto" w:fill="auto"/>
          </w:tcPr>
          <w:p w14:paraId="71068D59" w14:textId="469D1F42" w:rsidR="002A1091" w:rsidRPr="00D16B7D" w:rsidRDefault="00D55A5F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4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9</w:t>
            </w:r>
          </w:p>
        </w:tc>
        <w:tc>
          <w:tcPr>
            <w:tcW w:w="952" w:type="dxa"/>
            <w:shd w:val="clear" w:color="auto" w:fill="auto"/>
          </w:tcPr>
          <w:p w14:paraId="2369924F" w14:textId="4584B8B2" w:rsidR="002A1091" w:rsidRPr="00D16B7D" w:rsidRDefault="00671EC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</w:tr>
      <w:tr w:rsidR="006711F5" w:rsidRPr="00D16B7D" w14:paraId="7161B886" w14:textId="77777777" w:rsidTr="008010EE">
        <w:tc>
          <w:tcPr>
            <w:tcW w:w="545" w:type="dxa"/>
            <w:vMerge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4712B265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3352A8C8" w14:textId="77777777" w:rsidR="002A1091" w:rsidRPr="00D16B7D" w:rsidRDefault="002A1091" w:rsidP="002A1091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auto"/>
          </w:tcPr>
          <w:p w14:paraId="0521BD34" w14:textId="3BFA64F4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35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A641E5F" w14:textId="24C7F715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87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DEE2256" w14:textId="2816158E" w:rsidR="002A1091" w:rsidRPr="00D16B7D" w:rsidRDefault="005A5A04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780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3A838F2" w14:textId="2928AD16" w:rsidR="002A1091" w:rsidRPr="00D16B7D" w:rsidRDefault="002E198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26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479D97EC" w14:textId="53447B9A" w:rsidR="002A1091" w:rsidRPr="00D16B7D" w:rsidRDefault="007942A8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529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3DA03D1" w14:textId="444E332F" w:rsidR="002A1091" w:rsidRPr="00D16B7D" w:rsidRDefault="001714DB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90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auto"/>
          </w:tcPr>
          <w:p w14:paraId="5DD11C8D" w14:textId="6BA5775E" w:rsidR="002A1091" w:rsidRPr="00D16B7D" w:rsidRDefault="00D55A5F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643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A412CD5" w14:textId="2617DDF6" w:rsidR="002A1091" w:rsidRPr="00D16B7D" w:rsidRDefault="00671EC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819</w:t>
            </w:r>
          </w:p>
        </w:tc>
      </w:tr>
      <w:tr w:rsidR="006711F5" w:rsidRPr="00D16B7D" w14:paraId="590032E3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4CF0E204" w14:textId="77777777" w:rsidR="002A1091" w:rsidRPr="00D16B7D" w:rsidRDefault="002A1091" w:rsidP="002A1091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STRI</w:t>
            </w:r>
          </w:p>
        </w:tc>
        <w:tc>
          <w:tcPr>
            <w:tcW w:w="814" w:type="dxa"/>
            <w:shd w:val="clear" w:color="auto" w:fill="auto"/>
          </w:tcPr>
          <w:p w14:paraId="501B9EAD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</w:tcPr>
          <w:p w14:paraId="4EA329EA" w14:textId="681C8E35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.9±0.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648BD264" w14:textId="12360E9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54.6±4.1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</w:tcPr>
          <w:p w14:paraId="6313451B" w14:textId="4E34EAB6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09±0.01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</w:tcPr>
          <w:p w14:paraId="754F0388" w14:textId="1C9EAD3B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8±0.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</w:tcPr>
          <w:p w14:paraId="734779BB" w14:textId="5651D4D2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.1±0.1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</w:tcPr>
          <w:p w14:paraId="1815E88E" w14:textId="1031EC43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±0.1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B875F89" w14:textId="462C421E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06±0.02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3368DD57" w14:textId="0E3FF8E2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6±0.1</w:t>
            </w:r>
          </w:p>
        </w:tc>
      </w:tr>
      <w:tr w:rsidR="006711F5" w:rsidRPr="00D16B7D" w14:paraId="57A320B1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77AD17F6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467D2EFB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  <w:vAlign w:val="bottom"/>
          </w:tcPr>
          <w:p w14:paraId="4B801B57" w14:textId="0DF2937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.1±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A5AF60" w14:textId="3D3EB351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50.9±2.8</w:t>
            </w:r>
          </w:p>
        </w:tc>
        <w:tc>
          <w:tcPr>
            <w:tcW w:w="1109" w:type="dxa"/>
            <w:shd w:val="clear" w:color="auto" w:fill="auto"/>
          </w:tcPr>
          <w:p w14:paraId="4B45B663" w14:textId="1C2D20CC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08±0.00</w:t>
            </w:r>
          </w:p>
        </w:tc>
        <w:tc>
          <w:tcPr>
            <w:tcW w:w="957" w:type="dxa"/>
            <w:shd w:val="clear" w:color="auto" w:fill="auto"/>
          </w:tcPr>
          <w:p w14:paraId="4C72DCDD" w14:textId="6920B59A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6±0.1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6D8FEF83" w14:textId="25FCD9E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.0±0.1</w:t>
            </w:r>
          </w:p>
        </w:tc>
        <w:tc>
          <w:tcPr>
            <w:tcW w:w="1103" w:type="dxa"/>
            <w:shd w:val="clear" w:color="auto" w:fill="auto"/>
          </w:tcPr>
          <w:p w14:paraId="45E45DA4" w14:textId="41A0E583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±0.0</w:t>
            </w:r>
          </w:p>
        </w:tc>
        <w:tc>
          <w:tcPr>
            <w:tcW w:w="1398" w:type="dxa"/>
            <w:shd w:val="clear" w:color="auto" w:fill="auto"/>
          </w:tcPr>
          <w:p w14:paraId="64E92987" w14:textId="6DDCF29E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1±0.1</w:t>
            </w:r>
          </w:p>
        </w:tc>
        <w:tc>
          <w:tcPr>
            <w:tcW w:w="952" w:type="dxa"/>
            <w:shd w:val="clear" w:color="auto" w:fill="auto"/>
          </w:tcPr>
          <w:p w14:paraId="5FEB0EC9" w14:textId="20AE43DD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.7±0.2</w:t>
            </w:r>
          </w:p>
        </w:tc>
      </w:tr>
      <w:tr w:rsidR="006711F5" w:rsidRPr="00D16B7D" w14:paraId="770D3D04" w14:textId="77777777" w:rsidTr="008010EE">
        <w:tc>
          <w:tcPr>
            <w:tcW w:w="545" w:type="dxa"/>
            <w:vMerge/>
            <w:tcBorders>
              <w:bottom w:val="single" w:sz="8" w:space="0" w:color="000000"/>
            </w:tcBorders>
            <w:shd w:val="clear" w:color="auto" w:fill="D0CECE" w:themeFill="background2" w:themeFillShade="E6"/>
          </w:tcPr>
          <w:p w14:paraId="282A00D1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</w:tcPr>
          <w:p w14:paraId="6E6E1595" w14:textId="77777777" w:rsidR="002A1091" w:rsidRPr="00D16B7D" w:rsidRDefault="002A1091" w:rsidP="002A1091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auto"/>
          </w:tcPr>
          <w:p w14:paraId="103EF629" w14:textId="2161E44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39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5A762E47" w14:textId="00888555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586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val="clear" w:color="auto" w:fill="auto"/>
          </w:tcPr>
          <w:p w14:paraId="02DA3A28" w14:textId="04AC535A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135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val="clear" w:color="auto" w:fill="auto"/>
          </w:tcPr>
          <w:p w14:paraId="08F5B447" w14:textId="53B152D6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85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5511AD8F" w14:textId="067A23DF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861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val="clear" w:color="auto" w:fill="auto"/>
          </w:tcPr>
          <w:p w14:paraId="223C2667" w14:textId="297BBB2B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80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auto"/>
          </w:tcPr>
          <w:p w14:paraId="7899F157" w14:textId="17681F12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784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auto"/>
          </w:tcPr>
          <w:p w14:paraId="44CC9216" w14:textId="22C82B94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131</w:t>
            </w:r>
          </w:p>
        </w:tc>
      </w:tr>
      <w:tr w:rsidR="006711F5" w:rsidRPr="00D16B7D" w14:paraId="1C17BCEE" w14:textId="77777777" w:rsidTr="008010EE">
        <w:tc>
          <w:tcPr>
            <w:tcW w:w="545" w:type="dxa"/>
            <w:vMerge w:val="restart"/>
            <w:tcBorders>
              <w:top w:val="single" w:sz="8" w:space="0" w:color="000000"/>
            </w:tcBorders>
            <w:shd w:val="clear" w:color="auto" w:fill="D0CECE" w:themeFill="background2" w:themeFillShade="E6"/>
            <w:textDirection w:val="btLr"/>
          </w:tcPr>
          <w:p w14:paraId="51EAB94A" w14:textId="77777777" w:rsidR="002A1091" w:rsidRPr="00D16B7D" w:rsidRDefault="002A1091" w:rsidP="002A1091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D16B7D">
              <w:rPr>
                <w:b/>
                <w:sz w:val="20"/>
                <w:szCs w:val="20"/>
                <w:lang w:val="en-GB"/>
              </w:rPr>
              <w:t>AMY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</w:tcPr>
          <w:p w14:paraId="34D32905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Veh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</w:tcBorders>
            <w:shd w:val="clear" w:color="auto" w:fill="auto"/>
          </w:tcPr>
          <w:p w14:paraId="23D97631" w14:textId="22E25B73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6897F351" w14:textId="6571956B" w:rsidR="002A1091" w:rsidRPr="00D16B7D" w:rsidRDefault="00A8371C" w:rsidP="00611D70">
            <w:pPr>
              <w:tabs>
                <w:tab w:val="left" w:pos="494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val="clear" w:color="auto" w:fill="auto"/>
          </w:tcPr>
          <w:p w14:paraId="285E4923" w14:textId="72C07D21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3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val="clear" w:color="auto" w:fill="auto"/>
          </w:tcPr>
          <w:p w14:paraId="44288DF8" w14:textId="67FFA8DC" w:rsidR="002A1091" w:rsidRPr="00D16B7D" w:rsidRDefault="00EE6BFA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0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</w:tcPr>
          <w:p w14:paraId="62DB3D28" w14:textId="63F72316" w:rsidR="002A1091" w:rsidRPr="00D16B7D" w:rsidRDefault="006711F5" w:rsidP="00611D70">
            <w:pPr>
              <w:tabs>
                <w:tab w:val="left" w:pos="798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val="clear" w:color="auto" w:fill="auto"/>
          </w:tcPr>
          <w:p w14:paraId="0FC60E1D" w14:textId="795F724A" w:rsidR="002A1091" w:rsidRPr="00D16B7D" w:rsidRDefault="006711F5" w:rsidP="00611D70">
            <w:pPr>
              <w:tabs>
                <w:tab w:val="left" w:pos="798"/>
              </w:tabs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shd w:val="clear" w:color="auto" w:fill="auto"/>
          </w:tcPr>
          <w:p w14:paraId="3C181533" w14:textId="7854F5F0" w:rsidR="002A1091" w:rsidRPr="00D16B7D" w:rsidRDefault="00F37707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2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auto"/>
          </w:tcPr>
          <w:p w14:paraId="02F214E1" w14:textId="06E75EE6" w:rsidR="002A1091" w:rsidRPr="00D16B7D" w:rsidRDefault="00F37707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145AA1EF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55B7AAFD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0227830E" w14:textId="7777777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D16B7D">
              <w:rPr>
                <w:bCs/>
                <w:sz w:val="20"/>
                <w:szCs w:val="20"/>
                <w:lang w:val="en-GB"/>
              </w:rPr>
              <w:t>Dul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14:paraId="40DB6D14" w14:textId="73C6B49F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992" w:type="dxa"/>
            <w:shd w:val="clear" w:color="auto" w:fill="auto"/>
          </w:tcPr>
          <w:p w14:paraId="3CF46C90" w14:textId="05C0B95A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2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1109" w:type="dxa"/>
            <w:shd w:val="clear" w:color="auto" w:fill="auto"/>
          </w:tcPr>
          <w:p w14:paraId="07F5A80F" w14:textId="616FDDB9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±0.04</w:t>
            </w:r>
          </w:p>
        </w:tc>
        <w:tc>
          <w:tcPr>
            <w:tcW w:w="957" w:type="dxa"/>
            <w:shd w:val="clear" w:color="auto" w:fill="auto"/>
          </w:tcPr>
          <w:p w14:paraId="763CEF75" w14:textId="3C17D954" w:rsidR="002A1091" w:rsidRPr="00D16B7D" w:rsidRDefault="00EE6BFA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D16B7D"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106" w:type="dxa"/>
            <w:shd w:val="clear" w:color="auto" w:fill="auto"/>
          </w:tcPr>
          <w:p w14:paraId="1ABB5B8F" w14:textId="665D79B4" w:rsidR="002A1091" w:rsidRPr="00D16B7D" w:rsidRDefault="006711F5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5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03" w:type="dxa"/>
            <w:shd w:val="clear" w:color="auto" w:fill="auto"/>
          </w:tcPr>
          <w:p w14:paraId="20B440C3" w14:textId="157D42ED" w:rsidR="002A1091" w:rsidRPr="00D16B7D" w:rsidRDefault="006711F5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1398" w:type="dxa"/>
            <w:shd w:val="clear" w:color="auto" w:fill="auto"/>
          </w:tcPr>
          <w:p w14:paraId="3E253B14" w14:textId="06CB79A9" w:rsidR="002A1091" w:rsidRPr="00D16B7D" w:rsidRDefault="00F37707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1.6</w:t>
            </w:r>
            <w:r w:rsidRPr="00D16B7D"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952" w:type="dxa"/>
            <w:shd w:val="clear" w:color="auto" w:fill="auto"/>
          </w:tcPr>
          <w:p w14:paraId="3558379F" w14:textId="433C99DC" w:rsidR="002A1091" w:rsidRPr="00D16B7D" w:rsidRDefault="00F37707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n.d.</w:t>
            </w:r>
          </w:p>
        </w:tc>
      </w:tr>
      <w:tr w:rsidR="006711F5" w:rsidRPr="00D16B7D" w14:paraId="4E9B7A5F" w14:textId="77777777" w:rsidTr="002A1091">
        <w:tc>
          <w:tcPr>
            <w:tcW w:w="545" w:type="dxa"/>
            <w:vMerge/>
            <w:shd w:val="clear" w:color="auto" w:fill="D0CECE" w:themeFill="background2" w:themeFillShade="E6"/>
          </w:tcPr>
          <w:p w14:paraId="74031920" w14:textId="77777777" w:rsidR="002A1091" w:rsidRPr="00D16B7D" w:rsidRDefault="002A1091" w:rsidP="002A10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35E7CF85" w14:textId="77777777" w:rsidR="002A1091" w:rsidRPr="00D16B7D" w:rsidRDefault="002A1091" w:rsidP="002A1091">
            <w:pPr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D16B7D">
              <w:rPr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0" w:type="dxa"/>
            <w:shd w:val="clear" w:color="auto" w:fill="auto"/>
          </w:tcPr>
          <w:p w14:paraId="1910F490" w14:textId="185B9F65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9399</w:t>
            </w:r>
          </w:p>
        </w:tc>
        <w:tc>
          <w:tcPr>
            <w:tcW w:w="992" w:type="dxa"/>
            <w:shd w:val="clear" w:color="auto" w:fill="auto"/>
          </w:tcPr>
          <w:p w14:paraId="3A830A96" w14:textId="3E745FF4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6678</w:t>
            </w:r>
          </w:p>
        </w:tc>
        <w:tc>
          <w:tcPr>
            <w:tcW w:w="1109" w:type="dxa"/>
            <w:shd w:val="clear" w:color="auto" w:fill="auto"/>
          </w:tcPr>
          <w:p w14:paraId="5039E0E7" w14:textId="3CE3A849" w:rsidR="002A1091" w:rsidRPr="00D16B7D" w:rsidRDefault="00A8371C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3841</w:t>
            </w:r>
          </w:p>
        </w:tc>
        <w:tc>
          <w:tcPr>
            <w:tcW w:w="957" w:type="dxa"/>
            <w:shd w:val="clear" w:color="auto" w:fill="auto"/>
          </w:tcPr>
          <w:p w14:paraId="5775D189" w14:textId="4E5BBF91" w:rsidR="002A1091" w:rsidRPr="00D16B7D" w:rsidRDefault="00EE6BFA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1617</w:t>
            </w:r>
          </w:p>
        </w:tc>
        <w:tc>
          <w:tcPr>
            <w:tcW w:w="1106" w:type="dxa"/>
            <w:shd w:val="clear" w:color="auto" w:fill="auto"/>
          </w:tcPr>
          <w:p w14:paraId="5DF469E2" w14:textId="1E33FAEC" w:rsidR="002A1091" w:rsidRPr="00D16B7D" w:rsidRDefault="006711F5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2496</w:t>
            </w:r>
          </w:p>
        </w:tc>
        <w:tc>
          <w:tcPr>
            <w:tcW w:w="1103" w:type="dxa"/>
            <w:shd w:val="clear" w:color="auto" w:fill="auto"/>
          </w:tcPr>
          <w:p w14:paraId="048ED946" w14:textId="1E44AD53" w:rsidR="002A1091" w:rsidRPr="00D16B7D" w:rsidRDefault="006711F5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7674</w:t>
            </w:r>
          </w:p>
        </w:tc>
        <w:tc>
          <w:tcPr>
            <w:tcW w:w="1398" w:type="dxa"/>
            <w:shd w:val="clear" w:color="auto" w:fill="auto"/>
          </w:tcPr>
          <w:p w14:paraId="7732018E" w14:textId="2384B793" w:rsidR="002A1091" w:rsidRPr="00D16B7D" w:rsidRDefault="00F37707" w:rsidP="002A1091">
            <w:pPr>
              <w:rPr>
                <w:bCs/>
                <w:sz w:val="20"/>
                <w:szCs w:val="20"/>
                <w:lang w:val="en-GB"/>
              </w:rPr>
            </w:pPr>
            <w:r w:rsidRPr="00D16B7D">
              <w:rPr>
                <w:bCs/>
                <w:sz w:val="20"/>
                <w:szCs w:val="20"/>
                <w:lang w:val="en-GB"/>
              </w:rPr>
              <w:t>0.0598</w:t>
            </w:r>
          </w:p>
        </w:tc>
        <w:tc>
          <w:tcPr>
            <w:tcW w:w="952" w:type="dxa"/>
            <w:shd w:val="clear" w:color="auto" w:fill="auto"/>
          </w:tcPr>
          <w:p w14:paraId="5472AE74" w14:textId="75304617" w:rsidR="002A1091" w:rsidRPr="00D16B7D" w:rsidRDefault="002A1091" w:rsidP="002A1091">
            <w:pPr>
              <w:rPr>
                <w:bCs/>
                <w:sz w:val="20"/>
                <w:szCs w:val="20"/>
                <w:lang w:val="en-GB"/>
              </w:rPr>
            </w:pPr>
          </w:p>
        </w:tc>
      </w:tr>
    </w:tbl>
    <w:p w14:paraId="326AC35B" w14:textId="62C2302C" w:rsidR="008638C3" w:rsidRPr="00D16B7D" w:rsidRDefault="008638C3" w:rsidP="0001200D">
      <w:pPr>
        <w:rPr>
          <w:sz w:val="20"/>
          <w:szCs w:val="20"/>
          <w:lang w:val="en-GB"/>
        </w:rPr>
      </w:pPr>
    </w:p>
    <w:p w14:paraId="4EBEE5B8" w14:textId="0C7FA69A" w:rsidR="003E0C35" w:rsidRPr="00D16B7D" w:rsidRDefault="003E0C35" w:rsidP="0001200D">
      <w:pPr>
        <w:rPr>
          <w:sz w:val="20"/>
          <w:szCs w:val="20"/>
          <w:lang w:val="en-GB"/>
        </w:rPr>
      </w:pPr>
      <w:r w:rsidRPr="00D16B7D">
        <w:rPr>
          <w:sz w:val="20"/>
          <w:szCs w:val="20"/>
          <w:lang w:val="en-GB"/>
        </w:rPr>
        <w:t>Dulaglutide (</w:t>
      </w:r>
      <w:proofErr w:type="spellStart"/>
      <w:r w:rsidRPr="00D16B7D">
        <w:rPr>
          <w:sz w:val="20"/>
          <w:szCs w:val="20"/>
          <w:lang w:val="en-GB"/>
        </w:rPr>
        <w:t>Dul</w:t>
      </w:r>
      <w:proofErr w:type="spellEnd"/>
      <w:r w:rsidRPr="00D16B7D">
        <w:rPr>
          <w:sz w:val="20"/>
          <w:szCs w:val="20"/>
          <w:lang w:val="en-GB"/>
        </w:rPr>
        <w:t xml:space="preserve">) did not affect the </w:t>
      </w:r>
      <w:r w:rsidRPr="00D16B7D">
        <w:rPr>
          <w:iCs/>
          <w:sz w:val="20"/>
          <w:szCs w:val="20"/>
          <w:lang w:val="en-GB"/>
        </w:rPr>
        <w:t>levels</w:t>
      </w:r>
      <w:r w:rsidRPr="00D16B7D">
        <w:rPr>
          <w:sz w:val="20"/>
          <w:szCs w:val="20"/>
          <w:lang w:val="en-GB"/>
        </w:rPr>
        <w:t xml:space="preserve"> of the measured neurotransmitters compared to vehicle (</w:t>
      </w:r>
      <w:proofErr w:type="spellStart"/>
      <w:r w:rsidRPr="00D16B7D">
        <w:rPr>
          <w:sz w:val="20"/>
          <w:szCs w:val="20"/>
          <w:lang w:val="en-GB"/>
        </w:rPr>
        <w:t>Veh</w:t>
      </w:r>
      <w:proofErr w:type="spellEnd"/>
      <w:r w:rsidRPr="00D16B7D">
        <w:rPr>
          <w:sz w:val="20"/>
          <w:szCs w:val="20"/>
          <w:lang w:val="en-GB"/>
        </w:rPr>
        <w:t xml:space="preserve">), in the investigated areas: </w:t>
      </w:r>
      <w:r w:rsidRPr="00D16B7D">
        <w:rPr>
          <w:rFonts w:cs="Calibri"/>
          <w:color w:val="000000"/>
          <w:sz w:val="20"/>
          <w:szCs w:val="20"/>
          <w:lang w:val="en-GB"/>
        </w:rPr>
        <w:t xml:space="preserve">Ventral tegmental area (VTA), prefrontal cortex (PFC), hippocampus (HIP), nucleus </w:t>
      </w:r>
      <w:proofErr w:type="spellStart"/>
      <w:r w:rsidRPr="00D16B7D">
        <w:rPr>
          <w:rFonts w:cs="Calibri"/>
          <w:color w:val="000000"/>
          <w:sz w:val="20"/>
          <w:szCs w:val="20"/>
          <w:lang w:val="en-GB"/>
        </w:rPr>
        <w:t>accumbens</w:t>
      </w:r>
      <w:proofErr w:type="spellEnd"/>
      <w:r w:rsidRPr="00D16B7D">
        <w:rPr>
          <w:rFonts w:cs="Calibri"/>
          <w:color w:val="000000"/>
          <w:sz w:val="20"/>
          <w:szCs w:val="20"/>
          <w:lang w:val="en-GB"/>
        </w:rPr>
        <w:t xml:space="preserve"> (</w:t>
      </w:r>
      <w:proofErr w:type="spellStart"/>
      <w:r w:rsidRPr="00D16B7D">
        <w:rPr>
          <w:rFonts w:cs="Calibri"/>
          <w:color w:val="000000"/>
          <w:sz w:val="20"/>
          <w:szCs w:val="20"/>
          <w:lang w:val="en-GB"/>
        </w:rPr>
        <w:t>NAc</w:t>
      </w:r>
      <w:proofErr w:type="spellEnd"/>
      <w:r w:rsidRPr="00D16B7D">
        <w:rPr>
          <w:rFonts w:cs="Calibri"/>
          <w:color w:val="000000"/>
          <w:sz w:val="20"/>
          <w:szCs w:val="20"/>
          <w:lang w:val="en-GB"/>
        </w:rPr>
        <w:t>), striatum (STRI), and amygdala (AMY)</w:t>
      </w:r>
      <w:r w:rsidRPr="00D16B7D">
        <w:rPr>
          <w:b/>
          <w:sz w:val="20"/>
          <w:szCs w:val="20"/>
          <w:lang w:val="en-GB"/>
        </w:rPr>
        <w:t xml:space="preserve">. </w:t>
      </w:r>
      <w:r w:rsidRPr="00D16B7D">
        <w:rPr>
          <w:sz w:val="20"/>
          <w:szCs w:val="20"/>
          <w:lang w:val="en-GB"/>
        </w:rPr>
        <w:t xml:space="preserve">Data are presented as </w:t>
      </w:r>
      <w:proofErr w:type="spellStart"/>
      <w:r w:rsidRPr="00D16B7D">
        <w:rPr>
          <w:sz w:val="20"/>
          <w:szCs w:val="20"/>
          <w:lang w:val="en-GB"/>
        </w:rPr>
        <w:t>mean</w:t>
      </w:r>
      <w:r w:rsidRPr="00D16B7D">
        <w:rPr>
          <w:rFonts w:cs="Calibri"/>
          <w:color w:val="000000"/>
          <w:sz w:val="20"/>
          <w:szCs w:val="20"/>
          <w:lang w:val="en-GB"/>
        </w:rPr>
        <w:t>±SEM</w:t>
      </w:r>
      <w:proofErr w:type="spellEnd"/>
      <w:r w:rsidRPr="00D16B7D">
        <w:rPr>
          <w:rFonts w:cs="Calibri"/>
          <w:color w:val="000000"/>
          <w:sz w:val="20"/>
          <w:szCs w:val="20"/>
          <w:lang w:val="en-GB"/>
        </w:rPr>
        <w:t xml:space="preserve">, </w:t>
      </w:r>
      <w:r w:rsidRPr="00D16B7D">
        <w:rPr>
          <w:sz w:val="20"/>
          <w:szCs w:val="20"/>
          <w:lang w:val="en-GB"/>
        </w:rPr>
        <w:t>n.d.: not detected.</w:t>
      </w:r>
    </w:p>
    <w:sectPr w:rsidR="003E0C35" w:rsidRPr="00D16B7D" w:rsidSect="007872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53"/>
    <w:rsid w:val="0000006F"/>
    <w:rsid w:val="0001200D"/>
    <w:rsid w:val="00012CC3"/>
    <w:rsid w:val="000169BB"/>
    <w:rsid w:val="00025A57"/>
    <w:rsid w:val="00034F01"/>
    <w:rsid w:val="00045FA7"/>
    <w:rsid w:val="00051C6F"/>
    <w:rsid w:val="00060F4E"/>
    <w:rsid w:val="00061E6C"/>
    <w:rsid w:val="0008758F"/>
    <w:rsid w:val="00090F90"/>
    <w:rsid w:val="00096EE7"/>
    <w:rsid w:val="000A7933"/>
    <w:rsid w:val="000B7AFA"/>
    <w:rsid w:val="000F04DE"/>
    <w:rsid w:val="000F7DAC"/>
    <w:rsid w:val="00105C08"/>
    <w:rsid w:val="00107719"/>
    <w:rsid w:val="001548DD"/>
    <w:rsid w:val="001613FE"/>
    <w:rsid w:val="001714DB"/>
    <w:rsid w:val="001A29D0"/>
    <w:rsid w:val="001B2FF8"/>
    <w:rsid w:val="001B44E0"/>
    <w:rsid w:val="001C6E2A"/>
    <w:rsid w:val="001D4A12"/>
    <w:rsid w:val="001D79FC"/>
    <w:rsid w:val="001D7BF6"/>
    <w:rsid w:val="001F1246"/>
    <w:rsid w:val="001F338D"/>
    <w:rsid w:val="002036CE"/>
    <w:rsid w:val="00231BE2"/>
    <w:rsid w:val="00237274"/>
    <w:rsid w:val="00244D74"/>
    <w:rsid w:val="002478BF"/>
    <w:rsid w:val="00250D0A"/>
    <w:rsid w:val="00251D6B"/>
    <w:rsid w:val="0026174F"/>
    <w:rsid w:val="00264485"/>
    <w:rsid w:val="002965B0"/>
    <w:rsid w:val="002A1091"/>
    <w:rsid w:val="002B5CB5"/>
    <w:rsid w:val="002C4310"/>
    <w:rsid w:val="002D2C8F"/>
    <w:rsid w:val="002E198C"/>
    <w:rsid w:val="0031138C"/>
    <w:rsid w:val="003135FF"/>
    <w:rsid w:val="00313A2F"/>
    <w:rsid w:val="00314150"/>
    <w:rsid w:val="00325523"/>
    <w:rsid w:val="003554AD"/>
    <w:rsid w:val="00377434"/>
    <w:rsid w:val="00384574"/>
    <w:rsid w:val="00391DF2"/>
    <w:rsid w:val="003A1BF6"/>
    <w:rsid w:val="003A22C9"/>
    <w:rsid w:val="003A2741"/>
    <w:rsid w:val="003A758A"/>
    <w:rsid w:val="003C6FC1"/>
    <w:rsid w:val="003D60D5"/>
    <w:rsid w:val="003E0C35"/>
    <w:rsid w:val="003F23B7"/>
    <w:rsid w:val="003F3D44"/>
    <w:rsid w:val="0040118F"/>
    <w:rsid w:val="00417153"/>
    <w:rsid w:val="00445C43"/>
    <w:rsid w:val="00467B8D"/>
    <w:rsid w:val="004826D2"/>
    <w:rsid w:val="00487062"/>
    <w:rsid w:val="00487773"/>
    <w:rsid w:val="004879E7"/>
    <w:rsid w:val="004B3B89"/>
    <w:rsid w:val="004C77D4"/>
    <w:rsid w:val="004D526A"/>
    <w:rsid w:val="004F01A4"/>
    <w:rsid w:val="004F33AC"/>
    <w:rsid w:val="00505E96"/>
    <w:rsid w:val="005073B7"/>
    <w:rsid w:val="00513E76"/>
    <w:rsid w:val="005446AB"/>
    <w:rsid w:val="00575B3B"/>
    <w:rsid w:val="005A5A04"/>
    <w:rsid w:val="005B22F6"/>
    <w:rsid w:val="005B4F75"/>
    <w:rsid w:val="005B7431"/>
    <w:rsid w:val="005E1B09"/>
    <w:rsid w:val="00600616"/>
    <w:rsid w:val="00611D70"/>
    <w:rsid w:val="0063756A"/>
    <w:rsid w:val="00643FC7"/>
    <w:rsid w:val="006711F5"/>
    <w:rsid w:val="00671EC1"/>
    <w:rsid w:val="006809CF"/>
    <w:rsid w:val="006811DB"/>
    <w:rsid w:val="006812C0"/>
    <w:rsid w:val="00695F14"/>
    <w:rsid w:val="006C5DC2"/>
    <w:rsid w:val="006D4F40"/>
    <w:rsid w:val="006F4FDE"/>
    <w:rsid w:val="00700E1A"/>
    <w:rsid w:val="00714516"/>
    <w:rsid w:val="00716521"/>
    <w:rsid w:val="00734442"/>
    <w:rsid w:val="0073634A"/>
    <w:rsid w:val="00736D41"/>
    <w:rsid w:val="00741CCA"/>
    <w:rsid w:val="00752307"/>
    <w:rsid w:val="00761E8B"/>
    <w:rsid w:val="00763EE5"/>
    <w:rsid w:val="007665E1"/>
    <w:rsid w:val="00787255"/>
    <w:rsid w:val="00791C13"/>
    <w:rsid w:val="007942A8"/>
    <w:rsid w:val="007A5739"/>
    <w:rsid w:val="007B102A"/>
    <w:rsid w:val="007D62A4"/>
    <w:rsid w:val="007E5E16"/>
    <w:rsid w:val="007E5F77"/>
    <w:rsid w:val="007E7E3E"/>
    <w:rsid w:val="007F0694"/>
    <w:rsid w:val="007F27F3"/>
    <w:rsid w:val="007F5AA5"/>
    <w:rsid w:val="007F5B3D"/>
    <w:rsid w:val="008010EE"/>
    <w:rsid w:val="008132ED"/>
    <w:rsid w:val="0083499E"/>
    <w:rsid w:val="008402E6"/>
    <w:rsid w:val="00860800"/>
    <w:rsid w:val="008638C3"/>
    <w:rsid w:val="008739FA"/>
    <w:rsid w:val="00883D50"/>
    <w:rsid w:val="00884BF4"/>
    <w:rsid w:val="00896847"/>
    <w:rsid w:val="008A06EA"/>
    <w:rsid w:val="008A21FD"/>
    <w:rsid w:val="008B45D5"/>
    <w:rsid w:val="008C56FD"/>
    <w:rsid w:val="008C7336"/>
    <w:rsid w:val="008D2E62"/>
    <w:rsid w:val="008F3C74"/>
    <w:rsid w:val="008F592A"/>
    <w:rsid w:val="008F6DD2"/>
    <w:rsid w:val="00925675"/>
    <w:rsid w:val="00953425"/>
    <w:rsid w:val="00962548"/>
    <w:rsid w:val="00976715"/>
    <w:rsid w:val="009824A5"/>
    <w:rsid w:val="00985BC0"/>
    <w:rsid w:val="009B3D2A"/>
    <w:rsid w:val="009C3C68"/>
    <w:rsid w:val="009C4887"/>
    <w:rsid w:val="009E07B8"/>
    <w:rsid w:val="009E5D63"/>
    <w:rsid w:val="009F2227"/>
    <w:rsid w:val="009F59DD"/>
    <w:rsid w:val="00A12C76"/>
    <w:rsid w:val="00A15A0C"/>
    <w:rsid w:val="00A23B6D"/>
    <w:rsid w:val="00A249E8"/>
    <w:rsid w:val="00A432CE"/>
    <w:rsid w:val="00A43D9A"/>
    <w:rsid w:val="00A60A38"/>
    <w:rsid w:val="00A705FF"/>
    <w:rsid w:val="00A71FEA"/>
    <w:rsid w:val="00A74C77"/>
    <w:rsid w:val="00A8371C"/>
    <w:rsid w:val="00A908D6"/>
    <w:rsid w:val="00A96C2E"/>
    <w:rsid w:val="00AA1586"/>
    <w:rsid w:val="00AA49A8"/>
    <w:rsid w:val="00AB7129"/>
    <w:rsid w:val="00AD13D8"/>
    <w:rsid w:val="00AE6A0F"/>
    <w:rsid w:val="00B16130"/>
    <w:rsid w:val="00B205B9"/>
    <w:rsid w:val="00B33D94"/>
    <w:rsid w:val="00B420B0"/>
    <w:rsid w:val="00B57BA1"/>
    <w:rsid w:val="00B91CD7"/>
    <w:rsid w:val="00B93E49"/>
    <w:rsid w:val="00B940B4"/>
    <w:rsid w:val="00BA1BCB"/>
    <w:rsid w:val="00BA6801"/>
    <w:rsid w:val="00BB1C49"/>
    <w:rsid w:val="00BB7A41"/>
    <w:rsid w:val="00BC0DF3"/>
    <w:rsid w:val="00BE4565"/>
    <w:rsid w:val="00BE6282"/>
    <w:rsid w:val="00C20D5A"/>
    <w:rsid w:val="00C3795A"/>
    <w:rsid w:val="00C447A2"/>
    <w:rsid w:val="00C67639"/>
    <w:rsid w:val="00C75728"/>
    <w:rsid w:val="00C9005C"/>
    <w:rsid w:val="00CB2F17"/>
    <w:rsid w:val="00CB3BB2"/>
    <w:rsid w:val="00CC467F"/>
    <w:rsid w:val="00CD19CE"/>
    <w:rsid w:val="00CE489D"/>
    <w:rsid w:val="00CE76DC"/>
    <w:rsid w:val="00D16B7D"/>
    <w:rsid w:val="00D22A44"/>
    <w:rsid w:val="00D22FAE"/>
    <w:rsid w:val="00D31E61"/>
    <w:rsid w:val="00D379B5"/>
    <w:rsid w:val="00D41C0A"/>
    <w:rsid w:val="00D470F4"/>
    <w:rsid w:val="00D54D34"/>
    <w:rsid w:val="00D55A5F"/>
    <w:rsid w:val="00D77F69"/>
    <w:rsid w:val="00D9762B"/>
    <w:rsid w:val="00DB7D48"/>
    <w:rsid w:val="00DE68CA"/>
    <w:rsid w:val="00DE68D3"/>
    <w:rsid w:val="00DE71D7"/>
    <w:rsid w:val="00DE7725"/>
    <w:rsid w:val="00DF0BD9"/>
    <w:rsid w:val="00DF4BAB"/>
    <w:rsid w:val="00DF6714"/>
    <w:rsid w:val="00E03909"/>
    <w:rsid w:val="00E053EC"/>
    <w:rsid w:val="00E14EAC"/>
    <w:rsid w:val="00E36460"/>
    <w:rsid w:val="00E4188F"/>
    <w:rsid w:val="00E6113A"/>
    <w:rsid w:val="00E6525A"/>
    <w:rsid w:val="00E7258D"/>
    <w:rsid w:val="00E74A69"/>
    <w:rsid w:val="00EA3F05"/>
    <w:rsid w:val="00EB0A1B"/>
    <w:rsid w:val="00EC5753"/>
    <w:rsid w:val="00ED25A0"/>
    <w:rsid w:val="00EE0AA0"/>
    <w:rsid w:val="00EE6BFA"/>
    <w:rsid w:val="00EF043D"/>
    <w:rsid w:val="00F00BA1"/>
    <w:rsid w:val="00F02DDC"/>
    <w:rsid w:val="00F2497E"/>
    <w:rsid w:val="00F37707"/>
    <w:rsid w:val="00F43D96"/>
    <w:rsid w:val="00F80FAE"/>
    <w:rsid w:val="00FB1BBE"/>
    <w:rsid w:val="00FB21A3"/>
    <w:rsid w:val="00FB4ABD"/>
    <w:rsid w:val="00FC44E2"/>
    <w:rsid w:val="00FC4B6F"/>
    <w:rsid w:val="00FD5597"/>
    <w:rsid w:val="00FE0000"/>
    <w:rsid w:val="00FF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E55C"/>
  <w15:chartTrackingRefBased/>
  <w15:docId w15:val="{A84876D9-E945-4A49-A66A-1F289965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C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B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A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B57B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57B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57B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F5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411A7C-9244-5244-A320-8665CFEC2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8</Pages>
  <Words>2201</Words>
  <Characters>1254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3</cp:revision>
  <cp:lastPrinted>2020-05-27T07:10:00Z</cp:lastPrinted>
  <dcterms:created xsi:type="dcterms:W3CDTF">2020-02-19T10:58:00Z</dcterms:created>
  <dcterms:modified xsi:type="dcterms:W3CDTF">2020-05-28T12:57:00Z</dcterms:modified>
</cp:coreProperties>
</file>